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6EF4A3" w14:textId="083306D0" w:rsidR="00B51C86" w:rsidRDefault="0096022D" w:rsidP="00B51C8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B51C86">
        <w:rPr>
          <w:rFonts w:ascii="Times New Roman" w:hAnsi="Times New Roman" w:cs="Times New Roman"/>
          <w:b/>
          <w:bCs/>
        </w:rPr>
        <w:t xml:space="preserve"> </w:t>
      </w:r>
      <w:r w:rsidR="00483924">
        <w:rPr>
          <w:rFonts w:ascii="Times New Roman" w:hAnsi="Times New Roman" w:cs="Times New Roman"/>
          <w:b/>
          <w:bCs/>
        </w:rPr>
        <w:t>6</w:t>
      </w:r>
      <w:r w:rsidR="00B51C86">
        <w:rPr>
          <w:rFonts w:ascii="Times New Roman" w:hAnsi="Times New Roman" w:cs="Times New Roman"/>
          <w:b/>
          <w:bCs/>
        </w:rPr>
        <w:t xml:space="preserve"> Tables of subgroup analyses</w:t>
      </w:r>
    </w:p>
    <w:p w14:paraId="41ABDBFE" w14:textId="7EE0B0EA" w:rsidR="00B51C86" w:rsidRDefault="00B51C86" w:rsidP="00B51C86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1D1438">
        <w:rPr>
          <w:rFonts w:ascii="Times New Roman" w:hAnsi="Times New Roman" w:cs="Times New Roman"/>
          <w:b/>
          <w:bCs/>
        </w:rPr>
        <w:t>Table S</w:t>
      </w:r>
      <w:r w:rsidR="00C23FAE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 xml:space="preserve"> </w:t>
      </w:r>
      <w:r w:rsidRPr="0017328A">
        <w:rPr>
          <w:rFonts w:ascii="Times New Roman" w:hAnsi="Times New Roman" w:cs="Times New Roman"/>
          <w:b/>
          <w:bCs/>
        </w:rPr>
        <w:t xml:space="preserve">Number of events, accumulated person-time, and unadjusted and propensity score weighted </w:t>
      </w:r>
      <w:r w:rsidRPr="001D1438">
        <w:rPr>
          <w:rFonts w:ascii="Times New Roman" w:hAnsi="Times New Roman" w:cs="Times New Roman"/>
          <w:b/>
        </w:rPr>
        <w:t>hazard ratios</w:t>
      </w:r>
      <w:r w:rsidRPr="0017328A">
        <w:rPr>
          <w:rFonts w:ascii="Times New Roman" w:hAnsi="Times New Roman" w:cs="Times New Roman"/>
          <w:b/>
          <w:bCs/>
        </w:rPr>
        <w:t xml:space="preserve"> of </w:t>
      </w:r>
      <w:r w:rsidRPr="001D1438">
        <w:rPr>
          <w:rFonts w:ascii="Times New Roman" w:hAnsi="Times New Roman" w:cs="Times New Roman"/>
          <w:b/>
        </w:rPr>
        <w:t>all-cause</w:t>
      </w:r>
      <w:r w:rsidRPr="0017328A">
        <w:rPr>
          <w:rFonts w:ascii="Times New Roman" w:hAnsi="Times New Roman" w:cs="Times New Roman"/>
          <w:b/>
          <w:bCs/>
        </w:rPr>
        <w:t xml:space="preserve"> mortality in warfarin and DOACs groups, CPRD</w:t>
      </w:r>
      <w:r>
        <w:rPr>
          <w:rFonts w:ascii="Times New Roman" w:hAnsi="Times New Roman" w:cs="Times New Roman"/>
          <w:b/>
          <w:bCs/>
        </w:rPr>
        <w:t xml:space="preserve"> Aurum</w:t>
      </w:r>
      <w:r w:rsidR="00D418D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-</w:t>
      </w:r>
      <w:r w:rsidRPr="0017328A">
        <w:rPr>
          <w:rFonts w:ascii="Times New Roman" w:hAnsi="Times New Roman" w:cs="Times New Roman"/>
          <w:b/>
          <w:bCs/>
        </w:rPr>
        <w:t xml:space="preserve"> Subgroup analys</w:t>
      </w:r>
      <w:r>
        <w:rPr>
          <w:rFonts w:ascii="Times New Roman" w:hAnsi="Times New Roman" w:cs="Times New Roman"/>
          <w:b/>
          <w:bCs/>
        </w:rPr>
        <w:t>e</w:t>
      </w:r>
      <w:r w:rsidRPr="0017328A">
        <w:rPr>
          <w:rFonts w:ascii="Times New Roman" w:hAnsi="Times New Roman" w:cs="Times New Roman"/>
          <w:b/>
          <w:bCs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6"/>
        <w:gridCol w:w="1279"/>
        <w:gridCol w:w="1242"/>
        <w:gridCol w:w="1452"/>
        <w:gridCol w:w="1030"/>
        <w:gridCol w:w="1279"/>
        <w:gridCol w:w="1242"/>
        <w:gridCol w:w="1452"/>
        <w:gridCol w:w="1030"/>
        <w:gridCol w:w="1777"/>
        <w:gridCol w:w="1785"/>
      </w:tblGrid>
      <w:tr w:rsidR="00001E71" w:rsidRPr="00A82C15" w14:paraId="67937DA4" w14:textId="77777777" w:rsidTr="00001E71">
        <w:tc>
          <w:tcPr>
            <w:tcW w:w="0" w:type="auto"/>
            <w:vMerge w:val="restart"/>
          </w:tcPr>
          <w:p w14:paraId="792383C0" w14:textId="77777777" w:rsidR="00001E71" w:rsidRPr="00A82C15" w:rsidRDefault="00001E71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62824CD7" w14:textId="77777777" w:rsidR="00001E71" w:rsidRPr="00A82C15" w:rsidRDefault="00001E71" w:rsidP="008317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Warfarin users</w:t>
            </w:r>
          </w:p>
        </w:tc>
        <w:tc>
          <w:tcPr>
            <w:tcW w:w="0" w:type="auto"/>
            <w:gridSpan w:val="4"/>
            <w:vAlign w:val="center"/>
          </w:tcPr>
          <w:p w14:paraId="06E2BFF2" w14:textId="66AE480A" w:rsidR="00001E71" w:rsidRPr="00A82C15" w:rsidRDefault="00001E71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DOACs users</w:t>
            </w:r>
          </w:p>
        </w:tc>
        <w:tc>
          <w:tcPr>
            <w:tcW w:w="1777" w:type="dxa"/>
            <w:vMerge w:val="restart"/>
            <w:vAlign w:val="center"/>
          </w:tcPr>
          <w:p w14:paraId="6DB8BDF5" w14:textId="63BD3C6A" w:rsidR="00001E71" w:rsidRPr="00A82C15" w:rsidRDefault="00001E71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Unadjusted HR (95% CI)</w:t>
            </w:r>
          </w:p>
        </w:tc>
        <w:tc>
          <w:tcPr>
            <w:tcW w:w="1785" w:type="dxa"/>
            <w:vMerge w:val="restart"/>
            <w:vAlign w:val="center"/>
          </w:tcPr>
          <w:p w14:paraId="635C50C5" w14:textId="77777777" w:rsidR="00001E71" w:rsidRPr="00A82C15" w:rsidRDefault="00001E71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Propensity score weighted HR (95% CI)</w:t>
            </w:r>
          </w:p>
        </w:tc>
      </w:tr>
      <w:tr w:rsidR="00001E71" w:rsidRPr="00A82C15" w14:paraId="3E8DBAFA" w14:textId="77777777" w:rsidTr="00001E71">
        <w:tc>
          <w:tcPr>
            <w:tcW w:w="0" w:type="auto"/>
            <w:vMerge/>
          </w:tcPr>
          <w:p w14:paraId="2047E1E2" w14:textId="77777777" w:rsidR="00001E71" w:rsidRPr="00A82C15" w:rsidRDefault="00001E71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0B164C3" w14:textId="77777777" w:rsidR="00001E71" w:rsidRPr="00A82C15" w:rsidRDefault="00001E71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persons</w:t>
            </w:r>
          </w:p>
        </w:tc>
        <w:tc>
          <w:tcPr>
            <w:tcW w:w="0" w:type="auto"/>
          </w:tcPr>
          <w:p w14:paraId="30732F29" w14:textId="77777777" w:rsidR="00001E71" w:rsidRPr="00A82C15" w:rsidRDefault="00001E71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events</w:t>
            </w:r>
          </w:p>
        </w:tc>
        <w:tc>
          <w:tcPr>
            <w:tcW w:w="0" w:type="auto"/>
          </w:tcPr>
          <w:p w14:paraId="4DE4F2B7" w14:textId="77777777" w:rsidR="00001E71" w:rsidRPr="00A82C15" w:rsidRDefault="00001E71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Person-years at risk</w:t>
            </w:r>
          </w:p>
        </w:tc>
        <w:tc>
          <w:tcPr>
            <w:tcW w:w="0" w:type="auto"/>
          </w:tcPr>
          <w:p w14:paraId="63402C02" w14:textId="77777777" w:rsidR="00001E71" w:rsidRPr="00A82C15" w:rsidRDefault="00001E7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Rate per 1,000</w:t>
            </w:r>
          </w:p>
        </w:tc>
        <w:tc>
          <w:tcPr>
            <w:tcW w:w="0" w:type="auto"/>
          </w:tcPr>
          <w:p w14:paraId="2FE542DC" w14:textId="77777777" w:rsidR="00001E71" w:rsidRPr="00A82C15" w:rsidRDefault="00001E71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persons</w:t>
            </w:r>
          </w:p>
        </w:tc>
        <w:tc>
          <w:tcPr>
            <w:tcW w:w="0" w:type="auto"/>
          </w:tcPr>
          <w:p w14:paraId="0942CE9D" w14:textId="77777777" w:rsidR="00001E71" w:rsidRPr="00A82C15" w:rsidRDefault="00001E71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events</w:t>
            </w:r>
          </w:p>
        </w:tc>
        <w:tc>
          <w:tcPr>
            <w:tcW w:w="0" w:type="auto"/>
          </w:tcPr>
          <w:p w14:paraId="62FD0498" w14:textId="77777777" w:rsidR="00001E71" w:rsidRPr="00A82C15" w:rsidRDefault="00001E71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Person-years at risk</w:t>
            </w:r>
          </w:p>
        </w:tc>
        <w:tc>
          <w:tcPr>
            <w:tcW w:w="0" w:type="auto"/>
          </w:tcPr>
          <w:p w14:paraId="1FA637D4" w14:textId="77777777" w:rsidR="00001E71" w:rsidRPr="00A82C15" w:rsidRDefault="00001E71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Rate per 1,000</w:t>
            </w:r>
          </w:p>
        </w:tc>
        <w:tc>
          <w:tcPr>
            <w:tcW w:w="1777" w:type="dxa"/>
            <w:vMerge/>
          </w:tcPr>
          <w:p w14:paraId="46B8761D" w14:textId="3456CB25" w:rsidR="00001E71" w:rsidRPr="00A82C15" w:rsidRDefault="00001E71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</w:tcPr>
          <w:p w14:paraId="2D9815EC" w14:textId="77777777" w:rsidR="00001E71" w:rsidRPr="00A82C15" w:rsidRDefault="00001E71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A31E3" w:rsidRPr="00A82C15" w14:paraId="4A23D0EB" w14:textId="77777777" w:rsidTr="00001E71">
        <w:tc>
          <w:tcPr>
            <w:tcW w:w="0" w:type="auto"/>
          </w:tcPr>
          <w:p w14:paraId="5E4AE428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</w:rPr>
            </w:pPr>
            <w:r w:rsidRPr="00A82C15">
              <w:rPr>
                <w:rFonts w:ascii="Times New Roman" w:hAnsi="Times New Roman" w:cs="Times New Roman"/>
                <w:b/>
                <w:bCs/>
                <w:i/>
              </w:rPr>
              <w:t>Age</w:t>
            </w:r>
          </w:p>
        </w:tc>
        <w:tc>
          <w:tcPr>
            <w:tcW w:w="0" w:type="auto"/>
          </w:tcPr>
          <w:p w14:paraId="7A1FBC7A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E8E8E61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DF8F508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2DD0CEC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5458B7B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804CE0B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B614619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DCB1F92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14:paraId="548712DB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</w:tcPr>
          <w:p w14:paraId="5CEB4E33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A31E3" w:rsidRPr="00A82C15" w14:paraId="47617033" w14:textId="77777777" w:rsidTr="00001E71">
        <w:tc>
          <w:tcPr>
            <w:tcW w:w="0" w:type="auto"/>
          </w:tcPr>
          <w:p w14:paraId="5B12B1C5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18-&lt;40</w:t>
            </w:r>
          </w:p>
        </w:tc>
        <w:tc>
          <w:tcPr>
            <w:tcW w:w="0" w:type="auto"/>
          </w:tcPr>
          <w:p w14:paraId="773AA9B4" w14:textId="4EC19B21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D07D2B">
              <w:rPr>
                <w:rFonts w:ascii="Times New Roman" w:hAnsi="Times New Roman" w:cs="Times New Roman" w:hint="eastAsia"/>
                <w:lang w:eastAsia="zh-CN"/>
              </w:rPr>
              <w:t>7</w:t>
            </w:r>
          </w:p>
        </w:tc>
        <w:tc>
          <w:tcPr>
            <w:tcW w:w="0" w:type="auto"/>
          </w:tcPr>
          <w:p w14:paraId="208D681C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14:paraId="6BDFCE9D" w14:textId="746925EA" w:rsidR="00B51C86" w:rsidRPr="00A82C15" w:rsidRDefault="00D07D2B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,816.02</w:t>
            </w:r>
          </w:p>
        </w:tc>
        <w:tc>
          <w:tcPr>
            <w:tcW w:w="0" w:type="auto"/>
          </w:tcPr>
          <w:p w14:paraId="04065214" w14:textId="00E0758D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  <w:r w:rsidR="00D07D2B">
              <w:rPr>
                <w:rFonts w:ascii="Times New Roman" w:hAnsi="Times New Roman" w:cs="Times New Roman" w:hint="eastAsia"/>
                <w:lang w:eastAsia="zh-CN"/>
              </w:rPr>
              <w:t>36</w:t>
            </w:r>
          </w:p>
        </w:tc>
        <w:tc>
          <w:tcPr>
            <w:tcW w:w="0" w:type="auto"/>
          </w:tcPr>
          <w:p w14:paraId="01877241" w14:textId="3E0A594C" w:rsidR="00B51C86" w:rsidRPr="00A82C15" w:rsidRDefault="00D07D2B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36</w:t>
            </w:r>
          </w:p>
        </w:tc>
        <w:tc>
          <w:tcPr>
            <w:tcW w:w="0" w:type="auto"/>
          </w:tcPr>
          <w:p w14:paraId="4436E8CD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098DDB5E" w14:textId="2E107F7E" w:rsidR="00B51C86" w:rsidRPr="00A82C15" w:rsidRDefault="00D07D2B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97.90</w:t>
            </w:r>
          </w:p>
        </w:tc>
        <w:tc>
          <w:tcPr>
            <w:tcW w:w="0" w:type="auto"/>
          </w:tcPr>
          <w:p w14:paraId="22254A64" w14:textId="49F7E3A2" w:rsidR="00B51C86" w:rsidRPr="00A82C15" w:rsidRDefault="00D07D2B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5.05</w:t>
            </w:r>
          </w:p>
        </w:tc>
        <w:tc>
          <w:tcPr>
            <w:tcW w:w="1777" w:type="dxa"/>
          </w:tcPr>
          <w:p w14:paraId="0BA39C5F" w14:textId="322D09D1" w:rsidR="00B51C86" w:rsidRPr="002972C9" w:rsidRDefault="002E132D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lang w:val="en-US" w:eastAsia="zh-CN"/>
              </w:rPr>
              <w:t>0.56</w:t>
            </w:r>
            <w:r w:rsidR="00B51C86" w:rsidRPr="000D171F">
              <w:rPr>
                <w:rFonts w:ascii="Times New Roman" w:hAnsi="Times New Roman" w:cs="Times New Roman"/>
                <w:lang w:val="en-US" w:eastAsia="zh-CN"/>
              </w:rPr>
              <w:t xml:space="preserve"> (0.</w:t>
            </w:r>
            <w:r w:rsidR="007E2E52">
              <w:rPr>
                <w:rFonts w:ascii="Times New Roman" w:hAnsi="Times New Roman" w:cs="Times New Roman" w:hint="eastAsia"/>
                <w:lang w:val="en-US" w:eastAsia="zh-CN"/>
              </w:rPr>
              <w:t>25</w:t>
            </w:r>
            <w:r w:rsidR="00B51C86" w:rsidRPr="000D171F">
              <w:rPr>
                <w:rFonts w:ascii="Times New Roman" w:hAnsi="Times New Roman" w:cs="Times New Roman"/>
                <w:lang w:val="en-US" w:eastAsia="zh-CN"/>
              </w:rPr>
              <w:t xml:space="preserve">, </w:t>
            </w:r>
            <w:r w:rsidR="006959E4">
              <w:rPr>
                <w:rFonts w:ascii="Times New Roman" w:hAnsi="Times New Roman" w:cs="Times New Roman" w:hint="eastAsia"/>
                <w:lang w:val="en-US" w:eastAsia="zh-CN"/>
              </w:rPr>
              <w:t>1.26</w:t>
            </w:r>
            <w:r w:rsidR="00B51C86" w:rsidRPr="000D171F">
              <w:rPr>
                <w:rFonts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785" w:type="dxa"/>
          </w:tcPr>
          <w:p w14:paraId="1EB2AB46" w14:textId="04DE756A" w:rsidR="00B51C86" w:rsidRPr="00342B6E" w:rsidRDefault="0056110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342B6E">
              <w:rPr>
                <w:rFonts w:ascii="Times New Roman" w:hAnsi="Times New Roman" w:cs="Times New Roman"/>
                <w:b/>
                <w:bCs/>
                <w:lang w:eastAsia="zh-CN"/>
              </w:rPr>
              <w:t>0.33 (0.13, 0.84)</w:t>
            </w:r>
          </w:p>
        </w:tc>
      </w:tr>
      <w:tr w:rsidR="00EA31E3" w:rsidRPr="00A82C15" w14:paraId="27E009FE" w14:textId="77777777" w:rsidTr="00001E71">
        <w:tc>
          <w:tcPr>
            <w:tcW w:w="0" w:type="auto"/>
          </w:tcPr>
          <w:p w14:paraId="001A3138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 xml:space="preserve">40-&lt;50 </w:t>
            </w:r>
          </w:p>
        </w:tc>
        <w:tc>
          <w:tcPr>
            <w:tcW w:w="0" w:type="auto"/>
          </w:tcPr>
          <w:p w14:paraId="07DED8E9" w14:textId="654B18DB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</w:t>
            </w:r>
            <w:r w:rsidR="00D07D2B">
              <w:rPr>
                <w:rFonts w:ascii="Times New Roman" w:hAnsi="Times New Roman" w:cs="Times New Roman" w:hint="eastAsia"/>
                <w:lang w:eastAsia="zh-CN"/>
              </w:rPr>
              <w:t>48</w:t>
            </w:r>
          </w:p>
        </w:tc>
        <w:tc>
          <w:tcPr>
            <w:tcW w:w="0" w:type="auto"/>
          </w:tcPr>
          <w:p w14:paraId="0B341287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0" w:type="auto"/>
          </w:tcPr>
          <w:p w14:paraId="67B78984" w14:textId="0D056FFD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8,</w:t>
            </w:r>
            <w:r w:rsidR="000C1051">
              <w:rPr>
                <w:rFonts w:ascii="Times New Roman" w:hAnsi="Times New Roman" w:cs="Times New Roman" w:hint="eastAsia"/>
                <w:lang w:eastAsia="zh-CN"/>
              </w:rPr>
              <w:t>255.64</w:t>
            </w:r>
          </w:p>
        </w:tc>
        <w:tc>
          <w:tcPr>
            <w:tcW w:w="0" w:type="auto"/>
          </w:tcPr>
          <w:p w14:paraId="07237EA7" w14:textId="24A5FC00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10.</w:t>
            </w:r>
            <w:r w:rsidR="000C1051">
              <w:rPr>
                <w:rFonts w:ascii="Times New Roman" w:hAnsi="Times New Roman" w:cs="Times New Roman" w:hint="eastAsia"/>
                <w:lang w:eastAsia="zh-CN"/>
              </w:rPr>
              <w:t>17</w:t>
            </w:r>
          </w:p>
        </w:tc>
        <w:tc>
          <w:tcPr>
            <w:tcW w:w="0" w:type="auto"/>
          </w:tcPr>
          <w:p w14:paraId="77BE7640" w14:textId="0EC16398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1,</w:t>
            </w:r>
            <w:r w:rsidR="00D07D2B">
              <w:rPr>
                <w:rFonts w:ascii="Times New Roman" w:hAnsi="Times New Roman" w:cs="Times New Roman" w:hint="eastAsia"/>
                <w:lang w:eastAsia="zh-CN"/>
              </w:rPr>
              <w:t>095</w:t>
            </w:r>
          </w:p>
        </w:tc>
        <w:tc>
          <w:tcPr>
            <w:tcW w:w="0" w:type="auto"/>
          </w:tcPr>
          <w:p w14:paraId="60CB6E2F" w14:textId="2C167EA9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D07D2B">
              <w:rPr>
                <w:rFonts w:ascii="Times New Roman" w:hAnsi="Times New Roman" w:cs="Times New Roman" w:hint="eastAsia"/>
                <w:lang w:eastAsia="zh-CN"/>
              </w:rPr>
              <w:t>2</w:t>
            </w:r>
          </w:p>
        </w:tc>
        <w:tc>
          <w:tcPr>
            <w:tcW w:w="0" w:type="auto"/>
          </w:tcPr>
          <w:p w14:paraId="774EE181" w14:textId="7605D4F6" w:rsidR="00B51C86" w:rsidRPr="00A82C15" w:rsidRDefault="000C105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,021.79</w:t>
            </w:r>
          </w:p>
        </w:tc>
        <w:tc>
          <w:tcPr>
            <w:tcW w:w="0" w:type="auto"/>
          </w:tcPr>
          <w:p w14:paraId="282E094D" w14:textId="58C7CAB7" w:rsidR="00B51C86" w:rsidRPr="00A82C15" w:rsidRDefault="000C105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3.90</w:t>
            </w:r>
          </w:p>
        </w:tc>
        <w:tc>
          <w:tcPr>
            <w:tcW w:w="1777" w:type="dxa"/>
          </w:tcPr>
          <w:p w14:paraId="09279722" w14:textId="6C45F963" w:rsidR="00B51C86" w:rsidRPr="00342B6E" w:rsidRDefault="006959E4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42B6E">
              <w:rPr>
                <w:rFonts w:ascii="Times New Roman" w:hAnsi="Times New Roman" w:cs="Times New Roman"/>
                <w:b/>
                <w:bCs/>
                <w:lang w:eastAsia="zh-CN"/>
              </w:rPr>
              <w:t>0.66</w:t>
            </w:r>
            <w:r w:rsidR="00B51C86" w:rsidRPr="00342B6E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Pr="00342B6E">
              <w:rPr>
                <w:rFonts w:ascii="Times New Roman" w:hAnsi="Times New Roman" w:cs="Times New Roman"/>
                <w:b/>
                <w:bCs/>
                <w:lang w:eastAsia="zh-CN"/>
              </w:rPr>
              <w:t>46</w:t>
            </w:r>
            <w:r w:rsidR="00B51C86" w:rsidRPr="00342B6E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342B6E">
              <w:rPr>
                <w:rFonts w:ascii="Times New Roman" w:hAnsi="Times New Roman" w:cs="Times New Roman"/>
                <w:b/>
                <w:bCs/>
                <w:lang w:eastAsia="zh-CN"/>
              </w:rPr>
              <w:t>0.96</w:t>
            </w:r>
            <w:r w:rsidR="00B51C86" w:rsidRPr="00342B6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5" w:type="dxa"/>
          </w:tcPr>
          <w:p w14:paraId="4EDDA3C1" w14:textId="348C4635" w:rsidR="00B51C86" w:rsidRPr="007F78EE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 w:rsidR="00561106">
              <w:rPr>
                <w:rFonts w:ascii="Times New Roman" w:hAnsi="Times New Roman" w:cs="Times New Roman" w:hint="eastAsia"/>
                <w:lang w:eastAsia="zh-C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0.7</w:t>
            </w:r>
            <w:r w:rsidR="00561106">
              <w:rPr>
                <w:rFonts w:ascii="Times New Roman" w:hAnsi="Times New Roman" w:cs="Times New Roman" w:hint="eastAsia"/>
                <w:lang w:eastAsia="zh-CN"/>
              </w:rPr>
              <w:t>0</w:t>
            </w:r>
            <w:r>
              <w:rPr>
                <w:rFonts w:ascii="Times New Roman" w:hAnsi="Times New Roman" w:cs="Times New Roman"/>
              </w:rPr>
              <w:t>, 3.</w:t>
            </w:r>
            <w:r w:rsidR="00561106">
              <w:rPr>
                <w:rFonts w:ascii="Times New Roman" w:hAnsi="Times New Roman" w:cs="Times New Roman" w:hint="eastAsia"/>
                <w:lang w:eastAsia="zh-CN"/>
              </w:rPr>
              <w:t>5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A31E3" w:rsidRPr="00A82C15" w14:paraId="4DE61B56" w14:textId="77777777" w:rsidTr="00001E71">
        <w:tc>
          <w:tcPr>
            <w:tcW w:w="0" w:type="auto"/>
          </w:tcPr>
          <w:p w14:paraId="58EC17CF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 xml:space="preserve">50-&lt;60 </w:t>
            </w:r>
          </w:p>
        </w:tc>
        <w:tc>
          <w:tcPr>
            <w:tcW w:w="0" w:type="auto"/>
          </w:tcPr>
          <w:p w14:paraId="745A456D" w14:textId="046E3726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4,</w:t>
            </w:r>
            <w:r w:rsidR="000C1051">
              <w:rPr>
                <w:rFonts w:ascii="Times New Roman" w:hAnsi="Times New Roman" w:cs="Times New Roman" w:hint="eastAsia"/>
                <w:lang w:eastAsia="zh-CN"/>
              </w:rPr>
              <w:t>809</w:t>
            </w:r>
          </w:p>
        </w:tc>
        <w:tc>
          <w:tcPr>
            <w:tcW w:w="0" w:type="auto"/>
          </w:tcPr>
          <w:p w14:paraId="46264FA6" w14:textId="134662C2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0C1051">
              <w:rPr>
                <w:rFonts w:ascii="Times New Roman" w:hAnsi="Times New Roman" w:cs="Times New Roman" w:hint="eastAsia"/>
                <w:lang w:eastAsia="zh-CN"/>
              </w:rPr>
              <w:t>46</w:t>
            </w:r>
          </w:p>
        </w:tc>
        <w:tc>
          <w:tcPr>
            <w:tcW w:w="0" w:type="auto"/>
          </w:tcPr>
          <w:p w14:paraId="46CA6042" w14:textId="0E475790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27,</w:t>
            </w:r>
            <w:r w:rsidR="00F95C40">
              <w:rPr>
                <w:rFonts w:ascii="Times New Roman" w:hAnsi="Times New Roman" w:cs="Times New Roman" w:hint="eastAsia"/>
                <w:lang w:eastAsia="zh-CN"/>
              </w:rPr>
              <w:t>780.53</w:t>
            </w:r>
          </w:p>
        </w:tc>
        <w:tc>
          <w:tcPr>
            <w:tcW w:w="0" w:type="auto"/>
          </w:tcPr>
          <w:p w14:paraId="5CDB8C5B" w14:textId="61F6F3CC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16.</w:t>
            </w:r>
            <w:r w:rsidR="00F95C40">
              <w:rPr>
                <w:rFonts w:ascii="Times New Roman" w:hAnsi="Times New Roman" w:cs="Times New Roman"/>
              </w:rPr>
              <w:t>0</w:t>
            </w:r>
            <w:r w:rsidR="00F95C40">
              <w:rPr>
                <w:rFonts w:ascii="Times New Roman" w:hAnsi="Times New Roman" w:cs="Times New Roman" w:hint="eastAsia"/>
                <w:lang w:eastAsia="zh-CN"/>
              </w:rPr>
              <w:t>5</w:t>
            </w:r>
          </w:p>
        </w:tc>
        <w:tc>
          <w:tcPr>
            <w:tcW w:w="0" w:type="auto"/>
          </w:tcPr>
          <w:p w14:paraId="6DA46ABA" w14:textId="59F3B3B2" w:rsidR="00B51C86" w:rsidRPr="00A82C15" w:rsidRDefault="000C105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.590</w:t>
            </w:r>
          </w:p>
        </w:tc>
        <w:tc>
          <w:tcPr>
            <w:tcW w:w="0" w:type="auto"/>
          </w:tcPr>
          <w:p w14:paraId="579F6272" w14:textId="7541A4A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0C1051">
              <w:rPr>
                <w:rFonts w:ascii="Times New Roman" w:hAnsi="Times New Roman" w:cs="Times New Roman" w:hint="eastAsia"/>
                <w:lang w:eastAsia="zh-CN"/>
              </w:rPr>
              <w:t>15</w:t>
            </w:r>
          </w:p>
        </w:tc>
        <w:tc>
          <w:tcPr>
            <w:tcW w:w="0" w:type="auto"/>
          </w:tcPr>
          <w:p w14:paraId="18909971" w14:textId="72569792" w:rsidR="00B51C86" w:rsidRPr="00A82C15" w:rsidRDefault="00F95C40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1,674.52</w:t>
            </w:r>
          </w:p>
        </w:tc>
        <w:tc>
          <w:tcPr>
            <w:tcW w:w="0" w:type="auto"/>
          </w:tcPr>
          <w:p w14:paraId="7E5B3859" w14:textId="7F01B472" w:rsidR="00B51C86" w:rsidRPr="00A82C15" w:rsidRDefault="00F95C40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6.98</w:t>
            </w:r>
          </w:p>
        </w:tc>
        <w:tc>
          <w:tcPr>
            <w:tcW w:w="1777" w:type="dxa"/>
          </w:tcPr>
          <w:p w14:paraId="0C8DA64C" w14:textId="52A90D8F" w:rsidR="00B51C86" w:rsidRPr="00632C64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32C64">
              <w:rPr>
                <w:rFonts w:ascii="Times New Roman" w:hAnsi="Times New Roman" w:cs="Times New Roman"/>
                <w:b/>
                <w:bCs/>
              </w:rPr>
              <w:t>0.</w:t>
            </w:r>
            <w:r w:rsidR="00CB183A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54</w:t>
            </w:r>
            <w:r w:rsidRPr="00632C64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CB183A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47</w:t>
            </w:r>
            <w:r w:rsidRPr="00632C64">
              <w:rPr>
                <w:rFonts w:ascii="Times New Roman" w:hAnsi="Times New Roman" w:cs="Times New Roman"/>
                <w:b/>
                <w:bCs/>
              </w:rPr>
              <w:t>, 0.</w:t>
            </w:r>
            <w:r w:rsidR="00CB183A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2)</w:t>
            </w:r>
          </w:p>
        </w:tc>
        <w:tc>
          <w:tcPr>
            <w:tcW w:w="1785" w:type="dxa"/>
          </w:tcPr>
          <w:p w14:paraId="31315DBE" w14:textId="020C24B8" w:rsidR="00B51C86" w:rsidRPr="00342B6E" w:rsidRDefault="00E022CC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42B6E">
              <w:rPr>
                <w:rFonts w:ascii="Times New Roman" w:hAnsi="Times New Roman" w:cs="Times New Roman"/>
                <w:b/>
                <w:bCs/>
                <w:lang w:eastAsia="zh-CN"/>
              </w:rPr>
              <w:t>0.68</w:t>
            </w:r>
            <w:r w:rsidR="00B51C86" w:rsidRPr="00342B6E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Pr="00342B6E">
              <w:rPr>
                <w:rFonts w:ascii="Times New Roman" w:hAnsi="Times New Roman" w:cs="Times New Roman"/>
                <w:b/>
                <w:bCs/>
                <w:lang w:eastAsia="zh-CN"/>
              </w:rPr>
              <w:t>51</w:t>
            </w:r>
            <w:r w:rsidR="00B51C86" w:rsidRPr="00342B6E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342B6E">
              <w:rPr>
                <w:rFonts w:ascii="Times New Roman" w:hAnsi="Times New Roman" w:cs="Times New Roman"/>
                <w:b/>
                <w:bCs/>
                <w:lang w:eastAsia="zh-CN"/>
              </w:rPr>
              <w:t>0.89</w:t>
            </w:r>
            <w:r w:rsidR="00B51C86" w:rsidRPr="00342B6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EA31E3" w:rsidRPr="00A82C15" w14:paraId="0089F2D1" w14:textId="77777777" w:rsidTr="00001E71">
        <w:tc>
          <w:tcPr>
            <w:tcW w:w="0" w:type="auto"/>
          </w:tcPr>
          <w:p w14:paraId="0FB39FDE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60-&lt;70</w:t>
            </w:r>
          </w:p>
        </w:tc>
        <w:tc>
          <w:tcPr>
            <w:tcW w:w="0" w:type="auto"/>
          </w:tcPr>
          <w:p w14:paraId="7908B128" w14:textId="26E95AEC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</w:t>
            </w:r>
            <w:r w:rsidR="00F95C40">
              <w:rPr>
                <w:rFonts w:ascii="Times New Roman" w:hAnsi="Times New Roman" w:cs="Times New Roman" w:hint="eastAsia"/>
                <w:lang w:eastAsia="zh-CN"/>
              </w:rPr>
              <w:t>288</w:t>
            </w:r>
          </w:p>
        </w:tc>
        <w:tc>
          <w:tcPr>
            <w:tcW w:w="0" w:type="auto"/>
          </w:tcPr>
          <w:p w14:paraId="5D813D7F" w14:textId="6151CC6D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</w:t>
            </w:r>
            <w:r w:rsidR="00F95C40">
              <w:rPr>
                <w:rFonts w:ascii="Times New Roman" w:hAnsi="Times New Roman" w:cs="Times New Roman" w:hint="eastAsia"/>
                <w:lang w:eastAsia="zh-CN"/>
              </w:rPr>
              <w:t>21</w:t>
            </w:r>
          </w:p>
        </w:tc>
        <w:tc>
          <w:tcPr>
            <w:tcW w:w="0" w:type="auto"/>
          </w:tcPr>
          <w:p w14:paraId="4221159E" w14:textId="1A1C6763" w:rsidR="00B51C86" w:rsidRPr="00A82C15" w:rsidRDefault="002B0D7A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86,153.86</w:t>
            </w:r>
          </w:p>
        </w:tc>
        <w:tc>
          <w:tcPr>
            <w:tcW w:w="0" w:type="auto"/>
          </w:tcPr>
          <w:p w14:paraId="0A471822" w14:textId="4EB7091F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</w:t>
            </w:r>
            <w:r w:rsidR="002B0D7A">
              <w:rPr>
                <w:rFonts w:ascii="Times New Roman" w:hAnsi="Times New Roman" w:cs="Times New Roman" w:hint="eastAsia"/>
                <w:lang w:eastAsia="zh-CN"/>
              </w:rPr>
              <w:t>10</w:t>
            </w:r>
          </w:p>
        </w:tc>
        <w:tc>
          <w:tcPr>
            <w:tcW w:w="0" w:type="auto"/>
          </w:tcPr>
          <w:p w14:paraId="647579A3" w14:textId="5EE5C107" w:rsidR="00B51C86" w:rsidRPr="00A82C15" w:rsidRDefault="00F95C40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3,797</w:t>
            </w:r>
          </w:p>
        </w:tc>
        <w:tc>
          <w:tcPr>
            <w:tcW w:w="0" w:type="auto"/>
          </w:tcPr>
          <w:p w14:paraId="09C83F48" w14:textId="2F2B106C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1,</w:t>
            </w:r>
            <w:r w:rsidR="00F95C40">
              <w:rPr>
                <w:rFonts w:ascii="Times New Roman" w:hAnsi="Times New Roman" w:cs="Times New Roman" w:hint="eastAsia"/>
                <w:lang w:eastAsia="zh-CN"/>
              </w:rPr>
              <w:t>437</w:t>
            </w:r>
          </w:p>
        </w:tc>
        <w:tc>
          <w:tcPr>
            <w:tcW w:w="0" w:type="auto"/>
          </w:tcPr>
          <w:p w14:paraId="62305132" w14:textId="2221C1C6" w:rsidR="00B51C86" w:rsidRPr="00A82C15" w:rsidRDefault="002B0D7A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5,934.96</w:t>
            </w:r>
          </w:p>
        </w:tc>
        <w:tc>
          <w:tcPr>
            <w:tcW w:w="0" w:type="auto"/>
          </w:tcPr>
          <w:p w14:paraId="72A7D329" w14:textId="041387CC" w:rsidR="00B51C86" w:rsidRPr="00A82C15" w:rsidRDefault="002B0D7A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9.99</w:t>
            </w:r>
          </w:p>
        </w:tc>
        <w:tc>
          <w:tcPr>
            <w:tcW w:w="1777" w:type="dxa"/>
          </w:tcPr>
          <w:p w14:paraId="2B5CD098" w14:textId="02C78888" w:rsidR="00B51C86" w:rsidRPr="00342B6E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42B6E">
              <w:rPr>
                <w:rFonts w:ascii="Times New Roman" w:hAnsi="Times New Roman" w:cs="Times New Roman"/>
                <w:b/>
                <w:bCs/>
              </w:rPr>
              <w:t>0.</w:t>
            </w:r>
            <w:r w:rsidR="00CB183A" w:rsidRPr="00342B6E">
              <w:rPr>
                <w:rFonts w:ascii="Times New Roman" w:hAnsi="Times New Roman" w:cs="Times New Roman"/>
                <w:b/>
                <w:bCs/>
                <w:lang w:eastAsia="zh-CN"/>
              </w:rPr>
              <w:t>64</w:t>
            </w:r>
            <w:r w:rsidRPr="00342B6E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CB183A" w:rsidRPr="00342B6E">
              <w:rPr>
                <w:rFonts w:ascii="Times New Roman" w:hAnsi="Times New Roman" w:cs="Times New Roman"/>
                <w:b/>
                <w:bCs/>
                <w:lang w:eastAsia="zh-CN"/>
              </w:rPr>
              <w:t>60</w:t>
            </w:r>
            <w:r w:rsidRPr="00342B6E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CB183A" w:rsidRPr="00342B6E">
              <w:rPr>
                <w:rFonts w:ascii="Times New Roman" w:hAnsi="Times New Roman" w:cs="Times New Roman"/>
                <w:b/>
                <w:bCs/>
                <w:lang w:eastAsia="zh-CN"/>
              </w:rPr>
              <w:t>0.69</w:t>
            </w:r>
            <w:r w:rsidRPr="00342B6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5" w:type="dxa"/>
          </w:tcPr>
          <w:p w14:paraId="22BB2512" w14:textId="3BCD7790" w:rsidR="00B51C86" w:rsidRPr="00342B6E" w:rsidRDefault="00F77620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342B6E">
              <w:rPr>
                <w:rFonts w:ascii="Times New Roman" w:hAnsi="Times New Roman" w:cs="Times New Roman"/>
                <w:b/>
                <w:bCs/>
                <w:lang w:eastAsia="zh-CN"/>
              </w:rPr>
              <w:t>0.78 (0.64, 0.94)</w:t>
            </w:r>
          </w:p>
        </w:tc>
      </w:tr>
      <w:tr w:rsidR="00EA31E3" w:rsidRPr="00A82C15" w14:paraId="7CCFED87" w14:textId="77777777" w:rsidTr="00001E71">
        <w:tc>
          <w:tcPr>
            <w:tcW w:w="0" w:type="auto"/>
          </w:tcPr>
          <w:p w14:paraId="4734F625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 xml:space="preserve">70-&lt;80 </w:t>
            </w:r>
          </w:p>
        </w:tc>
        <w:tc>
          <w:tcPr>
            <w:tcW w:w="0" w:type="auto"/>
          </w:tcPr>
          <w:p w14:paraId="55D3C873" w14:textId="5470A4F5" w:rsidR="00B51C86" w:rsidRPr="00A82C15" w:rsidRDefault="002B0D7A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7,143</w:t>
            </w:r>
          </w:p>
        </w:tc>
        <w:tc>
          <w:tcPr>
            <w:tcW w:w="0" w:type="auto"/>
          </w:tcPr>
          <w:p w14:paraId="38BDD55F" w14:textId="00752D1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8,</w:t>
            </w:r>
            <w:r w:rsidR="002B0D7A">
              <w:rPr>
                <w:rFonts w:ascii="Times New Roman" w:hAnsi="Times New Roman" w:cs="Times New Roman" w:hint="eastAsia"/>
                <w:lang w:eastAsia="zh-CN"/>
              </w:rPr>
              <w:t>151</w:t>
            </w:r>
          </w:p>
        </w:tc>
        <w:tc>
          <w:tcPr>
            <w:tcW w:w="0" w:type="auto"/>
          </w:tcPr>
          <w:p w14:paraId="65AF5F12" w14:textId="2A4F75EB" w:rsidR="00B51C86" w:rsidRPr="00A82C15" w:rsidRDefault="003B1F55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38,103.00</w:t>
            </w:r>
          </w:p>
        </w:tc>
        <w:tc>
          <w:tcPr>
            <w:tcW w:w="0" w:type="auto"/>
          </w:tcPr>
          <w:p w14:paraId="13DF3346" w14:textId="456B7271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</w:t>
            </w:r>
            <w:r w:rsidR="003B1F55">
              <w:rPr>
                <w:rFonts w:ascii="Times New Roman" w:hAnsi="Times New Roman" w:cs="Times New Roman" w:hint="eastAsia"/>
                <w:lang w:eastAsia="zh-CN"/>
              </w:rPr>
              <w:t>02</w:t>
            </w:r>
          </w:p>
        </w:tc>
        <w:tc>
          <w:tcPr>
            <w:tcW w:w="0" w:type="auto"/>
          </w:tcPr>
          <w:p w14:paraId="74BEAFF6" w14:textId="461235A0" w:rsidR="00B51C86" w:rsidRPr="00A82C15" w:rsidRDefault="002B0D7A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6,805</w:t>
            </w:r>
          </w:p>
        </w:tc>
        <w:tc>
          <w:tcPr>
            <w:tcW w:w="0" w:type="auto"/>
          </w:tcPr>
          <w:p w14:paraId="52715EA9" w14:textId="43A011BE" w:rsidR="00B51C86" w:rsidRPr="00A82C15" w:rsidRDefault="002B0D7A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,953</w:t>
            </w:r>
          </w:p>
        </w:tc>
        <w:tc>
          <w:tcPr>
            <w:tcW w:w="0" w:type="auto"/>
          </w:tcPr>
          <w:p w14:paraId="6249619E" w14:textId="6ED57EF6" w:rsidR="00B51C86" w:rsidRPr="00A82C15" w:rsidRDefault="003B1F55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4,949.93</w:t>
            </w:r>
          </w:p>
        </w:tc>
        <w:tc>
          <w:tcPr>
            <w:tcW w:w="0" w:type="auto"/>
          </w:tcPr>
          <w:p w14:paraId="3432DDA4" w14:textId="0F749483" w:rsidR="00B51C86" w:rsidRPr="00A82C15" w:rsidRDefault="003B1F55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76.26</w:t>
            </w:r>
          </w:p>
        </w:tc>
        <w:tc>
          <w:tcPr>
            <w:tcW w:w="1777" w:type="dxa"/>
          </w:tcPr>
          <w:p w14:paraId="1E6D9DFE" w14:textId="3236587A" w:rsidR="00B51C86" w:rsidRPr="00342B6E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42B6E">
              <w:rPr>
                <w:rFonts w:ascii="Times New Roman" w:hAnsi="Times New Roman" w:cs="Times New Roman"/>
                <w:b/>
                <w:bCs/>
              </w:rPr>
              <w:t>0.</w:t>
            </w:r>
            <w:r w:rsidR="00CB183A" w:rsidRPr="00342B6E">
              <w:rPr>
                <w:rFonts w:ascii="Times New Roman" w:hAnsi="Times New Roman" w:cs="Times New Roman"/>
                <w:b/>
                <w:bCs/>
                <w:lang w:eastAsia="zh-CN"/>
              </w:rPr>
              <w:t>71</w:t>
            </w:r>
            <w:r w:rsidRPr="00342B6E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BD6A9B" w:rsidRPr="00342B6E">
              <w:rPr>
                <w:rFonts w:ascii="Times New Roman" w:hAnsi="Times New Roman" w:cs="Times New Roman"/>
                <w:b/>
                <w:bCs/>
                <w:lang w:eastAsia="zh-CN"/>
              </w:rPr>
              <w:t>69</w:t>
            </w:r>
            <w:r w:rsidRPr="00342B6E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BD6A9B" w:rsidRPr="00342B6E">
              <w:rPr>
                <w:rFonts w:ascii="Times New Roman" w:hAnsi="Times New Roman" w:cs="Times New Roman"/>
                <w:b/>
                <w:bCs/>
                <w:lang w:eastAsia="zh-CN"/>
              </w:rPr>
              <w:t>0.74</w:t>
            </w:r>
            <w:r w:rsidRPr="00342B6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5" w:type="dxa"/>
          </w:tcPr>
          <w:p w14:paraId="6E52E2B3" w14:textId="69ED1E21" w:rsidR="00B51C86" w:rsidRPr="00342B6E" w:rsidRDefault="00F77620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342B6E">
              <w:rPr>
                <w:rFonts w:ascii="Times New Roman" w:hAnsi="Times New Roman" w:cs="Times New Roman"/>
                <w:b/>
                <w:bCs/>
                <w:lang w:eastAsia="zh-CN"/>
              </w:rPr>
              <w:t>0.78 (0.70, 0.88)</w:t>
            </w:r>
          </w:p>
        </w:tc>
      </w:tr>
      <w:tr w:rsidR="00EA31E3" w:rsidRPr="00A82C15" w14:paraId="3248B429" w14:textId="77777777" w:rsidTr="00001E71">
        <w:tc>
          <w:tcPr>
            <w:tcW w:w="0" w:type="auto"/>
          </w:tcPr>
          <w:p w14:paraId="4FD841AA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 xml:space="preserve">80+ </w:t>
            </w:r>
          </w:p>
        </w:tc>
        <w:tc>
          <w:tcPr>
            <w:tcW w:w="0" w:type="auto"/>
          </w:tcPr>
          <w:p w14:paraId="365BE6B5" w14:textId="48A9C1B6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</w:t>
            </w:r>
            <w:r w:rsidR="003B1F55">
              <w:rPr>
                <w:rFonts w:ascii="Times New Roman" w:hAnsi="Times New Roman" w:cs="Times New Roman" w:hint="eastAsia"/>
                <w:lang w:eastAsia="zh-CN"/>
              </w:rPr>
              <w:t>293</w:t>
            </w:r>
          </w:p>
        </w:tc>
        <w:tc>
          <w:tcPr>
            <w:tcW w:w="0" w:type="auto"/>
          </w:tcPr>
          <w:p w14:paraId="7EAE8052" w14:textId="33794845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13,</w:t>
            </w:r>
            <w:r w:rsidR="003B1F55">
              <w:rPr>
                <w:rFonts w:ascii="Times New Roman" w:hAnsi="Times New Roman" w:cs="Times New Roman" w:hint="eastAsia"/>
                <w:lang w:eastAsia="zh-CN"/>
              </w:rPr>
              <w:t>902</w:t>
            </w:r>
          </w:p>
        </w:tc>
        <w:tc>
          <w:tcPr>
            <w:tcW w:w="0" w:type="auto"/>
          </w:tcPr>
          <w:p w14:paraId="077DD070" w14:textId="4ED66126" w:rsidR="00B51C86" w:rsidRPr="00A82C15" w:rsidRDefault="0045651B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97,185.04</w:t>
            </w:r>
          </w:p>
        </w:tc>
        <w:tc>
          <w:tcPr>
            <w:tcW w:w="0" w:type="auto"/>
          </w:tcPr>
          <w:p w14:paraId="00B21BE7" w14:textId="1159BFBB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.</w:t>
            </w:r>
            <w:r w:rsidR="0045651B">
              <w:rPr>
                <w:rFonts w:ascii="Times New Roman" w:hAnsi="Times New Roman" w:cs="Times New Roman" w:hint="eastAsia"/>
                <w:lang w:eastAsia="zh-CN"/>
              </w:rPr>
              <w:t>05</w:t>
            </w:r>
          </w:p>
        </w:tc>
        <w:tc>
          <w:tcPr>
            <w:tcW w:w="0" w:type="auto"/>
          </w:tcPr>
          <w:p w14:paraId="4BE51DC5" w14:textId="3B1D2301" w:rsidR="00B51C86" w:rsidRPr="00A82C15" w:rsidRDefault="003B1F55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3,534</w:t>
            </w:r>
          </w:p>
        </w:tc>
        <w:tc>
          <w:tcPr>
            <w:tcW w:w="0" w:type="auto"/>
          </w:tcPr>
          <w:p w14:paraId="2FB3F8E4" w14:textId="67D4AE6F" w:rsidR="00B51C86" w:rsidRPr="00A82C15" w:rsidRDefault="003B1F55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2,</w:t>
            </w:r>
            <w:r w:rsidR="0045651B">
              <w:rPr>
                <w:rFonts w:ascii="Times New Roman" w:hAnsi="Times New Roman" w:cs="Times New Roman" w:hint="eastAsia"/>
                <w:lang w:eastAsia="zh-CN"/>
              </w:rPr>
              <w:t>902</w:t>
            </w:r>
          </w:p>
        </w:tc>
        <w:tc>
          <w:tcPr>
            <w:tcW w:w="0" w:type="auto"/>
          </w:tcPr>
          <w:p w14:paraId="26601E78" w14:textId="6534C6B1" w:rsidR="00B51C86" w:rsidRPr="00A82C15" w:rsidRDefault="0045651B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9,315.52</w:t>
            </w:r>
          </w:p>
        </w:tc>
        <w:tc>
          <w:tcPr>
            <w:tcW w:w="0" w:type="auto"/>
          </w:tcPr>
          <w:p w14:paraId="507D9AB0" w14:textId="34B7637F" w:rsidR="00B51C86" w:rsidRPr="00A82C15" w:rsidRDefault="0045651B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86.13</w:t>
            </w:r>
          </w:p>
        </w:tc>
        <w:tc>
          <w:tcPr>
            <w:tcW w:w="1777" w:type="dxa"/>
          </w:tcPr>
          <w:p w14:paraId="7DA43B82" w14:textId="566F2C3E" w:rsidR="00B51C86" w:rsidRPr="000D2D79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</w:t>
            </w:r>
            <w:r w:rsidR="00BD6A9B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7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BD6A9B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70</w:t>
            </w:r>
            <w:r>
              <w:rPr>
                <w:rFonts w:ascii="Times New Roman" w:hAnsi="Times New Roman" w:cs="Times New Roman"/>
                <w:b/>
                <w:bCs/>
              </w:rPr>
              <w:t>, 0.</w:t>
            </w:r>
            <w:r w:rsidR="00BD6A9B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74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5" w:type="dxa"/>
          </w:tcPr>
          <w:p w14:paraId="208BE7CF" w14:textId="020119FF" w:rsidR="00B51C86" w:rsidRPr="00B60497" w:rsidRDefault="00F77620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0.82 (0.77, 0.88)</w:t>
            </w:r>
          </w:p>
        </w:tc>
      </w:tr>
      <w:tr w:rsidR="00EA31E3" w:rsidRPr="00A82C15" w14:paraId="7C99229C" w14:textId="77777777" w:rsidTr="00001E71">
        <w:tc>
          <w:tcPr>
            <w:tcW w:w="0" w:type="auto"/>
          </w:tcPr>
          <w:p w14:paraId="2A345912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</w:rPr>
            </w:pPr>
            <w:r w:rsidRPr="00A82C15">
              <w:rPr>
                <w:rFonts w:ascii="Times New Roman" w:hAnsi="Times New Roman" w:cs="Times New Roman"/>
                <w:b/>
                <w:bCs/>
                <w:i/>
              </w:rPr>
              <w:t>Sex</w:t>
            </w:r>
          </w:p>
        </w:tc>
        <w:tc>
          <w:tcPr>
            <w:tcW w:w="0" w:type="auto"/>
          </w:tcPr>
          <w:p w14:paraId="3549C8A7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AA38296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DD59F1E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460795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49DB61F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16098AD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CE27C0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CD7B0CF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14:paraId="79A70103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</w:tcPr>
          <w:p w14:paraId="16DECE32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A31E3" w:rsidRPr="00A82C15" w14:paraId="05E763D9" w14:textId="77777777" w:rsidTr="00001E71">
        <w:tc>
          <w:tcPr>
            <w:tcW w:w="0" w:type="auto"/>
          </w:tcPr>
          <w:p w14:paraId="19D1C1B2" w14:textId="77777777" w:rsidR="00B51C86" w:rsidRPr="00261801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r w:rsidRPr="00261801">
              <w:rPr>
                <w:rFonts w:ascii="Times New Roman" w:hAnsi="Times New Roman" w:cs="Times New Roman"/>
                <w:b/>
                <w:bCs/>
                <w:iCs/>
              </w:rPr>
              <w:t>Male</w:t>
            </w:r>
          </w:p>
        </w:tc>
        <w:tc>
          <w:tcPr>
            <w:tcW w:w="0" w:type="auto"/>
          </w:tcPr>
          <w:p w14:paraId="1F00896E" w14:textId="7F4F0C72" w:rsidR="00B51C86" w:rsidRPr="00A82C15" w:rsidRDefault="00C36D58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1,126</w:t>
            </w:r>
          </w:p>
        </w:tc>
        <w:tc>
          <w:tcPr>
            <w:tcW w:w="0" w:type="auto"/>
          </w:tcPr>
          <w:p w14:paraId="72A50A8A" w14:textId="169D7631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13,</w:t>
            </w:r>
            <w:r w:rsidR="00C36D58">
              <w:rPr>
                <w:rFonts w:ascii="Times New Roman" w:hAnsi="Times New Roman" w:cs="Times New Roman" w:hint="eastAsia"/>
                <w:lang w:eastAsia="zh-CN"/>
              </w:rPr>
              <w:t>667</w:t>
            </w:r>
          </w:p>
        </w:tc>
        <w:tc>
          <w:tcPr>
            <w:tcW w:w="0" w:type="auto"/>
          </w:tcPr>
          <w:p w14:paraId="40923835" w14:textId="31CBFB43" w:rsidR="00B51C86" w:rsidRPr="00A82C15" w:rsidRDefault="00C36D58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2,838.44</w:t>
            </w:r>
          </w:p>
        </w:tc>
        <w:tc>
          <w:tcPr>
            <w:tcW w:w="0" w:type="auto"/>
          </w:tcPr>
          <w:p w14:paraId="44832EA2" w14:textId="7972FB6C" w:rsidR="00B51C86" w:rsidRPr="00A82C15" w:rsidRDefault="00C36D58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7.38</w:t>
            </w:r>
          </w:p>
        </w:tc>
        <w:tc>
          <w:tcPr>
            <w:tcW w:w="0" w:type="auto"/>
          </w:tcPr>
          <w:p w14:paraId="77A0CD79" w14:textId="4B246661" w:rsidR="00B51C86" w:rsidRPr="00A82C15" w:rsidRDefault="00C36D58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4,267</w:t>
            </w:r>
          </w:p>
        </w:tc>
        <w:tc>
          <w:tcPr>
            <w:tcW w:w="0" w:type="auto"/>
          </w:tcPr>
          <w:p w14:paraId="6EF785E1" w14:textId="4E7872BA" w:rsidR="00B51C86" w:rsidRPr="00A82C15" w:rsidRDefault="00C36D58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0,200</w:t>
            </w:r>
          </w:p>
        </w:tc>
        <w:tc>
          <w:tcPr>
            <w:tcW w:w="0" w:type="auto"/>
          </w:tcPr>
          <w:p w14:paraId="28D7EA5F" w14:textId="7DD61B17" w:rsidR="00B51C86" w:rsidRPr="00A82C15" w:rsidRDefault="00C36D58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03</w:t>
            </w:r>
            <w:r w:rsidR="00045001">
              <w:rPr>
                <w:rFonts w:ascii="Times New Roman" w:hAnsi="Times New Roman" w:cs="Times New Roman" w:hint="eastAsia"/>
                <w:lang w:eastAsia="zh-CN"/>
              </w:rPr>
              <w:t>,149.62</w:t>
            </w:r>
          </w:p>
        </w:tc>
        <w:tc>
          <w:tcPr>
            <w:tcW w:w="0" w:type="auto"/>
          </w:tcPr>
          <w:p w14:paraId="7E470C0F" w14:textId="19DA332D" w:rsidR="00B51C86" w:rsidRPr="00A82C15" w:rsidRDefault="0004500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98.89</w:t>
            </w:r>
          </w:p>
        </w:tc>
        <w:tc>
          <w:tcPr>
            <w:tcW w:w="1777" w:type="dxa"/>
          </w:tcPr>
          <w:p w14:paraId="06A69B95" w14:textId="0C8F7E5B" w:rsidR="00B51C86" w:rsidRPr="00DF37B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</w:t>
            </w:r>
            <w:r w:rsidR="001A0F26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6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1A0F26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5</w:t>
            </w:r>
            <w:r>
              <w:rPr>
                <w:rFonts w:ascii="Times New Roman" w:hAnsi="Times New Roman" w:cs="Times New Roman"/>
                <w:b/>
                <w:bCs/>
              </w:rPr>
              <w:t>, 0.</w:t>
            </w:r>
            <w:r w:rsidR="001A0F26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8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5" w:type="dxa"/>
          </w:tcPr>
          <w:p w14:paraId="40AB479F" w14:textId="77EF26CC" w:rsidR="00B51C86" w:rsidRPr="00342B6E" w:rsidRDefault="007C55A2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342B6E">
              <w:rPr>
                <w:rFonts w:ascii="Times New Roman" w:hAnsi="Times New Roman" w:cs="Times New Roman"/>
                <w:b/>
                <w:bCs/>
                <w:lang w:eastAsia="zh-CN"/>
              </w:rPr>
              <w:t>0.88 (0.81, 0.95)</w:t>
            </w:r>
          </w:p>
        </w:tc>
      </w:tr>
      <w:tr w:rsidR="00EA31E3" w:rsidRPr="00A82C15" w14:paraId="4B47F1FB" w14:textId="77777777" w:rsidTr="00001E71">
        <w:tc>
          <w:tcPr>
            <w:tcW w:w="0" w:type="auto"/>
          </w:tcPr>
          <w:p w14:paraId="18EE4171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0" w:type="auto"/>
          </w:tcPr>
          <w:p w14:paraId="07515C14" w14:textId="2CB053BA" w:rsidR="00B51C86" w:rsidRPr="00A82C15" w:rsidRDefault="0004500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2,052</w:t>
            </w:r>
          </w:p>
        </w:tc>
        <w:tc>
          <w:tcPr>
            <w:tcW w:w="0" w:type="auto"/>
          </w:tcPr>
          <w:p w14:paraId="57461E71" w14:textId="0388C48A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11,</w:t>
            </w:r>
            <w:r w:rsidR="00045001">
              <w:rPr>
                <w:rFonts w:ascii="Times New Roman" w:hAnsi="Times New Roman" w:cs="Times New Roman" w:hint="eastAsia"/>
                <w:lang w:eastAsia="zh-CN"/>
              </w:rPr>
              <w:t>354</w:t>
            </w:r>
          </w:p>
        </w:tc>
        <w:tc>
          <w:tcPr>
            <w:tcW w:w="0" w:type="auto"/>
          </w:tcPr>
          <w:p w14:paraId="380AB137" w14:textId="30E89DED" w:rsidR="00B51C86" w:rsidRPr="00A82C15" w:rsidRDefault="00655EA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56,455.65</w:t>
            </w:r>
          </w:p>
        </w:tc>
        <w:tc>
          <w:tcPr>
            <w:tcW w:w="0" w:type="auto"/>
          </w:tcPr>
          <w:p w14:paraId="0D3D4E7F" w14:textId="66FF64FD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</w:t>
            </w:r>
            <w:r w:rsidR="00655EA1">
              <w:rPr>
                <w:rFonts w:ascii="Times New Roman" w:hAnsi="Times New Roman" w:cs="Times New Roman" w:hint="eastAsia"/>
                <w:lang w:eastAsia="zh-CN"/>
              </w:rPr>
              <w:t>57</w:t>
            </w:r>
          </w:p>
        </w:tc>
        <w:tc>
          <w:tcPr>
            <w:tcW w:w="0" w:type="auto"/>
          </w:tcPr>
          <w:p w14:paraId="03F90481" w14:textId="6ED21A38" w:rsidR="00B51C86" w:rsidRPr="00A82C15" w:rsidRDefault="0004500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5,790</w:t>
            </w:r>
          </w:p>
        </w:tc>
        <w:tc>
          <w:tcPr>
            <w:tcW w:w="0" w:type="auto"/>
          </w:tcPr>
          <w:p w14:paraId="032E7C58" w14:textId="0D44CE28" w:rsidR="00B51C86" w:rsidRPr="00A82C15" w:rsidRDefault="0004500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9,458</w:t>
            </w:r>
          </w:p>
        </w:tc>
        <w:tc>
          <w:tcPr>
            <w:tcW w:w="0" w:type="auto"/>
          </w:tcPr>
          <w:p w14:paraId="2964E747" w14:textId="23A59918" w:rsidR="00B51C86" w:rsidRPr="00A82C15" w:rsidRDefault="00655EA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82,345.00</w:t>
            </w:r>
          </w:p>
        </w:tc>
        <w:tc>
          <w:tcPr>
            <w:tcW w:w="0" w:type="auto"/>
          </w:tcPr>
          <w:p w14:paraId="1F096830" w14:textId="22EEE8EA" w:rsidR="00B51C86" w:rsidRPr="00A82C15" w:rsidRDefault="00655EA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14.86</w:t>
            </w:r>
          </w:p>
        </w:tc>
        <w:tc>
          <w:tcPr>
            <w:tcW w:w="1777" w:type="dxa"/>
          </w:tcPr>
          <w:p w14:paraId="46EEB84D" w14:textId="5BEBED99" w:rsidR="00B51C86" w:rsidRPr="00DF37B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</w:t>
            </w:r>
            <w:r w:rsidR="001A0F26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1A0F26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0.60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.</w:t>
            </w:r>
            <w:r w:rsidR="001A0F26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5" w:type="dxa"/>
          </w:tcPr>
          <w:p w14:paraId="4F214B06" w14:textId="7FFF2A88" w:rsidR="00B51C86" w:rsidRPr="002300CE" w:rsidRDefault="007C55A2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0.74 (0.69, 0.79)</w:t>
            </w:r>
          </w:p>
        </w:tc>
      </w:tr>
      <w:tr w:rsidR="00EA31E3" w:rsidRPr="00A82C15" w14:paraId="2EE4A41E" w14:textId="77777777" w:rsidTr="00001E71">
        <w:tc>
          <w:tcPr>
            <w:tcW w:w="0" w:type="auto"/>
          </w:tcPr>
          <w:p w14:paraId="221B0AFE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82C15">
              <w:rPr>
                <w:rFonts w:ascii="Times New Roman" w:hAnsi="Times New Roman" w:cs="Times New Roman"/>
                <w:b/>
                <w:bCs/>
                <w:i/>
                <w:iCs/>
              </w:rPr>
              <w:t>Calendar year of first OAC Rx date</w:t>
            </w:r>
          </w:p>
        </w:tc>
        <w:tc>
          <w:tcPr>
            <w:tcW w:w="0" w:type="auto"/>
          </w:tcPr>
          <w:p w14:paraId="02817FD4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D119B6B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7842293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32F55EA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9FFDD27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7D417A1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E9B5BFF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9251DAE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14:paraId="3FF06019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</w:tcPr>
          <w:p w14:paraId="03A3684A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A31E3" w:rsidRPr="00A82C15" w14:paraId="3134BBB9" w14:textId="77777777" w:rsidTr="00001E71">
        <w:tc>
          <w:tcPr>
            <w:tcW w:w="0" w:type="auto"/>
          </w:tcPr>
          <w:p w14:paraId="1478E672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efore 2017</w:t>
            </w:r>
          </w:p>
        </w:tc>
        <w:tc>
          <w:tcPr>
            <w:tcW w:w="0" w:type="auto"/>
          </w:tcPr>
          <w:p w14:paraId="7D2D6B31" w14:textId="7B0FADF2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,</w:t>
            </w:r>
            <w:r w:rsidR="000345D2">
              <w:rPr>
                <w:rFonts w:ascii="Times New Roman" w:hAnsi="Times New Roman" w:cs="Times New Roman" w:hint="eastAsia"/>
                <w:lang w:eastAsia="zh-CN"/>
              </w:rPr>
              <w:t>570</w:t>
            </w:r>
          </w:p>
        </w:tc>
        <w:tc>
          <w:tcPr>
            <w:tcW w:w="0" w:type="auto"/>
          </w:tcPr>
          <w:p w14:paraId="52763774" w14:textId="23911793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</w:t>
            </w:r>
            <w:r w:rsidR="000345D2">
              <w:rPr>
                <w:rFonts w:ascii="Times New Roman" w:hAnsi="Times New Roman" w:cs="Times New Roman" w:hint="eastAsia"/>
                <w:lang w:eastAsia="zh-CN"/>
              </w:rPr>
              <w:t>465</w:t>
            </w:r>
          </w:p>
        </w:tc>
        <w:tc>
          <w:tcPr>
            <w:tcW w:w="0" w:type="auto"/>
          </w:tcPr>
          <w:p w14:paraId="1C3A3256" w14:textId="10422338" w:rsidR="00B51C86" w:rsidRPr="00A82C15" w:rsidRDefault="000345D2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51,305.97</w:t>
            </w:r>
          </w:p>
        </w:tc>
        <w:tc>
          <w:tcPr>
            <w:tcW w:w="0" w:type="auto"/>
          </w:tcPr>
          <w:p w14:paraId="7FA9D4DF" w14:textId="544DD364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</w:t>
            </w:r>
            <w:r w:rsidR="000345D2">
              <w:rPr>
                <w:rFonts w:ascii="Times New Roman" w:hAnsi="Times New Roman" w:cs="Times New Roman" w:hint="eastAsia"/>
                <w:lang w:eastAsia="zh-CN"/>
              </w:rPr>
              <w:t>64</w:t>
            </w:r>
          </w:p>
        </w:tc>
        <w:tc>
          <w:tcPr>
            <w:tcW w:w="0" w:type="auto"/>
          </w:tcPr>
          <w:p w14:paraId="315861BA" w14:textId="48B37812" w:rsidR="00B51C86" w:rsidRPr="00A82C15" w:rsidRDefault="000345D2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5,896</w:t>
            </w:r>
          </w:p>
        </w:tc>
        <w:tc>
          <w:tcPr>
            <w:tcW w:w="0" w:type="auto"/>
          </w:tcPr>
          <w:p w14:paraId="26A9FA02" w14:textId="28123517" w:rsidR="00B51C86" w:rsidRPr="00A82C15" w:rsidRDefault="000345D2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2,755</w:t>
            </w:r>
          </w:p>
        </w:tc>
        <w:tc>
          <w:tcPr>
            <w:tcW w:w="0" w:type="auto"/>
          </w:tcPr>
          <w:p w14:paraId="61E8E59B" w14:textId="5D8B7212" w:rsidR="00B51C86" w:rsidRPr="00A82C15" w:rsidRDefault="000345D2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24,978.80</w:t>
            </w:r>
          </w:p>
        </w:tc>
        <w:tc>
          <w:tcPr>
            <w:tcW w:w="0" w:type="auto"/>
          </w:tcPr>
          <w:p w14:paraId="3EBD6511" w14:textId="49A3F7A7" w:rsidR="00B51C86" w:rsidRPr="00A82C15" w:rsidRDefault="000345D2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02.06</w:t>
            </w:r>
          </w:p>
        </w:tc>
        <w:tc>
          <w:tcPr>
            <w:tcW w:w="1777" w:type="dxa"/>
          </w:tcPr>
          <w:p w14:paraId="02DB1D63" w14:textId="34E126F1" w:rsidR="00B51C86" w:rsidRPr="007524E0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</w:t>
            </w:r>
            <w:r w:rsidR="00084BF2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6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084BF2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</w:t>
            </w:r>
            <w:r>
              <w:rPr>
                <w:rFonts w:ascii="Times New Roman" w:hAnsi="Times New Roman" w:cs="Times New Roman"/>
                <w:b/>
                <w:bCs/>
              </w:rPr>
              <w:t>5, 0.</w:t>
            </w:r>
            <w:r w:rsidR="00084BF2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8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5" w:type="dxa"/>
          </w:tcPr>
          <w:p w14:paraId="2B031B22" w14:textId="3C9FC82A" w:rsidR="00B51C86" w:rsidRPr="00703118" w:rsidRDefault="00686764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0.83 (0.78, 0.89)</w:t>
            </w:r>
          </w:p>
        </w:tc>
      </w:tr>
      <w:tr w:rsidR="00EA31E3" w:rsidRPr="00A82C15" w14:paraId="7A895771" w14:textId="77777777" w:rsidTr="00001E71">
        <w:tc>
          <w:tcPr>
            <w:tcW w:w="0" w:type="auto"/>
          </w:tcPr>
          <w:p w14:paraId="4F1286EA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fter 2017 (inclusive)</w:t>
            </w:r>
          </w:p>
        </w:tc>
        <w:tc>
          <w:tcPr>
            <w:tcW w:w="0" w:type="auto"/>
          </w:tcPr>
          <w:p w14:paraId="14CEAFA1" w14:textId="58CEBA3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</w:t>
            </w:r>
            <w:r w:rsidR="000345D2">
              <w:rPr>
                <w:rFonts w:ascii="Times New Roman" w:hAnsi="Times New Roman" w:cs="Times New Roman" w:hint="eastAsia"/>
                <w:lang w:eastAsia="zh-CN"/>
              </w:rPr>
              <w:t>608</w:t>
            </w:r>
          </w:p>
        </w:tc>
        <w:tc>
          <w:tcPr>
            <w:tcW w:w="0" w:type="auto"/>
          </w:tcPr>
          <w:p w14:paraId="58346730" w14:textId="0DCAAA59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0345D2">
              <w:rPr>
                <w:rFonts w:ascii="Times New Roman" w:hAnsi="Times New Roman" w:cs="Times New Roman" w:hint="eastAsia"/>
                <w:lang w:eastAsia="zh-CN"/>
              </w:rPr>
              <w:t>56</w:t>
            </w:r>
          </w:p>
        </w:tc>
        <w:tc>
          <w:tcPr>
            <w:tcW w:w="0" w:type="auto"/>
          </w:tcPr>
          <w:p w14:paraId="6D678303" w14:textId="32F5CE0F" w:rsidR="00B51C86" w:rsidRPr="00A82C15" w:rsidRDefault="00526115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7,988.12</w:t>
            </w:r>
          </w:p>
        </w:tc>
        <w:tc>
          <w:tcPr>
            <w:tcW w:w="0" w:type="auto"/>
          </w:tcPr>
          <w:p w14:paraId="3719FD7B" w14:textId="1AEED1FE" w:rsidR="00B51C86" w:rsidRPr="00A82C15" w:rsidRDefault="00526115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9.60</w:t>
            </w:r>
          </w:p>
        </w:tc>
        <w:tc>
          <w:tcPr>
            <w:tcW w:w="0" w:type="auto"/>
          </w:tcPr>
          <w:p w14:paraId="7B1E2708" w14:textId="56FACE1F" w:rsidR="00B51C86" w:rsidRPr="00A82C15" w:rsidRDefault="000345D2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4,161</w:t>
            </w:r>
          </w:p>
        </w:tc>
        <w:tc>
          <w:tcPr>
            <w:tcW w:w="0" w:type="auto"/>
          </w:tcPr>
          <w:p w14:paraId="4ECC4575" w14:textId="6EC254B9" w:rsidR="00B51C86" w:rsidRPr="00A82C15" w:rsidRDefault="000345D2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,903</w:t>
            </w:r>
          </w:p>
        </w:tc>
        <w:tc>
          <w:tcPr>
            <w:tcW w:w="0" w:type="auto"/>
          </w:tcPr>
          <w:p w14:paraId="0D91748C" w14:textId="303938C4" w:rsidR="00B51C86" w:rsidRPr="00A82C15" w:rsidRDefault="00526115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0,515.82</w:t>
            </w:r>
          </w:p>
        </w:tc>
        <w:tc>
          <w:tcPr>
            <w:tcW w:w="0" w:type="auto"/>
          </w:tcPr>
          <w:p w14:paraId="2030C693" w14:textId="1E437EE9" w:rsidR="00B51C86" w:rsidRPr="00A82C15" w:rsidRDefault="00526115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14.07</w:t>
            </w:r>
          </w:p>
        </w:tc>
        <w:tc>
          <w:tcPr>
            <w:tcW w:w="1777" w:type="dxa"/>
          </w:tcPr>
          <w:p w14:paraId="0A3EB339" w14:textId="28BCD7BF" w:rsidR="00B51C86" w:rsidRPr="00342B6E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42B6E">
              <w:rPr>
                <w:rFonts w:ascii="Times New Roman" w:hAnsi="Times New Roman" w:cs="Times New Roman"/>
                <w:b/>
                <w:bCs/>
              </w:rPr>
              <w:t>0.</w:t>
            </w:r>
            <w:r w:rsidR="00084BF2" w:rsidRPr="00342B6E">
              <w:rPr>
                <w:rFonts w:ascii="Times New Roman" w:hAnsi="Times New Roman" w:cs="Times New Roman"/>
                <w:b/>
                <w:bCs/>
                <w:lang w:eastAsia="zh-CN"/>
              </w:rPr>
              <w:t>62</w:t>
            </w:r>
            <w:r w:rsidRPr="00342B6E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084BF2" w:rsidRPr="00342B6E">
              <w:rPr>
                <w:rFonts w:ascii="Times New Roman" w:hAnsi="Times New Roman" w:cs="Times New Roman"/>
                <w:b/>
                <w:bCs/>
                <w:lang w:eastAsia="zh-CN"/>
              </w:rPr>
              <w:t>57</w:t>
            </w:r>
            <w:r w:rsidRPr="00342B6E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084BF2" w:rsidRPr="00342B6E">
              <w:rPr>
                <w:rFonts w:ascii="Times New Roman" w:hAnsi="Times New Roman" w:cs="Times New Roman"/>
                <w:b/>
                <w:bCs/>
                <w:lang w:eastAsia="zh-CN"/>
              </w:rPr>
              <w:t>0.67</w:t>
            </w:r>
            <w:r w:rsidRPr="00342B6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5" w:type="dxa"/>
          </w:tcPr>
          <w:p w14:paraId="226E3F91" w14:textId="6FAD8E61" w:rsidR="00B51C86" w:rsidRPr="00342B6E" w:rsidRDefault="00686764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342B6E">
              <w:rPr>
                <w:rFonts w:ascii="Times New Roman" w:hAnsi="Times New Roman" w:cs="Times New Roman"/>
                <w:b/>
                <w:bCs/>
                <w:lang w:eastAsia="zh-CN"/>
              </w:rPr>
              <w:t>0.72 (0.65, 0.79)</w:t>
            </w:r>
          </w:p>
        </w:tc>
      </w:tr>
      <w:tr w:rsidR="00EA31E3" w:rsidRPr="00A82C15" w14:paraId="28FCE107" w14:textId="77777777" w:rsidTr="00001E71">
        <w:tc>
          <w:tcPr>
            <w:tcW w:w="0" w:type="auto"/>
          </w:tcPr>
          <w:p w14:paraId="01EC8BFB" w14:textId="77777777" w:rsidR="00B51C86" w:rsidRPr="00B059BD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059BD">
              <w:rPr>
                <w:rFonts w:ascii="Times New Roman" w:hAnsi="Times New Roman" w:cs="Times New Roman"/>
                <w:b/>
                <w:bCs/>
                <w:i/>
                <w:iCs/>
              </w:rPr>
              <w:t>Chronic kidney disease</w:t>
            </w:r>
          </w:p>
        </w:tc>
        <w:tc>
          <w:tcPr>
            <w:tcW w:w="0" w:type="auto"/>
          </w:tcPr>
          <w:p w14:paraId="6AC2CE75" w14:textId="77777777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E775A23" w14:textId="77777777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3C9D651" w14:textId="77777777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12FC6F5" w14:textId="77777777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0F05D34" w14:textId="77777777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0345036" w14:textId="77777777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1F5EF10" w14:textId="77777777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2E106E3" w14:textId="77777777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14:paraId="4DD216A5" w14:textId="77777777" w:rsidR="00B51C86" w:rsidRPr="007524E0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85" w:type="dxa"/>
          </w:tcPr>
          <w:p w14:paraId="0FBB8C2A" w14:textId="77777777" w:rsidR="00B51C86" w:rsidRPr="00E763AC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A31E3" w:rsidRPr="00A82C15" w14:paraId="263DA4D0" w14:textId="77777777" w:rsidTr="00001E71">
        <w:tc>
          <w:tcPr>
            <w:tcW w:w="0" w:type="auto"/>
          </w:tcPr>
          <w:p w14:paraId="0851A51C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0" w:type="auto"/>
          </w:tcPr>
          <w:p w14:paraId="3F37D54D" w14:textId="703C10D4" w:rsidR="00B51C86" w:rsidRDefault="008F169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5,216</w:t>
            </w:r>
          </w:p>
        </w:tc>
        <w:tc>
          <w:tcPr>
            <w:tcW w:w="0" w:type="auto"/>
          </w:tcPr>
          <w:p w14:paraId="5BFEB24E" w14:textId="4B5E7CF1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</w:t>
            </w:r>
            <w:r w:rsidR="008F1691">
              <w:rPr>
                <w:rFonts w:ascii="Times New Roman" w:hAnsi="Times New Roman" w:cs="Times New Roman" w:hint="eastAsia"/>
                <w:lang w:eastAsia="zh-CN"/>
              </w:rPr>
              <w:t>869</w:t>
            </w:r>
          </w:p>
        </w:tc>
        <w:tc>
          <w:tcPr>
            <w:tcW w:w="0" w:type="auto"/>
          </w:tcPr>
          <w:p w14:paraId="550B312D" w14:textId="02EC00FF" w:rsidR="00B51C86" w:rsidRDefault="008F169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83,120.35</w:t>
            </w:r>
          </w:p>
        </w:tc>
        <w:tc>
          <w:tcPr>
            <w:tcW w:w="0" w:type="auto"/>
          </w:tcPr>
          <w:p w14:paraId="296A7932" w14:textId="32EEE924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</w:t>
            </w:r>
            <w:r w:rsidR="008F1691">
              <w:rPr>
                <w:rFonts w:ascii="Times New Roman" w:hAnsi="Times New Roman" w:cs="Times New Roman" w:hint="eastAsia"/>
                <w:lang w:eastAsia="zh-CN"/>
              </w:rPr>
              <w:t>05</w:t>
            </w:r>
          </w:p>
        </w:tc>
        <w:tc>
          <w:tcPr>
            <w:tcW w:w="0" w:type="auto"/>
          </w:tcPr>
          <w:p w14:paraId="74B83194" w14:textId="1272CDE5" w:rsidR="00B51C86" w:rsidRDefault="008F169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9,887</w:t>
            </w:r>
          </w:p>
        </w:tc>
        <w:tc>
          <w:tcPr>
            <w:tcW w:w="0" w:type="auto"/>
          </w:tcPr>
          <w:p w14:paraId="5952E05E" w14:textId="59517D11" w:rsidR="00B51C86" w:rsidRDefault="008F169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2,523</w:t>
            </w:r>
          </w:p>
        </w:tc>
        <w:tc>
          <w:tcPr>
            <w:tcW w:w="0" w:type="auto"/>
          </w:tcPr>
          <w:p w14:paraId="5B765BAD" w14:textId="2637DBD4" w:rsidR="00B51C86" w:rsidRDefault="008F169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42,204.13</w:t>
            </w:r>
          </w:p>
        </w:tc>
        <w:tc>
          <w:tcPr>
            <w:tcW w:w="0" w:type="auto"/>
          </w:tcPr>
          <w:p w14:paraId="66A7DA68" w14:textId="47F92803" w:rsidR="00B51C86" w:rsidRDefault="008F169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88.06</w:t>
            </w:r>
          </w:p>
        </w:tc>
        <w:tc>
          <w:tcPr>
            <w:tcW w:w="1777" w:type="dxa"/>
          </w:tcPr>
          <w:p w14:paraId="5072AA76" w14:textId="781EC90F" w:rsidR="00B51C86" w:rsidRPr="007524E0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</w:t>
            </w:r>
            <w:r w:rsidR="004D7E3C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1</w:t>
            </w:r>
            <w:r w:rsidR="004D7E3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0.</w:t>
            </w:r>
            <w:r w:rsidR="004D7E3C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0</w:t>
            </w:r>
            <w:r>
              <w:rPr>
                <w:rFonts w:ascii="Times New Roman" w:hAnsi="Times New Roman" w:cs="Times New Roman"/>
                <w:b/>
                <w:bCs/>
              </w:rPr>
              <w:t>, 0.</w:t>
            </w:r>
            <w:r w:rsidR="004D7E3C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5" w:type="dxa"/>
          </w:tcPr>
          <w:p w14:paraId="5A02532C" w14:textId="50143CB5" w:rsidR="00B51C86" w:rsidRPr="00B60497" w:rsidRDefault="00FA3FCE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0.79 (0.74, 0.85)</w:t>
            </w:r>
          </w:p>
        </w:tc>
      </w:tr>
      <w:tr w:rsidR="00EA31E3" w:rsidRPr="00A82C15" w14:paraId="78DE8A4E" w14:textId="77777777" w:rsidTr="00001E71">
        <w:tc>
          <w:tcPr>
            <w:tcW w:w="0" w:type="auto"/>
          </w:tcPr>
          <w:p w14:paraId="25E893A2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0" w:type="auto"/>
          </w:tcPr>
          <w:p w14:paraId="6674800C" w14:textId="3369DA20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17,</w:t>
            </w:r>
            <w:r w:rsidR="00412D28">
              <w:rPr>
                <w:rFonts w:ascii="Times New Roman" w:hAnsi="Times New Roman" w:cs="Times New Roman" w:hint="eastAsia"/>
                <w:lang w:eastAsia="zh-CN"/>
              </w:rPr>
              <w:t>962</w:t>
            </w:r>
          </w:p>
        </w:tc>
        <w:tc>
          <w:tcPr>
            <w:tcW w:w="0" w:type="auto"/>
          </w:tcPr>
          <w:p w14:paraId="1E61302B" w14:textId="7EE1C674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9,</w:t>
            </w:r>
            <w:r w:rsidR="00412D28">
              <w:rPr>
                <w:rFonts w:ascii="Times New Roman" w:hAnsi="Times New Roman" w:cs="Times New Roman" w:hint="eastAsia"/>
                <w:lang w:eastAsia="zh-CN"/>
              </w:rPr>
              <w:t>152</w:t>
            </w:r>
          </w:p>
        </w:tc>
        <w:tc>
          <w:tcPr>
            <w:tcW w:w="0" w:type="auto"/>
          </w:tcPr>
          <w:p w14:paraId="11819301" w14:textId="36873F43" w:rsidR="00B51C86" w:rsidRDefault="00412D28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76,173.74</w:t>
            </w:r>
          </w:p>
        </w:tc>
        <w:tc>
          <w:tcPr>
            <w:tcW w:w="0" w:type="auto"/>
          </w:tcPr>
          <w:p w14:paraId="32F13560" w14:textId="7D92AF33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120.</w:t>
            </w:r>
            <w:r w:rsidR="00412D28">
              <w:rPr>
                <w:rFonts w:ascii="Times New Roman" w:hAnsi="Times New Roman" w:cs="Times New Roman" w:hint="eastAsia"/>
                <w:lang w:eastAsia="zh-CN"/>
              </w:rPr>
              <w:t>15</w:t>
            </w:r>
          </w:p>
        </w:tc>
        <w:tc>
          <w:tcPr>
            <w:tcW w:w="0" w:type="auto"/>
          </w:tcPr>
          <w:p w14:paraId="6A997D90" w14:textId="7F582AC3" w:rsidR="00B51C86" w:rsidRDefault="00412D28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,170</w:t>
            </w:r>
          </w:p>
        </w:tc>
        <w:tc>
          <w:tcPr>
            <w:tcW w:w="0" w:type="auto"/>
          </w:tcPr>
          <w:p w14:paraId="1D72E76A" w14:textId="746D8920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7,</w:t>
            </w:r>
            <w:r w:rsidR="00412D28">
              <w:rPr>
                <w:rFonts w:ascii="Times New Roman" w:hAnsi="Times New Roman" w:cs="Times New Roman" w:hint="eastAsia"/>
                <w:lang w:eastAsia="zh-CN"/>
              </w:rPr>
              <w:t>135</w:t>
            </w:r>
          </w:p>
        </w:tc>
        <w:tc>
          <w:tcPr>
            <w:tcW w:w="0" w:type="auto"/>
          </w:tcPr>
          <w:p w14:paraId="5C2488C6" w14:textId="29328E6E" w:rsidR="00B51C86" w:rsidRDefault="00412D28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3,290.49</w:t>
            </w:r>
          </w:p>
        </w:tc>
        <w:tc>
          <w:tcPr>
            <w:tcW w:w="0" w:type="auto"/>
          </w:tcPr>
          <w:p w14:paraId="00A007C6" w14:textId="138EEAE7" w:rsidR="00B51C86" w:rsidRDefault="00412D28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64.82</w:t>
            </w:r>
          </w:p>
        </w:tc>
        <w:tc>
          <w:tcPr>
            <w:tcW w:w="1777" w:type="dxa"/>
          </w:tcPr>
          <w:p w14:paraId="1656E35D" w14:textId="2E933C3F" w:rsidR="00B51C86" w:rsidRPr="007524E0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</w:t>
            </w:r>
            <w:r w:rsidR="004D7E3C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7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4D7E3C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8</w:t>
            </w:r>
            <w:r>
              <w:rPr>
                <w:rFonts w:ascii="Times New Roman" w:hAnsi="Times New Roman" w:cs="Times New Roman"/>
                <w:b/>
                <w:bCs/>
              </w:rPr>
              <w:t>, 0.</w:t>
            </w:r>
            <w:r w:rsidR="004D7E3C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7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5" w:type="dxa"/>
          </w:tcPr>
          <w:p w14:paraId="1E5D359D" w14:textId="49AAF4AC" w:rsidR="00B51C86" w:rsidRPr="00342B6E" w:rsidRDefault="00FA3FCE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342B6E">
              <w:rPr>
                <w:rFonts w:ascii="Times New Roman" w:hAnsi="Times New Roman" w:cs="Times New Roman"/>
                <w:b/>
                <w:bCs/>
                <w:lang w:eastAsia="zh-CN"/>
              </w:rPr>
              <w:t>0.87 (0.80, 0.94)</w:t>
            </w:r>
          </w:p>
        </w:tc>
      </w:tr>
      <w:tr w:rsidR="00EA31E3" w:rsidRPr="00A82C15" w14:paraId="0359FFFA" w14:textId="77777777" w:rsidTr="00001E71">
        <w:tc>
          <w:tcPr>
            <w:tcW w:w="0" w:type="auto"/>
          </w:tcPr>
          <w:p w14:paraId="0C6CD8B9" w14:textId="77777777" w:rsidR="00B51C86" w:rsidRPr="001537B0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37B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Overweight or </w:t>
            </w:r>
            <w:r w:rsidRPr="001537B0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obesity</w:t>
            </w:r>
          </w:p>
        </w:tc>
        <w:tc>
          <w:tcPr>
            <w:tcW w:w="0" w:type="auto"/>
          </w:tcPr>
          <w:p w14:paraId="46C2EF2C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F5E4D24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C235F9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89D4767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4C9323A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598C5FD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0F082D6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5D7EC0A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14:paraId="6786FA1F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</w:tcPr>
          <w:p w14:paraId="40366F56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A31E3" w:rsidRPr="00A82C15" w14:paraId="2B743030" w14:textId="77777777" w:rsidTr="00001E71">
        <w:tc>
          <w:tcPr>
            <w:tcW w:w="0" w:type="auto"/>
          </w:tcPr>
          <w:p w14:paraId="2EBDC31B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lastRenderedPageBreak/>
              <w:t>No</w:t>
            </w:r>
          </w:p>
        </w:tc>
        <w:tc>
          <w:tcPr>
            <w:tcW w:w="0" w:type="auto"/>
          </w:tcPr>
          <w:p w14:paraId="40F2BFDF" w14:textId="3E795781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</w:t>
            </w:r>
            <w:r w:rsidR="00526115">
              <w:rPr>
                <w:rFonts w:ascii="Times New Roman" w:hAnsi="Times New Roman" w:cs="Times New Roman" w:hint="eastAsia"/>
                <w:lang w:eastAsia="zh-CN"/>
              </w:rPr>
              <w:t>604</w:t>
            </w:r>
          </w:p>
        </w:tc>
        <w:tc>
          <w:tcPr>
            <w:tcW w:w="0" w:type="auto"/>
          </w:tcPr>
          <w:p w14:paraId="3BB7986B" w14:textId="501ED4B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</w:t>
            </w:r>
            <w:r w:rsidR="00526115">
              <w:rPr>
                <w:rFonts w:ascii="Times New Roman" w:hAnsi="Times New Roman" w:cs="Times New Roman" w:hint="eastAsia"/>
                <w:lang w:eastAsia="zh-CN"/>
              </w:rPr>
              <w:t>664</w:t>
            </w:r>
          </w:p>
        </w:tc>
        <w:tc>
          <w:tcPr>
            <w:tcW w:w="0" w:type="auto"/>
          </w:tcPr>
          <w:p w14:paraId="0D5F0283" w14:textId="49D35D0D" w:rsidR="00B51C86" w:rsidRPr="00A82C15" w:rsidRDefault="004225D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88,032.79</w:t>
            </w:r>
          </w:p>
        </w:tc>
        <w:tc>
          <w:tcPr>
            <w:tcW w:w="0" w:type="auto"/>
          </w:tcPr>
          <w:p w14:paraId="10F01391" w14:textId="4CA59D21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98.</w:t>
            </w:r>
            <w:r w:rsidR="004225D6">
              <w:rPr>
                <w:rFonts w:ascii="Times New Roman" w:hAnsi="Times New Roman" w:cs="Times New Roman" w:hint="eastAsia"/>
                <w:lang w:eastAsia="zh-CN"/>
              </w:rPr>
              <w:t>42</w:t>
            </w:r>
          </w:p>
        </w:tc>
        <w:tc>
          <w:tcPr>
            <w:tcW w:w="0" w:type="auto"/>
          </w:tcPr>
          <w:p w14:paraId="652B4916" w14:textId="0889D9ED" w:rsidR="00B51C86" w:rsidRPr="00A82C15" w:rsidRDefault="00526115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4,497</w:t>
            </w:r>
          </w:p>
        </w:tc>
        <w:tc>
          <w:tcPr>
            <w:tcW w:w="0" w:type="auto"/>
          </w:tcPr>
          <w:p w14:paraId="489FBFA9" w14:textId="2B7A11E5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8,</w:t>
            </w:r>
            <w:r w:rsidR="00526115">
              <w:rPr>
                <w:rFonts w:ascii="Times New Roman" w:hAnsi="Times New Roman" w:cs="Times New Roman" w:hint="eastAsia"/>
                <w:lang w:eastAsia="zh-CN"/>
              </w:rPr>
              <w:t>119</w:t>
            </w:r>
          </w:p>
        </w:tc>
        <w:tc>
          <w:tcPr>
            <w:tcW w:w="0" w:type="auto"/>
          </w:tcPr>
          <w:p w14:paraId="33889B19" w14:textId="050D4BE5" w:rsidR="00B51C86" w:rsidRPr="00A82C15" w:rsidRDefault="004225D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3,068.56</w:t>
            </w:r>
          </w:p>
        </w:tc>
        <w:tc>
          <w:tcPr>
            <w:tcW w:w="0" w:type="auto"/>
          </w:tcPr>
          <w:p w14:paraId="1AB2ECB8" w14:textId="6A255187" w:rsidR="00B51C86" w:rsidRPr="00A82C15" w:rsidRDefault="004225D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52.99</w:t>
            </w:r>
          </w:p>
        </w:tc>
        <w:tc>
          <w:tcPr>
            <w:tcW w:w="1777" w:type="dxa"/>
          </w:tcPr>
          <w:p w14:paraId="5D301221" w14:textId="31DC1B74" w:rsidR="00B51C86" w:rsidRPr="007524E0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</w:t>
            </w:r>
            <w:r w:rsidR="00FE1226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FE1226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1</w:t>
            </w:r>
            <w:r>
              <w:rPr>
                <w:rFonts w:ascii="Times New Roman" w:hAnsi="Times New Roman" w:cs="Times New Roman"/>
                <w:b/>
                <w:bCs/>
              </w:rPr>
              <w:t>, 0.</w:t>
            </w:r>
            <w:r w:rsidR="00FE1226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4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5" w:type="dxa"/>
          </w:tcPr>
          <w:p w14:paraId="18345A2D" w14:textId="6415FD91" w:rsidR="00B51C86" w:rsidRPr="00D83468" w:rsidRDefault="00306C2C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0.67 (0.52, 0.85)</w:t>
            </w:r>
          </w:p>
        </w:tc>
      </w:tr>
      <w:tr w:rsidR="00EA31E3" w:rsidRPr="00A82C15" w14:paraId="5F4A05F9" w14:textId="77777777" w:rsidTr="00001E71">
        <w:tc>
          <w:tcPr>
            <w:tcW w:w="0" w:type="auto"/>
          </w:tcPr>
          <w:p w14:paraId="236971FD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0" w:type="auto"/>
          </w:tcPr>
          <w:p w14:paraId="1F46B481" w14:textId="3AAD8801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,</w:t>
            </w:r>
            <w:r w:rsidR="004225D6">
              <w:rPr>
                <w:rFonts w:ascii="Times New Roman" w:hAnsi="Times New Roman" w:cs="Times New Roman" w:hint="eastAsia"/>
                <w:lang w:eastAsia="zh-CN"/>
              </w:rPr>
              <w:t>574</w:t>
            </w:r>
          </w:p>
        </w:tc>
        <w:tc>
          <w:tcPr>
            <w:tcW w:w="0" w:type="auto"/>
          </w:tcPr>
          <w:p w14:paraId="7687782D" w14:textId="2E477085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,</w:t>
            </w:r>
            <w:r w:rsidR="004225D6">
              <w:rPr>
                <w:rFonts w:ascii="Times New Roman" w:hAnsi="Times New Roman" w:cs="Times New Roman" w:hint="eastAsia"/>
                <w:lang w:eastAsia="zh-CN"/>
              </w:rPr>
              <w:t>357</w:t>
            </w:r>
          </w:p>
        </w:tc>
        <w:tc>
          <w:tcPr>
            <w:tcW w:w="0" w:type="auto"/>
          </w:tcPr>
          <w:p w14:paraId="461A42D8" w14:textId="05B47636" w:rsidR="00B51C86" w:rsidRPr="00A82C15" w:rsidRDefault="003600EF" w:rsidP="00831776">
            <w:pPr>
              <w:tabs>
                <w:tab w:val="left" w:pos="1169"/>
              </w:tabs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71,261.30</w:t>
            </w:r>
          </w:p>
        </w:tc>
        <w:tc>
          <w:tcPr>
            <w:tcW w:w="0" w:type="auto"/>
          </w:tcPr>
          <w:p w14:paraId="788332E7" w14:textId="7727AB90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</w:t>
            </w:r>
            <w:r w:rsidR="003600EF">
              <w:rPr>
                <w:rFonts w:ascii="Times New Roman" w:hAnsi="Times New Roman" w:cs="Times New Roman" w:hint="eastAsia"/>
                <w:lang w:eastAsia="zh-CN"/>
              </w:rPr>
              <w:t>30</w:t>
            </w:r>
          </w:p>
        </w:tc>
        <w:tc>
          <w:tcPr>
            <w:tcW w:w="0" w:type="auto"/>
          </w:tcPr>
          <w:p w14:paraId="5C44D156" w14:textId="47EDAB1F" w:rsidR="00B51C86" w:rsidRPr="00A82C15" w:rsidRDefault="004225D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5,560</w:t>
            </w:r>
          </w:p>
        </w:tc>
        <w:tc>
          <w:tcPr>
            <w:tcW w:w="0" w:type="auto"/>
          </w:tcPr>
          <w:p w14:paraId="571FAF2D" w14:textId="03CAAF30" w:rsidR="00B51C86" w:rsidRPr="00A82C15" w:rsidRDefault="004225D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1,539</w:t>
            </w:r>
          </w:p>
        </w:tc>
        <w:tc>
          <w:tcPr>
            <w:tcW w:w="0" w:type="auto"/>
          </w:tcPr>
          <w:p w14:paraId="75903081" w14:textId="11AF7FA2" w:rsidR="00B51C86" w:rsidRPr="00A82C15" w:rsidRDefault="003600EF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32,426.06</w:t>
            </w:r>
          </w:p>
        </w:tc>
        <w:tc>
          <w:tcPr>
            <w:tcW w:w="0" w:type="auto"/>
          </w:tcPr>
          <w:p w14:paraId="37A1B8EE" w14:textId="14C0305D" w:rsidR="00B51C86" w:rsidRPr="00A82C15" w:rsidRDefault="008F169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87.14</w:t>
            </w:r>
          </w:p>
        </w:tc>
        <w:tc>
          <w:tcPr>
            <w:tcW w:w="1777" w:type="dxa"/>
          </w:tcPr>
          <w:p w14:paraId="524043DF" w14:textId="36CB01BF" w:rsidR="00B51C86" w:rsidRPr="007524E0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</w:t>
            </w:r>
            <w:r w:rsidR="00FE1226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7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FE1226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5</w:t>
            </w:r>
            <w:r>
              <w:rPr>
                <w:rFonts w:ascii="Times New Roman" w:hAnsi="Times New Roman" w:cs="Times New Roman"/>
                <w:b/>
                <w:bCs/>
              </w:rPr>
              <w:t>, 0.</w:t>
            </w:r>
            <w:r w:rsidR="00FE1226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9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5" w:type="dxa"/>
          </w:tcPr>
          <w:p w14:paraId="0678B1CF" w14:textId="250EBC01" w:rsidR="00B51C86" w:rsidRPr="00CD597B" w:rsidRDefault="00306C2C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0.80 (0.73, 0.87)</w:t>
            </w:r>
          </w:p>
        </w:tc>
      </w:tr>
      <w:tr w:rsidR="00EA31E3" w:rsidRPr="00A82C15" w14:paraId="2D8853C7" w14:textId="77777777" w:rsidTr="00001E71">
        <w:tc>
          <w:tcPr>
            <w:tcW w:w="0" w:type="auto"/>
          </w:tcPr>
          <w:p w14:paraId="35D40F01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eastAsia="zh-CN"/>
              </w:rPr>
            </w:pPr>
            <w:r w:rsidRPr="00A82C15">
              <w:rPr>
                <w:rFonts w:ascii="Times New Roman" w:hAnsi="Times New Roman" w:cs="Times New Roman"/>
                <w:b/>
                <w:bCs/>
                <w:i/>
                <w:iCs/>
              </w:rPr>
              <w:t>Polypharmacy</w:t>
            </w:r>
          </w:p>
        </w:tc>
        <w:tc>
          <w:tcPr>
            <w:tcW w:w="0" w:type="auto"/>
          </w:tcPr>
          <w:p w14:paraId="23506245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DD6C0CA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AEE96A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B3D4DCA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9DE26C2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A81BB4A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DFAE56B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D40040D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14:paraId="5BE839D1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</w:tcPr>
          <w:p w14:paraId="76FEF19F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A31E3" w:rsidRPr="00A82C15" w14:paraId="70D6EDA3" w14:textId="77777777" w:rsidTr="00001E71">
        <w:trPr>
          <w:trHeight w:val="50"/>
        </w:trPr>
        <w:tc>
          <w:tcPr>
            <w:tcW w:w="0" w:type="auto"/>
          </w:tcPr>
          <w:p w14:paraId="0DB7B8BA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1-4</w:t>
            </w:r>
          </w:p>
        </w:tc>
        <w:tc>
          <w:tcPr>
            <w:tcW w:w="0" w:type="auto"/>
          </w:tcPr>
          <w:p w14:paraId="5C3679A8" w14:textId="49D6A7DE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</w:t>
            </w:r>
            <w:r w:rsidR="00A5118A">
              <w:rPr>
                <w:rFonts w:ascii="Times New Roman" w:hAnsi="Times New Roman" w:cs="Times New Roman" w:hint="eastAsia"/>
                <w:lang w:eastAsia="zh-CN"/>
              </w:rPr>
              <w:t>262</w:t>
            </w:r>
          </w:p>
        </w:tc>
        <w:tc>
          <w:tcPr>
            <w:tcW w:w="0" w:type="auto"/>
          </w:tcPr>
          <w:p w14:paraId="30E603D0" w14:textId="4AF2C12C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</w:t>
            </w:r>
            <w:r w:rsidR="00A5118A">
              <w:rPr>
                <w:rFonts w:ascii="Times New Roman" w:hAnsi="Times New Roman" w:cs="Times New Roman" w:hint="eastAsia"/>
                <w:lang w:eastAsia="zh-CN"/>
              </w:rPr>
              <w:t>56</w:t>
            </w:r>
          </w:p>
        </w:tc>
        <w:tc>
          <w:tcPr>
            <w:tcW w:w="0" w:type="auto"/>
          </w:tcPr>
          <w:p w14:paraId="032D1DFB" w14:textId="5DE98070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71,</w:t>
            </w:r>
            <w:r w:rsidR="00A5118A">
              <w:rPr>
                <w:rFonts w:ascii="Times New Roman" w:hAnsi="Times New Roman" w:cs="Times New Roman" w:hint="eastAsia"/>
                <w:lang w:eastAsia="zh-CN"/>
              </w:rPr>
              <w:t>963.55</w:t>
            </w:r>
          </w:p>
        </w:tc>
        <w:tc>
          <w:tcPr>
            <w:tcW w:w="0" w:type="auto"/>
          </w:tcPr>
          <w:p w14:paraId="74E3CA5F" w14:textId="61F11F2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34.</w:t>
            </w:r>
            <w:r w:rsidR="00A5118A">
              <w:rPr>
                <w:rFonts w:ascii="Times New Roman" w:hAnsi="Times New Roman" w:cs="Times New Roman" w:hint="eastAsia"/>
                <w:lang w:eastAsia="zh-CN"/>
              </w:rPr>
              <w:t>13</w:t>
            </w:r>
          </w:p>
        </w:tc>
        <w:tc>
          <w:tcPr>
            <w:tcW w:w="0" w:type="auto"/>
          </w:tcPr>
          <w:p w14:paraId="61D79473" w14:textId="7A450C88" w:rsidR="00B51C86" w:rsidRPr="00A82C15" w:rsidRDefault="00A5118A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4,364</w:t>
            </w:r>
          </w:p>
        </w:tc>
        <w:tc>
          <w:tcPr>
            <w:tcW w:w="0" w:type="auto"/>
          </w:tcPr>
          <w:p w14:paraId="2666ECF3" w14:textId="45FEB6CA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</w:t>
            </w:r>
            <w:r w:rsidR="00A5118A">
              <w:rPr>
                <w:rFonts w:ascii="Times New Roman" w:hAnsi="Times New Roman" w:cs="Times New Roman" w:hint="eastAsia"/>
                <w:lang w:eastAsia="zh-CN"/>
              </w:rPr>
              <w:t>697</w:t>
            </w:r>
          </w:p>
        </w:tc>
        <w:tc>
          <w:tcPr>
            <w:tcW w:w="0" w:type="auto"/>
          </w:tcPr>
          <w:p w14:paraId="559CF2B4" w14:textId="57B7471C" w:rsidR="00B51C86" w:rsidRPr="00A82C15" w:rsidRDefault="00A5118A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5,568.00</w:t>
            </w:r>
          </w:p>
        </w:tc>
        <w:tc>
          <w:tcPr>
            <w:tcW w:w="0" w:type="auto"/>
          </w:tcPr>
          <w:p w14:paraId="0117C7B9" w14:textId="2D2FF44F" w:rsidR="00B51C86" w:rsidRPr="00A82C15" w:rsidRDefault="00A5118A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7.71</w:t>
            </w:r>
          </w:p>
        </w:tc>
        <w:tc>
          <w:tcPr>
            <w:tcW w:w="1777" w:type="dxa"/>
          </w:tcPr>
          <w:p w14:paraId="0855C001" w14:textId="23BC4D33" w:rsidR="00B51C86" w:rsidRPr="00342B6E" w:rsidRDefault="00A22A02" w:rsidP="00831776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342B6E">
              <w:rPr>
                <w:rFonts w:ascii="Times New Roman" w:hAnsi="Times New Roman" w:cs="Times New Roman"/>
                <w:b/>
                <w:bCs/>
                <w:lang w:eastAsia="zh-CN"/>
              </w:rPr>
              <w:t>0.68 (0.64, 0.73)</w:t>
            </w:r>
          </w:p>
        </w:tc>
        <w:tc>
          <w:tcPr>
            <w:tcW w:w="1785" w:type="dxa"/>
          </w:tcPr>
          <w:p w14:paraId="5CB397E4" w14:textId="09EA507B" w:rsidR="00B51C86" w:rsidRPr="00342B6E" w:rsidRDefault="00BF17C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342B6E">
              <w:rPr>
                <w:rFonts w:ascii="Times New Roman" w:hAnsi="Times New Roman" w:cs="Times New Roman"/>
                <w:b/>
                <w:bCs/>
                <w:lang w:eastAsia="zh-CN"/>
              </w:rPr>
              <w:t>0.78 (0.63, 0.97)</w:t>
            </w:r>
          </w:p>
        </w:tc>
      </w:tr>
      <w:tr w:rsidR="00EA31E3" w:rsidRPr="00A82C15" w14:paraId="0D53C15A" w14:textId="77777777" w:rsidTr="00001E71">
        <w:tc>
          <w:tcPr>
            <w:tcW w:w="0" w:type="auto"/>
          </w:tcPr>
          <w:p w14:paraId="00678CA4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5-9</w:t>
            </w:r>
          </w:p>
        </w:tc>
        <w:tc>
          <w:tcPr>
            <w:tcW w:w="0" w:type="auto"/>
          </w:tcPr>
          <w:p w14:paraId="1F8B1DF6" w14:textId="7D1E45F0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,</w:t>
            </w:r>
            <w:r w:rsidR="00A5118A">
              <w:rPr>
                <w:rFonts w:ascii="Times New Roman" w:hAnsi="Times New Roman" w:cs="Times New Roman" w:hint="eastAsia"/>
                <w:lang w:eastAsia="zh-CN"/>
              </w:rPr>
              <w:t>434</w:t>
            </w:r>
          </w:p>
        </w:tc>
        <w:tc>
          <w:tcPr>
            <w:tcW w:w="0" w:type="auto"/>
          </w:tcPr>
          <w:p w14:paraId="37092A8E" w14:textId="0D6DFE6E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11,</w:t>
            </w:r>
            <w:r w:rsidR="00A5118A">
              <w:rPr>
                <w:rFonts w:ascii="Times New Roman" w:hAnsi="Times New Roman" w:cs="Times New Roman" w:hint="eastAsia"/>
                <w:lang w:eastAsia="zh-CN"/>
              </w:rPr>
              <w:t>316</w:t>
            </w:r>
          </w:p>
        </w:tc>
        <w:tc>
          <w:tcPr>
            <w:tcW w:w="0" w:type="auto"/>
          </w:tcPr>
          <w:p w14:paraId="75B256AF" w14:textId="4FC66759" w:rsidR="00B51C86" w:rsidRPr="00A82C15" w:rsidRDefault="00324434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85,145.57</w:t>
            </w:r>
          </w:p>
        </w:tc>
        <w:tc>
          <w:tcPr>
            <w:tcW w:w="0" w:type="auto"/>
          </w:tcPr>
          <w:p w14:paraId="55B47441" w14:textId="0977B3AD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</w:t>
            </w:r>
            <w:r w:rsidR="00324434">
              <w:rPr>
                <w:rFonts w:ascii="Times New Roman" w:hAnsi="Times New Roman" w:cs="Times New Roman" w:hint="eastAsia"/>
                <w:lang w:eastAsia="zh-CN"/>
              </w:rPr>
              <w:t>12</w:t>
            </w:r>
          </w:p>
        </w:tc>
        <w:tc>
          <w:tcPr>
            <w:tcW w:w="0" w:type="auto"/>
          </w:tcPr>
          <w:p w14:paraId="06DCC50C" w14:textId="5034AE5E" w:rsidR="00B51C86" w:rsidRPr="00A82C15" w:rsidRDefault="00A5118A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8,186</w:t>
            </w:r>
          </w:p>
        </w:tc>
        <w:tc>
          <w:tcPr>
            <w:tcW w:w="0" w:type="auto"/>
          </w:tcPr>
          <w:p w14:paraId="5E801242" w14:textId="101220AC" w:rsidR="00B51C86" w:rsidRPr="00A82C15" w:rsidRDefault="00A5118A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8,309</w:t>
            </w:r>
          </w:p>
        </w:tc>
        <w:tc>
          <w:tcPr>
            <w:tcW w:w="0" w:type="auto"/>
          </w:tcPr>
          <w:p w14:paraId="724950F4" w14:textId="227C15C4" w:rsidR="00B51C86" w:rsidRPr="00A82C15" w:rsidRDefault="00324434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91,922.53</w:t>
            </w:r>
          </w:p>
        </w:tc>
        <w:tc>
          <w:tcPr>
            <w:tcW w:w="0" w:type="auto"/>
          </w:tcPr>
          <w:p w14:paraId="01B39ED3" w14:textId="0D5BCB49" w:rsidR="00B51C86" w:rsidRPr="00A82C15" w:rsidRDefault="00324434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90.39</w:t>
            </w:r>
          </w:p>
        </w:tc>
        <w:tc>
          <w:tcPr>
            <w:tcW w:w="1777" w:type="dxa"/>
          </w:tcPr>
          <w:p w14:paraId="62E0B3A1" w14:textId="0CA85DE0" w:rsidR="00B51C86" w:rsidRPr="00805D6E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</w:t>
            </w:r>
            <w:r w:rsidR="00A22A02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A22A02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3</w:t>
            </w:r>
            <w:r>
              <w:rPr>
                <w:rFonts w:ascii="Times New Roman" w:hAnsi="Times New Roman" w:cs="Times New Roman"/>
                <w:b/>
                <w:bCs/>
              </w:rPr>
              <w:t>, 0.</w:t>
            </w:r>
            <w:r w:rsidR="00A22A02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7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5" w:type="dxa"/>
          </w:tcPr>
          <w:p w14:paraId="6158236C" w14:textId="322602FD" w:rsidR="00B51C86" w:rsidRPr="00342B6E" w:rsidRDefault="00BF17C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342B6E">
              <w:rPr>
                <w:rFonts w:ascii="Times New Roman" w:hAnsi="Times New Roman" w:cs="Times New Roman"/>
                <w:b/>
                <w:bCs/>
                <w:lang w:eastAsia="zh-CN"/>
              </w:rPr>
              <w:t>0.82 (0.76, 0.89)</w:t>
            </w:r>
          </w:p>
        </w:tc>
      </w:tr>
      <w:tr w:rsidR="00EA31E3" w:rsidRPr="00A82C15" w14:paraId="0736EA90" w14:textId="77777777" w:rsidTr="00001E71">
        <w:tc>
          <w:tcPr>
            <w:tcW w:w="0" w:type="auto"/>
          </w:tcPr>
          <w:p w14:paraId="612D4860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≥</w:t>
            </w:r>
            <w:r w:rsidRPr="00A82C15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0" w:type="auto"/>
          </w:tcPr>
          <w:p w14:paraId="213E6AEF" w14:textId="774D689E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</w:t>
            </w:r>
            <w:r w:rsidR="00324434">
              <w:rPr>
                <w:rFonts w:ascii="Times New Roman" w:hAnsi="Times New Roman" w:cs="Times New Roman" w:hint="eastAsia"/>
                <w:lang w:eastAsia="zh-CN"/>
              </w:rPr>
              <w:t>482</w:t>
            </w:r>
          </w:p>
        </w:tc>
        <w:tc>
          <w:tcPr>
            <w:tcW w:w="0" w:type="auto"/>
          </w:tcPr>
          <w:p w14:paraId="7299276A" w14:textId="6FB364E4" w:rsidR="00B51C86" w:rsidRPr="00A82C15" w:rsidRDefault="00324434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1,249</w:t>
            </w:r>
          </w:p>
        </w:tc>
        <w:tc>
          <w:tcPr>
            <w:tcW w:w="0" w:type="auto"/>
          </w:tcPr>
          <w:p w14:paraId="788A107B" w14:textId="50326375" w:rsidR="00B51C86" w:rsidRPr="00A82C15" w:rsidRDefault="00324434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02,184.97</w:t>
            </w:r>
          </w:p>
        </w:tc>
        <w:tc>
          <w:tcPr>
            <w:tcW w:w="0" w:type="auto"/>
          </w:tcPr>
          <w:p w14:paraId="63A72C01" w14:textId="381E573F" w:rsidR="00324434" w:rsidRPr="00A82C15" w:rsidRDefault="00324434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10.08</w:t>
            </w:r>
          </w:p>
        </w:tc>
        <w:tc>
          <w:tcPr>
            <w:tcW w:w="0" w:type="auto"/>
          </w:tcPr>
          <w:p w14:paraId="1F4FFCCE" w14:textId="7F05DA42" w:rsidR="00B51C86" w:rsidRPr="00A82C15" w:rsidRDefault="00324434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7,507</w:t>
            </w:r>
          </w:p>
        </w:tc>
        <w:tc>
          <w:tcPr>
            <w:tcW w:w="0" w:type="auto"/>
          </w:tcPr>
          <w:p w14:paraId="5AA22787" w14:textId="1E931608" w:rsidR="00B51C86" w:rsidRPr="00A82C15" w:rsidRDefault="00324434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9,652</w:t>
            </w:r>
          </w:p>
        </w:tc>
        <w:tc>
          <w:tcPr>
            <w:tcW w:w="0" w:type="auto"/>
          </w:tcPr>
          <w:p w14:paraId="19D344D4" w14:textId="0BC0F4B8" w:rsidR="00B51C86" w:rsidRPr="00A82C15" w:rsidRDefault="00324434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8,003.09</w:t>
            </w:r>
          </w:p>
        </w:tc>
        <w:tc>
          <w:tcPr>
            <w:tcW w:w="0" w:type="auto"/>
          </w:tcPr>
          <w:p w14:paraId="59044A3D" w14:textId="0478F916" w:rsidR="00B51C86" w:rsidRPr="00A82C15" w:rsidRDefault="00324434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66.40</w:t>
            </w:r>
          </w:p>
        </w:tc>
        <w:tc>
          <w:tcPr>
            <w:tcW w:w="1777" w:type="dxa"/>
          </w:tcPr>
          <w:p w14:paraId="14A0DC1B" w14:textId="66E99725" w:rsidR="00B51C86" w:rsidRPr="00805D6E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</w:t>
            </w:r>
            <w:r w:rsidR="00393FD8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393FD8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2</w:t>
            </w:r>
            <w:r>
              <w:rPr>
                <w:rFonts w:ascii="Times New Roman" w:hAnsi="Times New Roman" w:cs="Times New Roman"/>
                <w:b/>
                <w:bCs/>
              </w:rPr>
              <w:t>, 0.</w:t>
            </w:r>
            <w:r w:rsidR="00393FD8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5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5" w:type="dxa"/>
          </w:tcPr>
          <w:p w14:paraId="7A28B865" w14:textId="2A585556" w:rsidR="00B51C86" w:rsidRPr="00B60497" w:rsidRDefault="00BF17C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0.80 (0.74, 0.87)</w:t>
            </w:r>
          </w:p>
        </w:tc>
      </w:tr>
    </w:tbl>
    <w:p w14:paraId="2829DFC9" w14:textId="77777777" w:rsidR="007B1071" w:rsidRPr="0071086D" w:rsidRDefault="007B1071" w:rsidP="007B1071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eference group: DOAC users</w:t>
      </w:r>
    </w:p>
    <w:p w14:paraId="60D15121" w14:textId="5FFA598A" w:rsidR="00B51C86" w:rsidRPr="000F474F" w:rsidRDefault="00B51C86" w:rsidP="00B51C86">
      <w:pPr>
        <w:spacing w:after="0"/>
        <w:rPr>
          <w:rFonts w:ascii="Times New Roman" w:hAnsi="Times New Roman" w:cs="Times New Roman"/>
          <w:lang w:val="en-US"/>
        </w:rPr>
      </w:pPr>
      <w:r w:rsidRPr="007837E1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 xml:space="preserve">CPRD = Clinical Research Practice Datalink, DOAC = direct oral anticoagulant, HR = hazard ratio, </w:t>
      </w:r>
      <w:r>
        <w:rPr>
          <w:rFonts w:ascii="Times New Roman" w:hAnsi="Times New Roman" w:cs="Times New Roman"/>
          <w:lang w:val="en-US"/>
        </w:rPr>
        <w:t>CI = confidence interval</w:t>
      </w:r>
    </w:p>
    <w:p w14:paraId="144C27C3" w14:textId="77777777" w:rsidR="00B51C86" w:rsidRDefault="00B51C86" w:rsidP="00B51C8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89E306B" w14:textId="021575B7" w:rsidR="00B51C86" w:rsidRPr="007837E1" w:rsidRDefault="00B51C86" w:rsidP="00B51C86">
      <w:pPr>
        <w:spacing w:after="0" w:line="360" w:lineRule="auto"/>
        <w:jc w:val="both"/>
        <w:rPr>
          <w:rFonts w:ascii="Times New Roman" w:hAnsi="Times New Roman" w:cs="Times New Roman"/>
        </w:rPr>
      </w:pPr>
      <w:r w:rsidRPr="001D1438">
        <w:rPr>
          <w:rFonts w:ascii="Times New Roman" w:hAnsi="Times New Roman" w:cs="Times New Roman"/>
          <w:b/>
          <w:bCs/>
        </w:rPr>
        <w:lastRenderedPageBreak/>
        <w:t>Table S</w:t>
      </w:r>
      <w:r w:rsidR="00C23FAE">
        <w:rPr>
          <w:rFonts w:ascii="Times New Roman" w:hAnsi="Times New Roman" w:cs="Times New Roman"/>
          <w:b/>
          <w:bCs/>
        </w:rPr>
        <w:t>8</w:t>
      </w:r>
      <w:r>
        <w:rPr>
          <w:rFonts w:ascii="Times New Roman" w:hAnsi="Times New Roman" w:cs="Times New Roman"/>
          <w:b/>
          <w:bCs/>
        </w:rPr>
        <w:t xml:space="preserve"> </w:t>
      </w:r>
      <w:r w:rsidRPr="0017328A">
        <w:rPr>
          <w:rFonts w:ascii="Times New Roman" w:hAnsi="Times New Roman" w:cs="Times New Roman"/>
          <w:b/>
          <w:bCs/>
        </w:rPr>
        <w:t xml:space="preserve">Number of events, accumulated person-time, and unadjusted and propensity score weighted </w:t>
      </w:r>
      <w:r w:rsidRPr="001D1438">
        <w:rPr>
          <w:rFonts w:ascii="Times New Roman" w:hAnsi="Times New Roman" w:cs="Times New Roman"/>
          <w:b/>
        </w:rPr>
        <w:t>hazard ratios</w:t>
      </w:r>
      <w:r w:rsidRPr="0017328A">
        <w:rPr>
          <w:rFonts w:ascii="Times New Roman" w:hAnsi="Times New Roman" w:cs="Times New Roman"/>
          <w:b/>
          <w:bCs/>
        </w:rPr>
        <w:t xml:space="preserve"> of </w:t>
      </w:r>
      <w:r w:rsidRPr="001D1438">
        <w:rPr>
          <w:rFonts w:ascii="Times New Roman" w:hAnsi="Times New Roman" w:cs="Times New Roman"/>
          <w:b/>
        </w:rPr>
        <w:t>all-cause</w:t>
      </w:r>
      <w:r w:rsidRPr="0017328A">
        <w:rPr>
          <w:rFonts w:ascii="Times New Roman" w:hAnsi="Times New Roman" w:cs="Times New Roman"/>
          <w:b/>
          <w:bCs/>
        </w:rPr>
        <w:t xml:space="preserve"> mortality in warfarin and DOACs groups, </w:t>
      </w:r>
      <w:r>
        <w:rPr>
          <w:rFonts w:ascii="Times New Roman" w:hAnsi="Times New Roman" w:cs="Times New Roman"/>
          <w:b/>
          <w:bCs/>
        </w:rPr>
        <w:t>CDARS -</w:t>
      </w:r>
      <w:r w:rsidRPr="0017328A">
        <w:rPr>
          <w:rFonts w:ascii="Times New Roman" w:hAnsi="Times New Roman" w:cs="Times New Roman"/>
          <w:b/>
          <w:bCs/>
        </w:rPr>
        <w:t xml:space="preserve"> Subgroup analys</w:t>
      </w:r>
      <w:r>
        <w:rPr>
          <w:rFonts w:ascii="Times New Roman" w:hAnsi="Times New Roman" w:cs="Times New Roman"/>
          <w:b/>
          <w:bCs/>
        </w:rPr>
        <w:t>e</w:t>
      </w:r>
      <w:r w:rsidRPr="0017328A">
        <w:rPr>
          <w:rFonts w:ascii="Times New Roman" w:hAnsi="Times New Roman" w:cs="Times New Roman"/>
          <w:b/>
          <w:bCs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1"/>
        <w:gridCol w:w="1303"/>
        <w:gridCol w:w="1262"/>
        <w:gridCol w:w="1396"/>
        <w:gridCol w:w="1048"/>
        <w:gridCol w:w="1303"/>
        <w:gridCol w:w="1262"/>
        <w:gridCol w:w="1396"/>
        <w:gridCol w:w="1048"/>
        <w:gridCol w:w="1792"/>
        <w:gridCol w:w="1713"/>
      </w:tblGrid>
      <w:tr w:rsidR="00EF61C9" w:rsidRPr="00A82C15" w14:paraId="6F7192E5" w14:textId="77777777" w:rsidTr="00831776">
        <w:tc>
          <w:tcPr>
            <w:tcW w:w="0" w:type="auto"/>
            <w:vMerge w:val="restart"/>
          </w:tcPr>
          <w:p w14:paraId="77B444C5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59BF39D8" w14:textId="77777777" w:rsidR="00B51C86" w:rsidRPr="00A82C15" w:rsidRDefault="00B51C86" w:rsidP="00271A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Warfarin users</w:t>
            </w:r>
          </w:p>
        </w:tc>
        <w:tc>
          <w:tcPr>
            <w:tcW w:w="0" w:type="auto"/>
            <w:gridSpan w:val="4"/>
            <w:vAlign w:val="center"/>
          </w:tcPr>
          <w:p w14:paraId="181AEC1D" w14:textId="77777777" w:rsidR="00B51C86" w:rsidRPr="00A82C15" w:rsidRDefault="00B51C86" w:rsidP="00271A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DOACs users</w:t>
            </w:r>
          </w:p>
        </w:tc>
        <w:tc>
          <w:tcPr>
            <w:tcW w:w="1792" w:type="dxa"/>
            <w:vMerge w:val="restart"/>
            <w:vAlign w:val="center"/>
          </w:tcPr>
          <w:p w14:paraId="5BE0C370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Unadjusted HR (95% CI)</w:t>
            </w:r>
          </w:p>
        </w:tc>
        <w:tc>
          <w:tcPr>
            <w:tcW w:w="1713" w:type="dxa"/>
            <w:vMerge w:val="restart"/>
            <w:vAlign w:val="center"/>
          </w:tcPr>
          <w:p w14:paraId="58B694A6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Propensity score weighted HR (95% CI)</w:t>
            </w:r>
          </w:p>
        </w:tc>
      </w:tr>
      <w:tr w:rsidR="0085695B" w:rsidRPr="00A82C15" w14:paraId="7BD12ACB" w14:textId="77777777" w:rsidTr="00831776">
        <w:tc>
          <w:tcPr>
            <w:tcW w:w="0" w:type="auto"/>
            <w:vMerge/>
          </w:tcPr>
          <w:p w14:paraId="731D5F4A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8DD7CB7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persons</w:t>
            </w:r>
          </w:p>
        </w:tc>
        <w:tc>
          <w:tcPr>
            <w:tcW w:w="0" w:type="auto"/>
          </w:tcPr>
          <w:p w14:paraId="7406426F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events</w:t>
            </w:r>
          </w:p>
        </w:tc>
        <w:tc>
          <w:tcPr>
            <w:tcW w:w="0" w:type="auto"/>
          </w:tcPr>
          <w:p w14:paraId="2F2F80E1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Person-years at risk</w:t>
            </w:r>
          </w:p>
        </w:tc>
        <w:tc>
          <w:tcPr>
            <w:tcW w:w="0" w:type="auto"/>
          </w:tcPr>
          <w:p w14:paraId="4C700896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Rate per 1,000</w:t>
            </w:r>
          </w:p>
        </w:tc>
        <w:tc>
          <w:tcPr>
            <w:tcW w:w="0" w:type="auto"/>
          </w:tcPr>
          <w:p w14:paraId="01063BF6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persons</w:t>
            </w:r>
          </w:p>
        </w:tc>
        <w:tc>
          <w:tcPr>
            <w:tcW w:w="0" w:type="auto"/>
          </w:tcPr>
          <w:p w14:paraId="6736FB32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events</w:t>
            </w:r>
          </w:p>
        </w:tc>
        <w:tc>
          <w:tcPr>
            <w:tcW w:w="0" w:type="auto"/>
          </w:tcPr>
          <w:p w14:paraId="434F9B29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Person-years at risk</w:t>
            </w:r>
          </w:p>
        </w:tc>
        <w:tc>
          <w:tcPr>
            <w:tcW w:w="0" w:type="auto"/>
          </w:tcPr>
          <w:p w14:paraId="60004BB5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2C15">
              <w:rPr>
                <w:rFonts w:ascii="Times New Roman" w:hAnsi="Times New Roman" w:cs="Times New Roman"/>
                <w:b/>
              </w:rPr>
              <w:t>Rate per 1,000</w:t>
            </w:r>
          </w:p>
        </w:tc>
        <w:tc>
          <w:tcPr>
            <w:tcW w:w="1792" w:type="dxa"/>
            <w:vMerge/>
          </w:tcPr>
          <w:p w14:paraId="06655A77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  <w:vMerge/>
          </w:tcPr>
          <w:p w14:paraId="794C366F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5695B" w:rsidRPr="00A82C15" w14:paraId="6458C2CD" w14:textId="77777777" w:rsidTr="00831776">
        <w:tc>
          <w:tcPr>
            <w:tcW w:w="0" w:type="auto"/>
          </w:tcPr>
          <w:p w14:paraId="2263B24C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</w:rPr>
            </w:pPr>
            <w:r w:rsidRPr="00A82C15">
              <w:rPr>
                <w:rFonts w:ascii="Times New Roman" w:hAnsi="Times New Roman" w:cs="Times New Roman"/>
                <w:b/>
                <w:bCs/>
                <w:i/>
              </w:rPr>
              <w:t>Age</w:t>
            </w:r>
          </w:p>
        </w:tc>
        <w:tc>
          <w:tcPr>
            <w:tcW w:w="0" w:type="auto"/>
          </w:tcPr>
          <w:p w14:paraId="65BBCD85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C86531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2DF0EFF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24F32C3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35B52C8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83AABC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339AD3C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6B7C6D0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</w:tcPr>
          <w:p w14:paraId="3353089B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14:paraId="137E037E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5695B" w:rsidRPr="00A82C15" w14:paraId="302D8E1B" w14:textId="77777777" w:rsidTr="00831776">
        <w:tc>
          <w:tcPr>
            <w:tcW w:w="0" w:type="auto"/>
          </w:tcPr>
          <w:p w14:paraId="3C361DFF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18-&lt;40</w:t>
            </w:r>
          </w:p>
        </w:tc>
        <w:tc>
          <w:tcPr>
            <w:tcW w:w="0" w:type="auto"/>
          </w:tcPr>
          <w:p w14:paraId="03298C38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0" w:type="auto"/>
          </w:tcPr>
          <w:p w14:paraId="6BF4E5E1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2D23E905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5.70</w:t>
            </w:r>
          </w:p>
        </w:tc>
        <w:tc>
          <w:tcPr>
            <w:tcW w:w="0" w:type="auto"/>
          </w:tcPr>
          <w:p w14:paraId="55AF2E2C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2</w:t>
            </w:r>
          </w:p>
        </w:tc>
        <w:tc>
          <w:tcPr>
            <w:tcW w:w="0" w:type="auto"/>
          </w:tcPr>
          <w:p w14:paraId="3C8B2128" w14:textId="44E96571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31506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4083C6D6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1A6FC847" w14:textId="48E582F5" w:rsidR="00B51C86" w:rsidRPr="00A82C15" w:rsidRDefault="00811AE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31.52</w:t>
            </w:r>
          </w:p>
        </w:tc>
        <w:tc>
          <w:tcPr>
            <w:tcW w:w="0" w:type="auto"/>
          </w:tcPr>
          <w:p w14:paraId="4D62F8AD" w14:textId="27DDC1DA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  <w:r w:rsidR="00811AE6">
              <w:rPr>
                <w:rFonts w:ascii="Times New Roman" w:hAnsi="Times New Roman" w:cs="Times New Roman" w:hint="eastAsia"/>
                <w:lang w:eastAsia="zh-CN"/>
              </w:rPr>
              <w:t>28</w:t>
            </w:r>
          </w:p>
        </w:tc>
        <w:tc>
          <w:tcPr>
            <w:tcW w:w="1792" w:type="dxa"/>
          </w:tcPr>
          <w:p w14:paraId="68EAD71E" w14:textId="3FE0A59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A504B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26, 2.5</w:t>
            </w:r>
            <w:r w:rsidR="00A504B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3" w:type="dxa"/>
          </w:tcPr>
          <w:p w14:paraId="144B84AD" w14:textId="1A917DBF" w:rsidR="00B51C86" w:rsidRPr="007F0493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76E4B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/>
              </w:rPr>
              <w:t xml:space="preserve"> (0.1</w:t>
            </w:r>
            <w:r>
              <w:rPr>
                <w:rFonts w:ascii="Times New Roman" w:hAnsi="Times New Roman" w:cs="Times New Roman"/>
                <w:lang w:eastAsia="zh-C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C76E4B">
              <w:rPr>
                <w:rFonts w:ascii="Times New Roman" w:hAnsi="Times New Roman" w:cs="Times New Roman"/>
              </w:rPr>
              <w:t>1.9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5695B" w:rsidRPr="00A82C15" w14:paraId="30E8A163" w14:textId="77777777" w:rsidTr="00831776">
        <w:tc>
          <w:tcPr>
            <w:tcW w:w="0" w:type="auto"/>
          </w:tcPr>
          <w:p w14:paraId="5EB1708F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 xml:space="preserve">40-&lt;50 </w:t>
            </w:r>
          </w:p>
        </w:tc>
        <w:tc>
          <w:tcPr>
            <w:tcW w:w="0" w:type="auto"/>
          </w:tcPr>
          <w:p w14:paraId="5837F41E" w14:textId="6F3FCE69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="00811AE6">
              <w:rPr>
                <w:rFonts w:ascii="Times New Roman" w:hAnsi="Times New Roman" w:cs="Times New Roman" w:hint="eastAsia"/>
                <w:lang w:eastAsia="zh-CN"/>
              </w:rPr>
              <w:t>7</w:t>
            </w:r>
          </w:p>
        </w:tc>
        <w:tc>
          <w:tcPr>
            <w:tcW w:w="0" w:type="auto"/>
          </w:tcPr>
          <w:p w14:paraId="759CF864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</w:tcPr>
          <w:p w14:paraId="21F1F7D6" w14:textId="7DDE8E13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6</w:t>
            </w:r>
            <w:r w:rsidR="00C05D92">
              <w:rPr>
                <w:rFonts w:ascii="Times New Roman" w:hAnsi="Times New Roman" w:cs="Times New Roman" w:hint="eastAsia"/>
                <w:lang w:eastAsia="zh-CN"/>
              </w:rPr>
              <w:t>5.66</w:t>
            </w:r>
          </w:p>
        </w:tc>
        <w:tc>
          <w:tcPr>
            <w:tcW w:w="0" w:type="auto"/>
          </w:tcPr>
          <w:p w14:paraId="5ABD889C" w14:textId="5DFD5986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</w:t>
            </w:r>
            <w:r w:rsidR="00C05D92">
              <w:rPr>
                <w:rFonts w:ascii="Times New Roman" w:hAnsi="Times New Roman" w:cs="Times New Roman" w:hint="eastAsia"/>
                <w:lang w:eastAsia="zh-CN"/>
              </w:rPr>
              <w:t>5</w:t>
            </w:r>
          </w:p>
        </w:tc>
        <w:tc>
          <w:tcPr>
            <w:tcW w:w="0" w:type="auto"/>
          </w:tcPr>
          <w:p w14:paraId="342EA788" w14:textId="5B6055CD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="00811AE6">
              <w:rPr>
                <w:rFonts w:ascii="Times New Roman" w:hAnsi="Times New Roman" w:cs="Times New Roman" w:hint="eastAsia"/>
                <w:lang w:eastAsia="zh-CN"/>
              </w:rPr>
              <w:t>5</w:t>
            </w:r>
          </w:p>
        </w:tc>
        <w:tc>
          <w:tcPr>
            <w:tcW w:w="0" w:type="auto"/>
          </w:tcPr>
          <w:p w14:paraId="7CDDE498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14:paraId="67979367" w14:textId="19C8776F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8</w:t>
            </w:r>
            <w:r w:rsidR="00C05D92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0" w:type="auto"/>
          </w:tcPr>
          <w:p w14:paraId="3CFEBDBF" w14:textId="5B29E6AC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="00C05D9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792" w:type="dxa"/>
          </w:tcPr>
          <w:p w14:paraId="13C20E5F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0.73, 2.01)</w:t>
            </w:r>
          </w:p>
        </w:tc>
        <w:tc>
          <w:tcPr>
            <w:tcW w:w="1713" w:type="dxa"/>
          </w:tcPr>
          <w:p w14:paraId="16AE1F04" w14:textId="5A91DB1B" w:rsidR="00B51C86" w:rsidRPr="007F78EE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  <w:lang w:eastAsia="zh-CN"/>
              </w:rPr>
              <w:t>6</w:t>
            </w:r>
            <w:r w:rsidR="005536F0">
              <w:rPr>
                <w:rFonts w:ascii="Times New Roman" w:hAnsi="Times New Roman" w:cs="Times New Roman"/>
                <w:lang w:eastAsia="zh-C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5536F0">
              <w:rPr>
                <w:rFonts w:ascii="Times New Roman" w:hAnsi="Times New Roman" w:cs="Times New Roman"/>
                <w:lang w:eastAsia="zh-CN"/>
              </w:rPr>
              <w:t>89</w:t>
            </w:r>
            <w:r>
              <w:rPr>
                <w:rFonts w:ascii="Times New Roman" w:hAnsi="Times New Roman" w:cs="Times New Roman"/>
              </w:rPr>
              <w:t>, 2.9</w:t>
            </w:r>
            <w:r w:rsidR="00FD7BC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5695B" w:rsidRPr="00A82C15" w14:paraId="08E720FF" w14:textId="77777777" w:rsidTr="00831776">
        <w:tc>
          <w:tcPr>
            <w:tcW w:w="0" w:type="auto"/>
          </w:tcPr>
          <w:p w14:paraId="678430FF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 xml:space="preserve">50-&lt;60 </w:t>
            </w:r>
          </w:p>
        </w:tc>
        <w:tc>
          <w:tcPr>
            <w:tcW w:w="0" w:type="auto"/>
          </w:tcPr>
          <w:p w14:paraId="5558A544" w14:textId="2822534C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1</w:t>
            </w:r>
            <w:r w:rsidR="00C05D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4C8FA7E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0" w:type="auto"/>
          </w:tcPr>
          <w:p w14:paraId="6D3E96FA" w14:textId="47E24D85" w:rsidR="00B51C86" w:rsidRPr="00A82C15" w:rsidRDefault="00CA4021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>7,597.12</w:t>
            </w:r>
          </w:p>
        </w:tc>
        <w:tc>
          <w:tcPr>
            <w:tcW w:w="0" w:type="auto"/>
          </w:tcPr>
          <w:p w14:paraId="1532E18B" w14:textId="0A3126AD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</w:t>
            </w:r>
            <w:r w:rsidR="00CA402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5C035A8D" w14:textId="337EFDE4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</w:t>
            </w:r>
            <w:r w:rsidR="00C05D9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</w:tcPr>
          <w:p w14:paraId="07B5B0E3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</w:tcPr>
          <w:p w14:paraId="604FA9E3" w14:textId="29DED072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8</w:t>
            </w:r>
            <w:r w:rsidR="00CA4021">
              <w:rPr>
                <w:rFonts w:ascii="Times New Roman" w:hAnsi="Times New Roman" w:cs="Times New Roman"/>
              </w:rPr>
              <w:t>00.17</w:t>
            </w:r>
          </w:p>
        </w:tc>
        <w:tc>
          <w:tcPr>
            <w:tcW w:w="0" w:type="auto"/>
          </w:tcPr>
          <w:p w14:paraId="6B3556DC" w14:textId="7ACC0A8B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  <w:r w:rsidR="00CA402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92" w:type="dxa"/>
          </w:tcPr>
          <w:p w14:paraId="78521740" w14:textId="00BD628C" w:rsidR="00B51C86" w:rsidRPr="00D708D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97 (1.51, 2.5</w:t>
            </w:r>
            <w:r w:rsidR="006F44C5">
              <w:rPr>
                <w:rFonts w:ascii="Times New Roman" w:hAnsi="Times New Roman" w:cs="Times New Roman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13" w:type="dxa"/>
          </w:tcPr>
          <w:p w14:paraId="0052F0A9" w14:textId="08403379" w:rsidR="00B51C86" w:rsidRPr="007F78EE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7</w:t>
            </w:r>
            <w:r w:rsidR="00FD7BCC">
              <w:rPr>
                <w:rFonts w:ascii="Times New Roman" w:hAnsi="Times New Roman" w:cs="Times New Roman"/>
                <w:b/>
                <w:bCs/>
              </w:rPr>
              <w:t>6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1.2</w:t>
            </w:r>
            <w:r w:rsidR="00FD7BCC">
              <w:rPr>
                <w:rFonts w:ascii="Times New Roman" w:hAnsi="Times New Roman" w:cs="Times New Roman"/>
                <w:b/>
                <w:bCs/>
              </w:rPr>
              <w:t>6</w:t>
            </w:r>
            <w:r>
              <w:rPr>
                <w:rFonts w:ascii="Times New Roman" w:hAnsi="Times New Roman" w:cs="Times New Roman"/>
                <w:b/>
                <w:bCs/>
              </w:rPr>
              <w:t>, 2.4</w:t>
            </w:r>
            <w:r w:rsidR="00FD7BCC">
              <w:rPr>
                <w:rFonts w:ascii="Times New Roman" w:hAnsi="Times New Roman" w:cs="Times New Roman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85695B" w:rsidRPr="00A82C15" w14:paraId="7B9E7673" w14:textId="77777777" w:rsidTr="00831776">
        <w:tc>
          <w:tcPr>
            <w:tcW w:w="0" w:type="auto"/>
          </w:tcPr>
          <w:p w14:paraId="25E98073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60-&lt;70</w:t>
            </w:r>
          </w:p>
        </w:tc>
        <w:tc>
          <w:tcPr>
            <w:tcW w:w="0" w:type="auto"/>
          </w:tcPr>
          <w:p w14:paraId="09F18B45" w14:textId="7EF53A23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1</w:t>
            </w:r>
            <w:r w:rsidR="00CA402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14:paraId="127895F2" w14:textId="20C440BC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 w:rsidR="00CA40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71D25C4" w14:textId="23F4350E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9</w:t>
            </w:r>
            <w:r w:rsidR="00013939">
              <w:rPr>
                <w:rFonts w:ascii="Times New Roman" w:hAnsi="Times New Roman" w:cs="Times New Roman"/>
              </w:rPr>
              <w:t>22.67</w:t>
            </w:r>
          </w:p>
        </w:tc>
        <w:tc>
          <w:tcPr>
            <w:tcW w:w="0" w:type="auto"/>
          </w:tcPr>
          <w:p w14:paraId="743E9EEA" w14:textId="6AA41BDF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</w:t>
            </w:r>
            <w:r w:rsidR="00013939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0" w:type="auto"/>
          </w:tcPr>
          <w:p w14:paraId="21635CEA" w14:textId="34CE2649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</w:t>
            </w:r>
            <w:r w:rsidR="00CA4021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0" w:type="auto"/>
          </w:tcPr>
          <w:p w14:paraId="7BF031AE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0" w:type="auto"/>
          </w:tcPr>
          <w:p w14:paraId="48AED4A6" w14:textId="639F840D" w:rsidR="00B51C86" w:rsidRPr="00A82C15" w:rsidRDefault="00013939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940.42</w:t>
            </w:r>
          </w:p>
        </w:tc>
        <w:tc>
          <w:tcPr>
            <w:tcW w:w="0" w:type="auto"/>
          </w:tcPr>
          <w:p w14:paraId="7620C8A1" w14:textId="7999D623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</w:t>
            </w:r>
            <w:r w:rsidR="0001393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792" w:type="dxa"/>
          </w:tcPr>
          <w:p w14:paraId="62BDD101" w14:textId="012E788E" w:rsidR="00B51C86" w:rsidRPr="00657540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6</w:t>
            </w:r>
            <w:r w:rsidR="006F44C5"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1.4</w:t>
            </w:r>
            <w:r w:rsidR="006F44C5"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, 1.8</w:t>
            </w:r>
            <w:r w:rsidR="006F44C5">
              <w:rPr>
                <w:rFonts w:ascii="Times New Roman" w:hAnsi="Times New Roman" w:cs="Times New Roman"/>
                <w:b/>
                <w:bCs/>
              </w:rPr>
              <w:t>6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13" w:type="dxa"/>
          </w:tcPr>
          <w:p w14:paraId="270811C5" w14:textId="77777777" w:rsidR="00B51C86" w:rsidRPr="00CC1274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30 (1.09, 1.55)</w:t>
            </w:r>
          </w:p>
        </w:tc>
      </w:tr>
      <w:tr w:rsidR="0085695B" w:rsidRPr="00A82C15" w14:paraId="5819D0E2" w14:textId="77777777" w:rsidTr="00831776">
        <w:tc>
          <w:tcPr>
            <w:tcW w:w="0" w:type="auto"/>
          </w:tcPr>
          <w:p w14:paraId="09330959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 xml:space="preserve">70-&lt;80 </w:t>
            </w:r>
          </w:p>
        </w:tc>
        <w:tc>
          <w:tcPr>
            <w:tcW w:w="0" w:type="auto"/>
          </w:tcPr>
          <w:p w14:paraId="05FA60A5" w14:textId="6ED3924F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07</w:t>
            </w:r>
            <w:r w:rsidR="000139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715A4E17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56</w:t>
            </w:r>
          </w:p>
        </w:tc>
        <w:tc>
          <w:tcPr>
            <w:tcW w:w="0" w:type="auto"/>
          </w:tcPr>
          <w:p w14:paraId="3072B261" w14:textId="45A0DFC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,6</w:t>
            </w:r>
            <w:r w:rsidR="00013939">
              <w:rPr>
                <w:rFonts w:ascii="Times New Roman" w:hAnsi="Times New Roman" w:cs="Times New Roman"/>
              </w:rPr>
              <w:t>34.99</w:t>
            </w:r>
          </w:p>
        </w:tc>
        <w:tc>
          <w:tcPr>
            <w:tcW w:w="0" w:type="auto"/>
          </w:tcPr>
          <w:p w14:paraId="3B320DFA" w14:textId="47B5BD12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8</w:t>
            </w:r>
            <w:r w:rsidR="000139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0A4F0864" w14:textId="222324F9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</w:t>
            </w:r>
            <w:r w:rsidR="00013939">
              <w:rPr>
                <w:rFonts w:ascii="Times New Roman" w:hAnsi="Times New Roman" w:cs="Times New Roman"/>
              </w:rPr>
              <w:t>081</w:t>
            </w:r>
          </w:p>
        </w:tc>
        <w:tc>
          <w:tcPr>
            <w:tcW w:w="0" w:type="auto"/>
          </w:tcPr>
          <w:p w14:paraId="15018C45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77</w:t>
            </w:r>
          </w:p>
        </w:tc>
        <w:tc>
          <w:tcPr>
            <w:tcW w:w="0" w:type="auto"/>
          </w:tcPr>
          <w:p w14:paraId="776EDF6C" w14:textId="394E183C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,</w:t>
            </w:r>
            <w:r w:rsidR="007E6155">
              <w:rPr>
                <w:rFonts w:ascii="Times New Roman" w:hAnsi="Times New Roman" w:cs="Times New Roman"/>
              </w:rPr>
              <w:t>734.08</w:t>
            </w:r>
          </w:p>
        </w:tc>
        <w:tc>
          <w:tcPr>
            <w:tcW w:w="0" w:type="auto"/>
          </w:tcPr>
          <w:p w14:paraId="737E2073" w14:textId="04047CFC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</w:t>
            </w:r>
            <w:r w:rsidR="007E615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792" w:type="dxa"/>
          </w:tcPr>
          <w:p w14:paraId="48AFE379" w14:textId="77777777" w:rsidR="00B51C86" w:rsidRPr="00657540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56 (1.44, 1.69)</w:t>
            </w:r>
          </w:p>
        </w:tc>
        <w:tc>
          <w:tcPr>
            <w:tcW w:w="1713" w:type="dxa"/>
          </w:tcPr>
          <w:p w14:paraId="1EB67100" w14:textId="220369FF" w:rsidR="00B51C86" w:rsidRPr="000C1233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31 (1.19, 1.4</w:t>
            </w:r>
            <w:r w:rsidR="00FD7BCC">
              <w:rPr>
                <w:rFonts w:ascii="Times New Roman" w:hAnsi="Times New Roman" w:cs="Times New Roman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85695B" w:rsidRPr="00A82C15" w14:paraId="70F8AA43" w14:textId="77777777" w:rsidTr="00831776">
        <w:tc>
          <w:tcPr>
            <w:tcW w:w="0" w:type="auto"/>
          </w:tcPr>
          <w:p w14:paraId="716F5DAB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 xml:space="preserve">80+ </w:t>
            </w:r>
          </w:p>
        </w:tc>
        <w:tc>
          <w:tcPr>
            <w:tcW w:w="0" w:type="auto"/>
          </w:tcPr>
          <w:p w14:paraId="586954B8" w14:textId="7294AC14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79</w:t>
            </w:r>
            <w:r w:rsidR="004F1B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BE3EA63" w14:textId="4C9A5F4B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1</w:t>
            </w:r>
            <w:r w:rsidR="004F1BB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51A3C61C" w14:textId="5946ACF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8</w:t>
            </w:r>
            <w:r w:rsidR="004F1BB7">
              <w:rPr>
                <w:rFonts w:ascii="Times New Roman" w:hAnsi="Times New Roman" w:cs="Times New Roman"/>
              </w:rPr>
              <w:t>44.43</w:t>
            </w:r>
          </w:p>
        </w:tc>
        <w:tc>
          <w:tcPr>
            <w:tcW w:w="0" w:type="auto"/>
          </w:tcPr>
          <w:p w14:paraId="12F3FA77" w14:textId="07666F14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4F1BB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</w:tcPr>
          <w:p w14:paraId="34DC55FD" w14:textId="727E9FCB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9</w:t>
            </w:r>
            <w:r w:rsidR="004F1BB7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0" w:type="auto"/>
          </w:tcPr>
          <w:p w14:paraId="03DB8B94" w14:textId="7EC51B50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3</w:t>
            </w:r>
            <w:r w:rsidR="004F1B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188656E1" w14:textId="6AB5D3E8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,</w:t>
            </w:r>
            <w:r w:rsidR="00EF61C9">
              <w:rPr>
                <w:rFonts w:ascii="Times New Roman" w:hAnsi="Times New Roman" w:cs="Times New Roman"/>
              </w:rPr>
              <w:t>483.44</w:t>
            </w:r>
          </w:p>
        </w:tc>
        <w:tc>
          <w:tcPr>
            <w:tcW w:w="0" w:type="auto"/>
          </w:tcPr>
          <w:p w14:paraId="74BFAC5C" w14:textId="5C8F5142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.</w:t>
            </w:r>
            <w:r w:rsidR="00EF61C9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792" w:type="dxa"/>
          </w:tcPr>
          <w:p w14:paraId="78442F38" w14:textId="3E09B780" w:rsidR="00B51C86" w:rsidRPr="000D2D79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4</w:t>
            </w:r>
            <w:r w:rsidR="009B2A89">
              <w:rPr>
                <w:rFonts w:ascii="Times New Roman" w:hAnsi="Times New Roman" w:cs="Times New Roman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1.37, 1.5</w:t>
            </w:r>
            <w:r w:rsidR="00403C81">
              <w:rPr>
                <w:rFonts w:ascii="Times New Roman" w:hAnsi="Times New Roman" w:cs="Times New Roman"/>
                <w:b/>
                <w:bCs/>
              </w:rPr>
              <w:t>4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13" w:type="dxa"/>
          </w:tcPr>
          <w:p w14:paraId="6AD46377" w14:textId="77777777" w:rsidR="00B51C86" w:rsidRPr="00582CC0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32 (1.22, 1.43)</w:t>
            </w:r>
          </w:p>
        </w:tc>
      </w:tr>
      <w:tr w:rsidR="0085695B" w:rsidRPr="00A82C15" w14:paraId="4CDBDEB7" w14:textId="77777777" w:rsidTr="00831776">
        <w:tc>
          <w:tcPr>
            <w:tcW w:w="0" w:type="auto"/>
          </w:tcPr>
          <w:p w14:paraId="0EA8CB0C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</w:rPr>
            </w:pPr>
            <w:r w:rsidRPr="00A82C15">
              <w:rPr>
                <w:rFonts w:ascii="Times New Roman" w:hAnsi="Times New Roman" w:cs="Times New Roman"/>
                <w:b/>
                <w:bCs/>
                <w:i/>
              </w:rPr>
              <w:t>Sex</w:t>
            </w:r>
          </w:p>
        </w:tc>
        <w:tc>
          <w:tcPr>
            <w:tcW w:w="0" w:type="auto"/>
          </w:tcPr>
          <w:p w14:paraId="7C8244D3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C975F12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626F84D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01075BE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81D6B5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16D20A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884C63D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8B5EEB2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</w:tcPr>
          <w:p w14:paraId="76930903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14:paraId="01CDBD17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5695B" w:rsidRPr="00A82C15" w14:paraId="518A0566" w14:textId="77777777" w:rsidTr="00831776">
        <w:tc>
          <w:tcPr>
            <w:tcW w:w="0" w:type="auto"/>
          </w:tcPr>
          <w:p w14:paraId="29FBF7A3" w14:textId="77777777" w:rsidR="00B51C86" w:rsidRPr="00261801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r w:rsidRPr="00261801">
              <w:rPr>
                <w:rFonts w:ascii="Times New Roman" w:hAnsi="Times New Roman" w:cs="Times New Roman"/>
                <w:b/>
                <w:bCs/>
                <w:iCs/>
              </w:rPr>
              <w:t>Male</w:t>
            </w:r>
          </w:p>
        </w:tc>
        <w:tc>
          <w:tcPr>
            <w:tcW w:w="0" w:type="auto"/>
          </w:tcPr>
          <w:p w14:paraId="4257FAF0" w14:textId="15D18E0F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1</w:t>
            </w:r>
            <w:r w:rsidR="003A6AD8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0" w:type="auto"/>
          </w:tcPr>
          <w:p w14:paraId="4442910B" w14:textId="23438B40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8</w:t>
            </w:r>
            <w:r w:rsidR="003A6A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48C33441" w14:textId="7141D9C2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,</w:t>
            </w:r>
            <w:r w:rsidR="00850B3E">
              <w:rPr>
                <w:rFonts w:ascii="Times New Roman" w:hAnsi="Times New Roman" w:cs="Times New Roman"/>
              </w:rPr>
              <w:t>444.</w:t>
            </w:r>
            <w:r w:rsidR="006C19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03B8729D" w14:textId="064BDA92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5</w:t>
            </w:r>
            <w:r w:rsidR="006C19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5611B212" w14:textId="270CC684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,</w:t>
            </w:r>
            <w:r w:rsidR="003A6AD8">
              <w:rPr>
                <w:rFonts w:ascii="Times New Roman" w:hAnsi="Times New Roman" w:cs="Times New Roman"/>
              </w:rPr>
              <w:t>592</w:t>
            </w:r>
          </w:p>
        </w:tc>
        <w:tc>
          <w:tcPr>
            <w:tcW w:w="0" w:type="auto"/>
          </w:tcPr>
          <w:p w14:paraId="7FE94FDA" w14:textId="302887A0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9</w:t>
            </w:r>
            <w:r w:rsidR="003A6AD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34A94CF1" w14:textId="63503C2D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</w:t>
            </w:r>
            <w:r w:rsidR="006C19FC">
              <w:rPr>
                <w:rFonts w:ascii="Times New Roman" w:hAnsi="Times New Roman" w:cs="Times New Roman"/>
              </w:rPr>
              <w:t>718</w:t>
            </w:r>
            <w:r>
              <w:rPr>
                <w:rFonts w:ascii="Times New Roman" w:hAnsi="Times New Roman" w:cs="Times New Roman"/>
              </w:rPr>
              <w:t>.</w:t>
            </w:r>
            <w:r w:rsidR="006C19F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14:paraId="5DF97F02" w14:textId="18217C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</w:t>
            </w:r>
            <w:r w:rsidR="006C19FC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792" w:type="dxa"/>
          </w:tcPr>
          <w:p w14:paraId="478A582D" w14:textId="57B0AD35" w:rsidR="00B51C86" w:rsidRPr="00DF37B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25 (1.17, 1.3</w:t>
            </w:r>
            <w:r w:rsidR="00403C81"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13" w:type="dxa"/>
          </w:tcPr>
          <w:p w14:paraId="21659822" w14:textId="2FF1AB23" w:rsidR="00B51C86" w:rsidRPr="00081D1F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</w:t>
            </w:r>
            <w:r w:rsidR="00BA4C54">
              <w:rPr>
                <w:rFonts w:ascii="Times New Roman" w:hAnsi="Times New Roman" w:cs="Times New Roman"/>
                <w:b/>
                <w:bCs/>
              </w:rPr>
              <w:t>3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1.20, 1.40)</w:t>
            </w:r>
          </w:p>
        </w:tc>
      </w:tr>
      <w:tr w:rsidR="0085695B" w:rsidRPr="00A82C15" w14:paraId="79D7982A" w14:textId="77777777" w:rsidTr="00831776">
        <w:tc>
          <w:tcPr>
            <w:tcW w:w="0" w:type="auto"/>
          </w:tcPr>
          <w:p w14:paraId="36FE0AF9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0" w:type="auto"/>
          </w:tcPr>
          <w:p w14:paraId="4AF7C208" w14:textId="653F323B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8</w:t>
            </w:r>
            <w:r w:rsidR="00850B3E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1DDB8300" w14:textId="4476FD71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0</w:t>
            </w:r>
            <w:r w:rsidR="00850B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093D6587" w14:textId="23E5A322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5</w:t>
            </w:r>
            <w:r w:rsidR="006C19FC">
              <w:rPr>
                <w:rFonts w:ascii="Times New Roman" w:hAnsi="Times New Roman" w:cs="Times New Roman"/>
              </w:rPr>
              <w:t>16.47</w:t>
            </w:r>
          </w:p>
        </w:tc>
        <w:tc>
          <w:tcPr>
            <w:tcW w:w="0" w:type="auto"/>
          </w:tcPr>
          <w:p w14:paraId="136CAD4F" w14:textId="3BB002FA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6</w:t>
            </w:r>
            <w:r w:rsidR="006C19F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4B416B31" w14:textId="6A6F106D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,</w:t>
            </w:r>
            <w:r w:rsidR="00850B3E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0" w:type="auto"/>
          </w:tcPr>
          <w:p w14:paraId="27BA192F" w14:textId="528D3759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</w:t>
            </w:r>
            <w:r w:rsidR="00850B3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</w:tcPr>
          <w:p w14:paraId="2964E682" w14:textId="5CCE0E5B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</w:t>
            </w:r>
            <w:r w:rsidR="006C19FC">
              <w:rPr>
                <w:rFonts w:ascii="Times New Roman" w:hAnsi="Times New Roman" w:cs="Times New Roman"/>
              </w:rPr>
              <w:t>553.22</w:t>
            </w:r>
          </w:p>
        </w:tc>
        <w:tc>
          <w:tcPr>
            <w:tcW w:w="0" w:type="auto"/>
          </w:tcPr>
          <w:p w14:paraId="1EEBD92D" w14:textId="11ABC7AE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</w:t>
            </w:r>
            <w:r w:rsidR="006C19F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792" w:type="dxa"/>
          </w:tcPr>
          <w:p w14:paraId="58F765EB" w14:textId="4528761F" w:rsidR="00B51C86" w:rsidRPr="00DF37B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32 (1.24, 1.4</w:t>
            </w:r>
            <w:r w:rsidR="00403C81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13" w:type="dxa"/>
          </w:tcPr>
          <w:p w14:paraId="260DC8A8" w14:textId="78062896" w:rsidR="00B51C86" w:rsidRPr="00081D1F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33 (1.2</w:t>
            </w:r>
            <w:r w:rsidR="00FD7BCC"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, 1.44)</w:t>
            </w:r>
          </w:p>
        </w:tc>
      </w:tr>
      <w:tr w:rsidR="0085695B" w:rsidRPr="00A82C15" w14:paraId="2F8A9FE6" w14:textId="77777777" w:rsidTr="00831776">
        <w:tc>
          <w:tcPr>
            <w:tcW w:w="0" w:type="auto"/>
          </w:tcPr>
          <w:p w14:paraId="5EF579DE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82C15">
              <w:rPr>
                <w:rFonts w:ascii="Times New Roman" w:hAnsi="Times New Roman" w:cs="Times New Roman"/>
                <w:b/>
                <w:bCs/>
                <w:i/>
                <w:iCs/>
              </w:rPr>
              <w:t>Calendar year of first OAC Rx date</w:t>
            </w:r>
          </w:p>
        </w:tc>
        <w:tc>
          <w:tcPr>
            <w:tcW w:w="0" w:type="auto"/>
          </w:tcPr>
          <w:p w14:paraId="0A51282C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67ED063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0D4CD8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B49BD01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E4B498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EF0EDE7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BE3AA14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800C882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</w:tcPr>
          <w:p w14:paraId="01191E30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14:paraId="3BA7CDB0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5695B" w:rsidRPr="00A82C15" w14:paraId="517D1811" w14:textId="77777777" w:rsidTr="00831776">
        <w:tc>
          <w:tcPr>
            <w:tcW w:w="0" w:type="auto"/>
          </w:tcPr>
          <w:p w14:paraId="7424FA04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efore 2017</w:t>
            </w:r>
          </w:p>
        </w:tc>
        <w:tc>
          <w:tcPr>
            <w:tcW w:w="0" w:type="auto"/>
          </w:tcPr>
          <w:p w14:paraId="499865E3" w14:textId="3C485B9A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</w:t>
            </w:r>
            <w:r w:rsidR="0085695B">
              <w:rPr>
                <w:rFonts w:ascii="Times New Roman" w:hAnsi="Times New Roman" w:cs="Times New Roman"/>
              </w:rPr>
              <w:t>939</w:t>
            </w:r>
          </w:p>
        </w:tc>
        <w:tc>
          <w:tcPr>
            <w:tcW w:w="0" w:type="auto"/>
          </w:tcPr>
          <w:p w14:paraId="768987CF" w14:textId="3EEF02B4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61</w:t>
            </w:r>
            <w:r w:rsidR="0085695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152C01F1" w14:textId="72479279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,498.</w:t>
            </w:r>
            <w:r w:rsidR="0085695B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0" w:type="auto"/>
          </w:tcPr>
          <w:p w14:paraId="54534A33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07</w:t>
            </w:r>
          </w:p>
        </w:tc>
        <w:tc>
          <w:tcPr>
            <w:tcW w:w="0" w:type="auto"/>
          </w:tcPr>
          <w:p w14:paraId="1A526397" w14:textId="3ECB190E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9</w:t>
            </w:r>
            <w:r w:rsidR="0085695B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</w:tcPr>
          <w:p w14:paraId="65C36242" w14:textId="108CF38C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2</w:t>
            </w:r>
            <w:r w:rsidR="008569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39D65FB" w14:textId="0A6803F3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,3</w:t>
            </w:r>
            <w:r w:rsidR="0085695B">
              <w:rPr>
                <w:rFonts w:ascii="Times New Roman" w:hAnsi="Times New Roman" w:cs="Times New Roman"/>
              </w:rPr>
              <w:t>02.</w:t>
            </w:r>
            <w:r w:rsidR="007074A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</w:tcPr>
          <w:p w14:paraId="185E0628" w14:textId="536C3CB2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</w:t>
            </w:r>
            <w:r w:rsidR="007074A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92" w:type="dxa"/>
          </w:tcPr>
          <w:p w14:paraId="6A1EFA4E" w14:textId="77777777" w:rsidR="00B51C86" w:rsidRPr="007524E0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25 (1.19, 1.32)</w:t>
            </w:r>
          </w:p>
        </w:tc>
        <w:tc>
          <w:tcPr>
            <w:tcW w:w="1713" w:type="dxa"/>
          </w:tcPr>
          <w:p w14:paraId="41757101" w14:textId="77777777" w:rsidR="00B51C86" w:rsidRPr="00E763AC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22 (1.15, 1.30)</w:t>
            </w:r>
          </w:p>
        </w:tc>
      </w:tr>
      <w:tr w:rsidR="0085695B" w:rsidRPr="00A82C15" w14:paraId="3ED77008" w14:textId="77777777" w:rsidTr="00831776">
        <w:tc>
          <w:tcPr>
            <w:tcW w:w="0" w:type="auto"/>
          </w:tcPr>
          <w:p w14:paraId="471122CF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fter 2017 (inclusive)</w:t>
            </w:r>
          </w:p>
        </w:tc>
        <w:tc>
          <w:tcPr>
            <w:tcW w:w="0" w:type="auto"/>
          </w:tcPr>
          <w:p w14:paraId="777148D8" w14:textId="7A615413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1</w:t>
            </w:r>
            <w:r w:rsidR="007074A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14:paraId="50048B04" w14:textId="02E34DD3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  <w:r w:rsidR="007074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955FEBB" w14:textId="652D40F0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</w:t>
            </w:r>
            <w:r w:rsidR="004511C3">
              <w:rPr>
                <w:rFonts w:ascii="Times New Roman" w:hAnsi="Times New Roman" w:cs="Times New Roman"/>
              </w:rPr>
              <w:t>470.88</w:t>
            </w:r>
          </w:p>
        </w:tc>
        <w:tc>
          <w:tcPr>
            <w:tcW w:w="0" w:type="auto"/>
          </w:tcPr>
          <w:p w14:paraId="531A2373" w14:textId="14211441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.</w:t>
            </w:r>
            <w:r w:rsidR="004511C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</w:tcPr>
          <w:p w14:paraId="2CCED29D" w14:textId="5412BCA8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</w:t>
            </w:r>
            <w:r w:rsidR="007074A0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0" w:type="auto"/>
          </w:tcPr>
          <w:p w14:paraId="157290BA" w14:textId="6DDC57F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1</w:t>
            </w:r>
            <w:r w:rsidR="004511C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6726F22E" w14:textId="39277DE4" w:rsidR="00B51C86" w:rsidRPr="00A82C15" w:rsidRDefault="004511C3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969.09</w:t>
            </w:r>
          </w:p>
        </w:tc>
        <w:tc>
          <w:tcPr>
            <w:tcW w:w="0" w:type="auto"/>
          </w:tcPr>
          <w:p w14:paraId="5C25BAE8" w14:textId="3B1561AE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4511C3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1792" w:type="dxa"/>
          </w:tcPr>
          <w:p w14:paraId="2E803B36" w14:textId="020C3F49" w:rsidR="00B51C86" w:rsidRPr="007524E0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76 (1.</w:t>
            </w:r>
            <w:r w:rsidR="001D3088">
              <w:rPr>
                <w:rFonts w:ascii="Times New Roman" w:hAnsi="Times New Roman" w:cs="Times New Roman"/>
                <w:b/>
                <w:bCs/>
              </w:rPr>
              <w:t>59</w:t>
            </w:r>
            <w:r>
              <w:rPr>
                <w:rFonts w:ascii="Times New Roman" w:hAnsi="Times New Roman" w:cs="Times New Roman"/>
                <w:b/>
                <w:bCs/>
              </w:rPr>
              <w:t>, 1.94)</w:t>
            </w:r>
          </w:p>
        </w:tc>
        <w:tc>
          <w:tcPr>
            <w:tcW w:w="1713" w:type="dxa"/>
          </w:tcPr>
          <w:p w14:paraId="086C53CC" w14:textId="1E3DDDBE" w:rsidR="00B51C86" w:rsidRPr="00E763AC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58 (1.4</w:t>
            </w:r>
            <w:r w:rsidR="00E505CB"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, 1.7</w:t>
            </w:r>
            <w:r w:rsidR="00E505CB">
              <w:rPr>
                <w:rFonts w:ascii="Times New Roman" w:hAnsi="Times New Roman" w:cs="Times New Roman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85695B" w:rsidRPr="00A82C15" w14:paraId="726740A2" w14:textId="77777777" w:rsidTr="00831776">
        <w:tc>
          <w:tcPr>
            <w:tcW w:w="0" w:type="auto"/>
          </w:tcPr>
          <w:p w14:paraId="69F1C236" w14:textId="77777777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059BD">
              <w:rPr>
                <w:rFonts w:ascii="Times New Roman" w:hAnsi="Times New Roman" w:cs="Times New Roman"/>
                <w:b/>
                <w:bCs/>
                <w:i/>
                <w:iCs/>
              </w:rPr>
              <w:t>Chronic kidney disease</w:t>
            </w:r>
          </w:p>
        </w:tc>
        <w:tc>
          <w:tcPr>
            <w:tcW w:w="0" w:type="auto"/>
          </w:tcPr>
          <w:p w14:paraId="7AB4939D" w14:textId="77777777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C8FF3DB" w14:textId="77777777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98B0248" w14:textId="77777777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4E36963" w14:textId="77777777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34EBDA7" w14:textId="77777777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ECE7C78" w14:textId="77777777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89E867" w14:textId="77777777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A584F8" w14:textId="77777777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</w:tcPr>
          <w:p w14:paraId="1BEAF7DC" w14:textId="77777777" w:rsidR="00B51C86" w:rsidRPr="007524E0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3" w:type="dxa"/>
          </w:tcPr>
          <w:p w14:paraId="20337DA1" w14:textId="77777777" w:rsidR="00B51C86" w:rsidRPr="00E763AC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5695B" w:rsidRPr="00A82C15" w14:paraId="6E16D52A" w14:textId="77777777" w:rsidTr="00831776">
        <w:tc>
          <w:tcPr>
            <w:tcW w:w="0" w:type="auto"/>
          </w:tcPr>
          <w:p w14:paraId="7E277B10" w14:textId="77777777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0" w:type="auto"/>
          </w:tcPr>
          <w:p w14:paraId="4BA90A86" w14:textId="46707C51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8</w:t>
            </w:r>
            <w:r w:rsidR="00C553C4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0" w:type="auto"/>
          </w:tcPr>
          <w:p w14:paraId="2F059E4F" w14:textId="77777777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443</w:t>
            </w:r>
          </w:p>
        </w:tc>
        <w:tc>
          <w:tcPr>
            <w:tcW w:w="0" w:type="auto"/>
          </w:tcPr>
          <w:p w14:paraId="0596F832" w14:textId="645E1567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,9</w:t>
            </w:r>
            <w:r w:rsidR="00C553C4">
              <w:rPr>
                <w:rFonts w:ascii="Times New Roman" w:hAnsi="Times New Roman" w:cs="Times New Roman"/>
              </w:rPr>
              <w:t>87.30</w:t>
            </w:r>
          </w:p>
        </w:tc>
        <w:tc>
          <w:tcPr>
            <w:tcW w:w="0" w:type="auto"/>
          </w:tcPr>
          <w:p w14:paraId="0BBC522F" w14:textId="0867F26E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2</w:t>
            </w:r>
            <w:r w:rsidR="00C553C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52A99B82" w14:textId="16CC098E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</w:t>
            </w:r>
            <w:r w:rsidR="00C553C4">
              <w:rPr>
                <w:rFonts w:ascii="Times New Roman" w:hAnsi="Times New Roman" w:cs="Times New Roman"/>
              </w:rPr>
              <w:t>622</w:t>
            </w:r>
          </w:p>
        </w:tc>
        <w:tc>
          <w:tcPr>
            <w:tcW w:w="0" w:type="auto"/>
          </w:tcPr>
          <w:p w14:paraId="4FBF9A2D" w14:textId="2C974AC7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76</w:t>
            </w:r>
            <w:r w:rsidR="00C553C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048A82EC" w14:textId="431C84FE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,</w:t>
            </w:r>
            <w:r w:rsidR="00E320C0">
              <w:rPr>
                <w:rFonts w:ascii="Times New Roman" w:hAnsi="Times New Roman" w:cs="Times New Roman"/>
              </w:rPr>
              <w:t>758.70</w:t>
            </w:r>
          </w:p>
        </w:tc>
        <w:tc>
          <w:tcPr>
            <w:tcW w:w="0" w:type="auto"/>
          </w:tcPr>
          <w:p w14:paraId="50CD51A7" w14:textId="3826CFCD" w:rsidR="00B51C86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</w:t>
            </w:r>
            <w:r w:rsidR="00E320C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792" w:type="dxa"/>
          </w:tcPr>
          <w:p w14:paraId="6FC25D2A" w14:textId="43FEC8E9" w:rsidR="00B51C86" w:rsidRPr="003C6517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19 (1.1</w:t>
            </w:r>
            <w:r w:rsidR="00805F0B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, 1.25)</w:t>
            </w:r>
          </w:p>
        </w:tc>
        <w:tc>
          <w:tcPr>
            <w:tcW w:w="1713" w:type="dxa"/>
          </w:tcPr>
          <w:p w14:paraId="0E7D0ADF" w14:textId="58E6769E" w:rsidR="00B51C86" w:rsidRPr="00E763AC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3</w:t>
            </w:r>
            <w:r w:rsidR="003F688F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1.2</w:t>
            </w:r>
            <w:r w:rsidR="00C67C9E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, 1.38)</w:t>
            </w:r>
          </w:p>
        </w:tc>
      </w:tr>
      <w:tr w:rsidR="0085695B" w:rsidRPr="00A82C15" w14:paraId="751DC4C6" w14:textId="77777777" w:rsidTr="00831776">
        <w:tc>
          <w:tcPr>
            <w:tcW w:w="0" w:type="auto"/>
          </w:tcPr>
          <w:p w14:paraId="7CFCA962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0" w:type="auto"/>
          </w:tcPr>
          <w:p w14:paraId="03FB21FF" w14:textId="206E598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6</w:t>
            </w:r>
            <w:r w:rsidR="00E320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453DDD2" w14:textId="446D6370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  <w:r w:rsidR="00E320C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3071A53F" w14:textId="338C9FE6" w:rsidR="00B51C86" w:rsidRPr="00A82C15" w:rsidRDefault="00E320C0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973.27</w:t>
            </w:r>
          </w:p>
        </w:tc>
        <w:tc>
          <w:tcPr>
            <w:tcW w:w="0" w:type="auto"/>
          </w:tcPr>
          <w:p w14:paraId="12DD2134" w14:textId="34DEF6B9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.</w:t>
            </w:r>
            <w:r w:rsidR="00E320C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</w:tcPr>
          <w:p w14:paraId="484F8E06" w14:textId="68ABEB93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  <w:r w:rsidR="00E320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F08569F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0" w:type="auto"/>
          </w:tcPr>
          <w:p w14:paraId="6DEFCE73" w14:textId="26795479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1</w:t>
            </w:r>
            <w:r w:rsidR="00E320C0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0" w:type="auto"/>
          </w:tcPr>
          <w:p w14:paraId="23D016ED" w14:textId="17AA7948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</w:t>
            </w:r>
            <w:r w:rsidR="00E320C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792" w:type="dxa"/>
          </w:tcPr>
          <w:p w14:paraId="010C5366" w14:textId="77777777" w:rsidR="00B51C86" w:rsidRPr="003C6517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C6517">
              <w:rPr>
                <w:rFonts w:ascii="Times New Roman" w:hAnsi="Times New Roman" w:cs="Times New Roman"/>
                <w:b/>
                <w:bCs/>
              </w:rPr>
              <w:t>1.3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  <w:r w:rsidRPr="003C6517">
              <w:rPr>
                <w:rFonts w:ascii="Times New Roman" w:hAnsi="Times New Roman" w:cs="Times New Roman"/>
                <w:b/>
                <w:bCs/>
              </w:rPr>
              <w:t xml:space="preserve"> (1.16, 1.6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3C651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13" w:type="dxa"/>
          </w:tcPr>
          <w:p w14:paraId="50E8269A" w14:textId="4B93F555" w:rsidR="00B51C86" w:rsidRPr="003C6517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C6517">
              <w:rPr>
                <w:rFonts w:ascii="Times New Roman" w:hAnsi="Times New Roman" w:cs="Times New Roman"/>
                <w:b/>
                <w:bCs/>
              </w:rPr>
              <w:t>1.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="00C67C9E">
              <w:rPr>
                <w:rFonts w:ascii="Times New Roman" w:hAnsi="Times New Roman" w:cs="Times New Roman"/>
                <w:b/>
                <w:bCs/>
              </w:rPr>
              <w:t>5</w:t>
            </w:r>
            <w:r w:rsidRPr="003C6517">
              <w:rPr>
                <w:rFonts w:ascii="Times New Roman" w:hAnsi="Times New Roman" w:cs="Times New Roman"/>
                <w:b/>
                <w:bCs/>
              </w:rPr>
              <w:t xml:space="preserve"> (1.2</w:t>
            </w:r>
            <w:r w:rsidR="00C67C9E">
              <w:rPr>
                <w:rFonts w:ascii="Times New Roman" w:hAnsi="Times New Roman" w:cs="Times New Roman"/>
                <w:b/>
                <w:bCs/>
              </w:rPr>
              <w:t>9</w:t>
            </w:r>
            <w:r w:rsidRPr="003C6517">
              <w:rPr>
                <w:rFonts w:ascii="Times New Roman" w:hAnsi="Times New Roman" w:cs="Times New Roman"/>
                <w:b/>
                <w:bCs/>
              </w:rPr>
              <w:t>, 2.</w:t>
            </w:r>
            <w:r w:rsidR="00C67C9E">
              <w:rPr>
                <w:rFonts w:ascii="Times New Roman" w:hAnsi="Times New Roman" w:cs="Times New Roman"/>
                <w:b/>
                <w:bCs/>
              </w:rPr>
              <w:t>11</w:t>
            </w:r>
            <w:r w:rsidRPr="003C651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85695B" w:rsidRPr="00A82C15" w14:paraId="56F44B9E" w14:textId="77777777" w:rsidTr="00831776">
        <w:tc>
          <w:tcPr>
            <w:tcW w:w="0" w:type="auto"/>
          </w:tcPr>
          <w:p w14:paraId="1212DBA4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82C15">
              <w:rPr>
                <w:rFonts w:ascii="Times New Roman" w:hAnsi="Times New Roman" w:cs="Times New Roman"/>
                <w:b/>
                <w:bCs/>
                <w:i/>
                <w:iCs/>
              </w:rPr>
              <w:t>Overweight or obesity</w:t>
            </w:r>
          </w:p>
        </w:tc>
        <w:tc>
          <w:tcPr>
            <w:tcW w:w="0" w:type="auto"/>
          </w:tcPr>
          <w:p w14:paraId="7880D1DB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0FFB001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C0FCA23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4CA8E43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9C074C8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74D11B2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ACA8DC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4D6FFE6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</w:tcPr>
          <w:p w14:paraId="2723FDB0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14:paraId="2AC80854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5695B" w:rsidRPr="00A82C15" w14:paraId="4E9B1566" w14:textId="77777777" w:rsidTr="00831776">
        <w:tc>
          <w:tcPr>
            <w:tcW w:w="0" w:type="auto"/>
          </w:tcPr>
          <w:p w14:paraId="7505C2B7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0" w:type="auto"/>
          </w:tcPr>
          <w:p w14:paraId="790BC9E8" w14:textId="01FB7209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5</w:t>
            </w:r>
            <w:r w:rsidR="00FD5B7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14:paraId="544DCAFB" w14:textId="2652838F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23</w:t>
            </w:r>
            <w:r w:rsidR="00FD5B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4770E935" w14:textId="468DD8F2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,</w:t>
            </w:r>
            <w:r w:rsidR="00FD5B76">
              <w:rPr>
                <w:rFonts w:ascii="Times New Roman" w:hAnsi="Times New Roman" w:cs="Times New Roman"/>
              </w:rPr>
              <w:t>358.03</w:t>
            </w:r>
          </w:p>
        </w:tc>
        <w:tc>
          <w:tcPr>
            <w:tcW w:w="0" w:type="auto"/>
          </w:tcPr>
          <w:p w14:paraId="51AF70EB" w14:textId="4AC89E25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</w:t>
            </w:r>
            <w:r w:rsidR="00FD5B7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0" w:type="auto"/>
          </w:tcPr>
          <w:p w14:paraId="528BB8F8" w14:textId="0D67D04E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</w:t>
            </w:r>
            <w:r w:rsidR="00FD5B76">
              <w:rPr>
                <w:rFonts w:ascii="Times New Roman" w:hAnsi="Times New Roman" w:cs="Times New Roman"/>
              </w:rPr>
              <w:t>886</w:t>
            </w:r>
          </w:p>
        </w:tc>
        <w:tc>
          <w:tcPr>
            <w:tcW w:w="0" w:type="auto"/>
          </w:tcPr>
          <w:p w14:paraId="5543D484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062</w:t>
            </w:r>
          </w:p>
        </w:tc>
        <w:tc>
          <w:tcPr>
            <w:tcW w:w="0" w:type="auto"/>
          </w:tcPr>
          <w:p w14:paraId="263C9E4D" w14:textId="62AEF229" w:rsidR="00B51C86" w:rsidRPr="00A82C15" w:rsidRDefault="00FD5B7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,969.77</w:t>
            </w:r>
          </w:p>
        </w:tc>
        <w:tc>
          <w:tcPr>
            <w:tcW w:w="0" w:type="auto"/>
          </w:tcPr>
          <w:p w14:paraId="7E91BB59" w14:textId="6C8D0714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</w:t>
            </w:r>
            <w:r w:rsidR="00FD5B7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792" w:type="dxa"/>
          </w:tcPr>
          <w:p w14:paraId="37CD3B32" w14:textId="79557197" w:rsidR="00B51C86" w:rsidRPr="007524E0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25 (1.1</w:t>
            </w:r>
            <w:r w:rsidR="00403C81">
              <w:rPr>
                <w:rFonts w:ascii="Times New Roman" w:hAnsi="Times New Roman" w:cs="Times New Roman"/>
                <w:b/>
                <w:bCs/>
              </w:rPr>
              <w:t>8</w:t>
            </w:r>
            <w:r>
              <w:rPr>
                <w:rFonts w:ascii="Times New Roman" w:hAnsi="Times New Roman" w:cs="Times New Roman"/>
                <w:b/>
                <w:bCs/>
              </w:rPr>
              <w:t>, 1.31)</w:t>
            </w:r>
          </w:p>
        </w:tc>
        <w:tc>
          <w:tcPr>
            <w:tcW w:w="1713" w:type="dxa"/>
          </w:tcPr>
          <w:p w14:paraId="5764BC5D" w14:textId="77777777" w:rsidR="00B51C86" w:rsidRPr="00D83468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2</w:t>
            </w: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8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1.2</w:t>
            </w: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, 1.3</w:t>
            </w: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6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85695B" w:rsidRPr="00A82C15" w14:paraId="53E0C81A" w14:textId="77777777" w:rsidTr="00831776">
        <w:tc>
          <w:tcPr>
            <w:tcW w:w="0" w:type="auto"/>
          </w:tcPr>
          <w:p w14:paraId="2E90CD30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Yes</w:t>
            </w:r>
          </w:p>
        </w:tc>
        <w:tc>
          <w:tcPr>
            <w:tcW w:w="0" w:type="auto"/>
          </w:tcPr>
          <w:p w14:paraId="041C69D5" w14:textId="5DF39A46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</w:t>
            </w:r>
            <w:r w:rsidR="00FD5B7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</w:tcPr>
          <w:p w14:paraId="5114B71E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3</w:t>
            </w:r>
          </w:p>
        </w:tc>
        <w:tc>
          <w:tcPr>
            <w:tcW w:w="0" w:type="auto"/>
          </w:tcPr>
          <w:p w14:paraId="22C1D038" w14:textId="65726956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</w:t>
            </w:r>
            <w:r w:rsidR="00A45423">
              <w:rPr>
                <w:rFonts w:ascii="Times New Roman" w:hAnsi="Times New Roman" w:cs="Times New Roman"/>
              </w:rPr>
              <w:t>602.55</w:t>
            </w:r>
          </w:p>
        </w:tc>
        <w:tc>
          <w:tcPr>
            <w:tcW w:w="0" w:type="auto"/>
          </w:tcPr>
          <w:p w14:paraId="005DB16A" w14:textId="713FF662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</w:t>
            </w:r>
            <w:r w:rsidR="00A45423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</w:tcPr>
          <w:p w14:paraId="256BE469" w14:textId="3DDC0E41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3</w:t>
            </w:r>
            <w:r w:rsidR="00FD5B7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</w:tcPr>
          <w:p w14:paraId="37264CC4" w14:textId="3E1BA8CF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  <w:r w:rsidR="00FD5B7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535BBB0B" w14:textId="4627D4D5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</w:t>
            </w:r>
            <w:r w:rsidR="00A45423">
              <w:rPr>
                <w:rFonts w:ascii="Times New Roman" w:hAnsi="Times New Roman" w:cs="Times New Roman"/>
              </w:rPr>
              <w:t>301.72</w:t>
            </w:r>
          </w:p>
        </w:tc>
        <w:tc>
          <w:tcPr>
            <w:tcW w:w="0" w:type="auto"/>
          </w:tcPr>
          <w:p w14:paraId="0123658C" w14:textId="011CBBBC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</w:t>
            </w:r>
            <w:r w:rsidR="00A45423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792" w:type="dxa"/>
          </w:tcPr>
          <w:p w14:paraId="45FB6973" w14:textId="77777777" w:rsidR="00B51C86" w:rsidRPr="007524E0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42 (1.30, 1.56)</w:t>
            </w:r>
          </w:p>
        </w:tc>
        <w:tc>
          <w:tcPr>
            <w:tcW w:w="1713" w:type="dxa"/>
          </w:tcPr>
          <w:p w14:paraId="59094674" w14:textId="433D0D8D" w:rsidR="00B51C86" w:rsidRPr="00D83468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4</w:t>
            </w:r>
            <w:r w:rsidR="009E41EC">
              <w:rPr>
                <w:rFonts w:ascii="Times New Roman" w:hAnsi="Times New Roman" w:cs="Times New Roman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1.2</w:t>
            </w:r>
            <w:r w:rsidR="009E41EC">
              <w:rPr>
                <w:rFonts w:ascii="Times New Roman" w:hAnsi="Times New Roman" w:cs="Times New Roman"/>
                <w:b/>
                <w:bCs/>
                <w:lang w:eastAsia="zh-CN"/>
              </w:rPr>
              <w:t>8</w:t>
            </w:r>
            <w:r>
              <w:rPr>
                <w:rFonts w:ascii="Times New Roman" w:hAnsi="Times New Roman" w:cs="Times New Roman"/>
                <w:b/>
                <w:bCs/>
              </w:rPr>
              <w:t>, 1.6</w:t>
            </w:r>
            <w:r w:rsidR="009E41EC">
              <w:rPr>
                <w:rFonts w:ascii="Times New Roman" w:hAnsi="Times New Roman" w:cs="Times New Roman"/>
                <w:b/>
                <w:bCs/>
                <w:lang w:eastAsia="zh-CN"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85695B" w:rsidRPr="00A82C15" w14:paraId="59381BC4" w14:textId="77777777" w:rsidTr="00831776">
        <w:tc>
          <w:tcPr>
            <w:tcW w:w="0" w:type="auto"/>
          </w:tcPr>
          <w:p w14:paraId="71695FDD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82C15">
              <w:rPr>
                <w:rFonts w:ascii="Times New Roman" w:hAnsi="Times New Roman" w:cs="Times New Roman"/>
                <w:b/>
                <w:bCs/>
                <w:i/>
                <w:iCs/>
              </w:rPr>
              <w:t>Polypharmacy</w:t>
            </w:r>
          </w:p>
        </w:tc>
        <w:tc>
          <w:tcPr>
            <w:tcW w:w="0" w:type="auto"/>
          </w:tcPr>
          <w:p w14:paraId="728F99FE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A139718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C9823E6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A60086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6F09F1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8DD46A8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EC6848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7697669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</w:tcPr>
          <w:p w14:paraId="33F07555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14:paraId="2AD219E4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5695B" w:rsidRPr="00A82C15" w14:paraId="375A6B0E" w14:textId="77777777" w:rsidTr="00831776">
        <w:tc>
          <w:tcPr>
            <w:tcW w:w="0" w:type="auto"/>
          </w:tcPr>
          <w:p w14:paraId="588E032C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</w:tcPr>
          <w:p w14:paraId="5B1C8813" w14:textId="183DA441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</w:t>
            </w:r>
            <w:r w:rsidR="0096449A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0" w:type="auto"/>
          </w:tcPr>
          <w:p w14:paraId="709D199D" w14:textId="0FD316C6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="009644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55EC9EA2" w14:textId="301D7682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0</w:t>
            </w:r>
            <w:r w:rsidR="0096449A">
              <w:rPr>
                <w:rFonts w:ascii="Times New Roman" w:hAnsi="Times New Roman" w:cs="Times New Roman"/>
              </w:rPr>
              <w:t>30.06</w:t>
            </w:r>
          </w:p>
        </w:tc>
        <w:tc>
          <w:tcPr>
            <w:tcW w:w="0" w:type="auto"/>
          </w:tcPr>
          <w:p w14:paraId="718E9DC4" w14:textId="75582520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</w:t>
            </w:r>
            <w:r w:rsidR="0096449A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</w:tcPr>
          <w:p w14:paraId="07475E25" w14:textId="51953CE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</w:t>
            </w:r>
            <w:r w:rsidR="0096449A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0" w:type="auto"/>
          </w:tcPr>
          <w:p w14:paraId="57F36152" w14:textId="654E428E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0</w:t>
            </w:r>
            <w:r w:rsidR="009644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2EE96340" w14:textId="065C3D39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,</w:t>
            </w:r>
            <w:r w:rsidR="0096449A">
              <w:rPr>
                <w:rFonts w:ascii="Times New Roman" w:hAnsi="Times New Roman" w:cs="Times New Roman"/>
              </w:rPr>
              <w:t>200.32</w:t>
            </w:r>
          </w:p>
        </w:tc>
        <w:tc>
          <w:tcPr>
            <w:tcW w:w="0" w:type="auto"/>
          </w:tcPr>
          <w:p w14:paraId="4A916DA2" w14:textId="1BA55BF2" w:rsidR="00B51C86" w:rsidRPr="00A82C15" w:rsidRDefault="0096449A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</w:t>
            </w:r>
            <w:r w:rsidR="003D64EF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792" w:type="dxa"/>
          </w:tcPr>
          <w:p w14:paraId="4827C275" w14:textId="6A0AF91A" w:rsidR="00B51C86" w:rsidRPr="00805D6E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5</w:t>
            </w:r>
            <w:r w:rsidR="001D3088"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1.3</w:t>
            </w:r>
            <w:r w:rsidR="001D3088">
              <w:rPr>
                <w:rFonts w:ascii="Times New Roman" w:hAnsi="Times New Roman" w:cs="Times New Roman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>, 1.</w:t>
            </w:r>
            <w:r w:rsidR="001D3088">
              <w:rPr>
                <w:rFonts w:ascii="Times New Roman" w:hAnsi="Times New Roman" w:cs="Times New Roman"/>
                <w:b/>
                <w:bCs/>
              </w:rPr>
              <w:t>69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13" w:type="dxa"/>
          </w:tcPr>
          <w:p w14:paraId="385BDDD8" w14:textId="420343DF" w:rsidR="00B51C86" w:rsidRPr="001033D3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033D3">
              <w:rPr>
                <w:rFonts w:ascii="Times New Roman" w:hAnsi="Times New Roman" w:cs="Times New Roman"/>
                <w:b/>
                <w:bCs/>
              </w:rPr>
              <w:t>1.5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1033D3">
              <w:rPr>
                <w:rFonts w:ascii="Times New Roman" w:hAnsi="Times New Roman" w:cs="Times New Roman"/>
                <w:b/>
                <w:bCs/>
              </w:rPr>
              <w:t xml:space="preserve"> (1.3</w:t>
            </w:r>
            <w:r w:rsidR="00E505CB">
              <w:rPr>
                <w:rFonts w:ascii="Times New Roman" w:hAnsi="Times New Roman" w:cs="Times New Roman"/>
                <w:b/>
                <w:bCs/>
              </w:rPr>
              <w:t>7</w:t>
            </w:r>
            <w:r w:rsidRPr="001033D3">
              <w:rPr>
                <w:rFonts w:ascii="Times New Roman" w:hAnsi="Times New Roman" w:cs="Times New Roman"/>
                <w:b/>
                <w:bCs/>
              </w:rPr>
              <w:t>, 1.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  <w:r w:rsidRPr="001033D3">
              <w:rPr>
                <w:rFonts w:ascii="Times New Roman" w:hAnsi="Times New Roman" w:cs="Times New Roman"/>
                <w:b/>
                <w:bCs/>
              </w:rPr>
              <w:t>7)</w:t>
            </w:r>
          </w:p>
        </w:tc>
      </w:tr>
      <w:tr w:rsidR="0085695B" w:rsidRPr="00A82C15" w14:paraId="10911CD5" w14:textId="77777777" w:rsidTr="00831776">
        <w:tc>
          <w:tcPr>
            <w:tcW w:w="0" w:type="auto"/>
          </w:tcPr>
          <w:p w14:paraId="22C9CBC8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1-4</w:t>
            </w:r>
          </w:p>
        </w:tc>
        <w:tc>
          <w:tcPr>
            <w:tcW w:w="0" w:type="auto"/>
          </w:tcPr>
          <w:p w14:paraId="329B8D60" w14:textId="124F8B4B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</w:t>
            </w:r>
            <w:r w:rsidR="003D64E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148B6DED" w14:textId="5CBA78EE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0" w:type="auto"/>
          </w:tcPr>
          <w:p w14:paraId="4404CC9A" w14:textId="109F8874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5</w:t>
            </w:r>
            <w:r w:rsidR="003D64EF">
              <w:rPr>
                <w:rFonts w:ascii="Times New Roman" w:hAnsi="Times New Roman" w:cs="Times New Roman"/>
              </w:rPr>
              <w:t>93.13</w:t>
            </w:r>
          </w:p>
        </w:tc>
        <w:tc>
          <w:tcPr>
            <w:tcW w:w="0" w:type="auto"/>
          </w:tcPr>
          <w:p w14:paraId="072A0FEF" w14:textId="53427333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</w:t>
            </w:r>
            <w:r w:rsidR="003D64EF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0" w:type="auto"/>
          </w:tcPr>
          <w:p w14:paraId="73B1EB15" w14:textId="374A5A0C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7</w:t>
            </w:r>
            <w:r w:rsidR="003D64E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0B948BBA" w14:textId="3A6D5521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="003D64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5CC1253A" w14:textId="0F679381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7</w:t>
            </w:r>
            <w:r w:rsidR="003D64EF">
              <w:rPr>
                <w:rFonts w:ascii="Times New Roman" w:hAnsi="Times New Roman" w:cs="Times New Roman"/>
              </w:rPr>
              <w:t>56.</w:t>
            </w:r>
            <w:r w:rsidR="003669D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14:paraId="78BE06EC" w14:textId="13927E6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</w:t>
            </w:r>
            <w:r w:rsidR="003669DF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792" w:type="dxa"/>
          </w:tcPr>
          <w:p w14:paraId="2D1C784F" w14:textId="2A335735" w:rsidR="00B51C86" w:rsidRPr="00805D6E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3</w:t>
            </w:r>
            <w:r w:rsidR="001D3088"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1.13, 1.5</w:t>
            </w:r>
            <w:r w:rsidR="00805F0B">
              <w:rPr>
                <w:rFonts w:ascii="Times New Roman" w:hAnsi="Times New Roman" w:cs="Times New Roman"/>
                <w:b/>
                <w:bCs/>
              </w:rPr>
              <w:t>4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13" w:type="dxa"/>
          </w:tcPr>
          <w:p w14:paraId="384029D2" w14:textId="7EAA4885" w:rsidR="00B51C86" w:rsidRPr="002300CE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300CE">
              <w:rPr>
                <w:rFonts w:ascii="Times New Roman" w:hAnsi="Times New Roman" w:cs="Times New Roman"/>
              </w:rPr>
              <w:t>1.1</w:t>
            </w:r>
            <w:r w:rsidR="00E505CB">
              <w:rPr>
                <w:rFonts w:ascii="Times New Roman" w:hAnsi="Times New Roman" w:cs="Times New Roman"/>
              </w:rPr>
              <w:t>8</w:t>
            </w:r>
            <w:r w:rsidRPr="002300CE">
              <w:rPr>
                <w:rFonts w:ascii="Times New Roman" w:hAnsi="Times New Roman" w:cs="Times New Roman"/>
              </w:rPr>
              <w:t xml:space="preserve"> (0.9</w:t>
            </w:r>
            <w:r w:rsidR="00E505CB">
              <w:rPr>
                <w:rFonts w:ascii="Times New Roman" w:hAnsi="Times New Roman" w:cs="Times New Roman"/>
              </w:rPr>
              <w:t>6</w:t>
            </w:r>
            <w:r w:rsidRPr="002300CE">
              <w:rPr>
                <w:rFonts w:ascii="Times New Roman" w:hAnsi="Times New Roman" w:cs="Times New Roman"/>
              </w:rPr>
              <w:t>, 1.4</w:t>
            </w:r>
            <w:r w:rsidR="00E505CB">
              <w:rPr>
                <w:rFonts w:ascii="Times New Roman" w:hAnsi="Times New Roman" w:cs="Times New Roman"/>
              </w:rPr>
              <w:t>4</w:t>
            </w:r>
            <w:r w:rsidRPr="002300CE">
              <w:rPr>
                <w:rFonts w:ascii="Times New Roman" w:hAnsi="Times New Roman" w:cs="Times New Roman"/>
              </w:rPr>
              <w:t>)</w:t>
            </w:r>
          </w:p>
        </w:tc>
      </w:tr>
      <w:tr w:rsidR="0085695B" w:rsidRPr="00A82C15" w14:paraId="6D687876" w14:textId="77777777" w:rsidTr="00831776">
        <w:tc>
          <w:tcPr>
            <w:tcW w:w="0" w:type="auto"/>
          </w:tcPr>
          <w:p w14:paraId="2A0BCC0E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5-9</w:t>
            </w:r>
          </w:p>
        </w:tc>
        <w:tc>
          <w:tcPr>
            <w:tcW w:w="0" w:type="auto"/>
          </w:tcPr>
          <w:p w14:paraId="21A0032A" w14:textId="65AD1744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37</w:t>
            </w:r>
            <w:r w:rsidR="003669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2A62014" w14:textId="3C627CC5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3</w:t>
            </w:r>
            <w:r w:rsidR="003669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0A294D20" w14:textId="29596F14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,</w:t>
            </w:r>
            <w:r w:rsidR="003669DF">
              <w:rPr>
                <w:rFonts w:ascii="Times New Roman" w:hAnsi="Times New Roman" w:cs="Times New Roman"/>
              </w:rPr>
              <w:t>695.46</w:t>
            </w:r>
          </w:p>
        </w:tc>
        <w:tc>
          <w:tcPr>
            <w:tcW w:w="0" w:type="auto"/>
          </w:tcPr>
          <w:p w14:paraId="6D807E64" w14:textId="6707201D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</w:t>
            </w:r>
            <w:r w:rsidR="003669D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</w:tcPr>
          <w:p w14:paraId="757DC440" w14:textId="144792B4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81</w:t>
            </w:r>
            <w:r w:rsidR="003669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74DECA40" w14:textId="18D3CCFA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5</w:t>
            </w:r>
            <w:r w:rsidR="003669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2201F4F5" w14:textId="106B452D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,185.</w:t>
            </w:r>
            <w:r w:rsidR="003669D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14:paraId="401F30A6" w14:textId="7E498538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</w:t>
            </w:r>
            <w:r w:rsidR="0007469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792" w:type="dxa"/>
          </w:tcPr>
          <w:p w14:paraId="079A1B63" w14:textId="554803C1" w:rsidR="00B51C86" w:rsidRPr="00805D6E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</w:t>
            </w:r>
            <w:r w:rsidR="00805F0B">
              <w:rPr>
                <w:rFonts w:ascii="Times New Roman" w:hAnsi="Times New Roman" w:cs="Times New Roman"/>
                <w:b/>
                <w:bCs/>
              </w:rPr>
              <w:t>29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1.19, 1.4</w:t>
            </w:r>
            <w:r w:rsidR="00805F0B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13" w:type="dxa"/>
          </w:tcPr>
          <w:p w14:paraId="3E195897" w14:textId="77777777" w:rsidR="00B51C86" w:rsidRPr="004A2904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32 (1.19, 1.46)</w:t>
            </w:r>
          </w:p>
        </w:tc>
      </w:tr>
      <w:tr w:rsidR="0085695B" w:rsidRPr="00A82C15" w14:paraId="62657C14" w14:textId="77777777" w:rsidTr="00831776">
        <w:tc>
          <w:tcPr>
            <w:tcW w:w="0" w:type="auto"/>
          </w:tcPr>
          <w:p w14:paraId="5BE23E60" w14:textId="7777777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≥</w:t>
            </w:r>
            <w:r w:rsidRPr="00A82C15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0" w:type="auto"/>
          </w:tcPr>
          <w:p w14:paraId="117FDE4A" w14:textId="46C4F288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48</w:t>
            </w:r>
            <w:r w:rsidR="0007469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717F888F" w14:textId="0C992912" w:rsidR="00B51C86" w:rsidRPr="00A82C15" w:rsidRDefault="00074698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01</w:t>
            </w:r>
          </w:p>
        </w:tc>
        <w:tc>
          <w:tcPr>
            <w:tcW w:w="0" w:type="auto"/>
          </w:tcPr>
          <w:p w14:paraId="44A6C152" w14:textId="6AC94CF6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,6</w:t>
            </w:r>
            <w:r w:rsidR="00074698">
              <w:rPr>
                <w:rFonts w:ascii="Times New Roman" w:hAnsi="Times New Roman" w:cs="Times New Roman"/>
              </w:rPr>
              <w:t>41.93</w:t>
            </w:r>
          </w:p>
        </w:tc>
        <w:tc>
          <w:tcPr>
            <w:tcW w:w="0" w:type="auto"/>
          </w:tcPr>
          <w:p w14:paraId="4C534BDE" w14:textId="0965282D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</w:t>
            </w:r>
            <w:r w:rsidR="0007469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14:paraId="32925EC3" w14:textId="08C2F7F4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40</w:t>
            </w:r>
            <w:r w:rsidR="0007469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344A33E2" w14:textId="3AAF088F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3</w:t>
            </w:r>
            <w:r w:rsidR="0007469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1DB54529" w14:textId="67E82346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,1</w:t>
            </w:r>
            <w:r w:rsidR="00074698">
              <w:rPr>
                <w:rFonts w:ascii="Times New Roman" w:hAnsi="Times New Roman" w:cs="Times New Roman"/>
              </w:rPr>
              <w:t>29.70</w:t>
            </w:r>
          </w:p>
        </w:tc>
        <w:tc>
          <w:tcPr>
            <w:tcW w:w="0" w:type="auto"/>
          </w:tcPr>
          <w:p w14:paraId="4E2B0A7D" w14:textId="4F9E1FA7" w:rsidR="00B51C86" w:rsidRPr="00A82C15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</w:t>
            </w:r>
            <w:r w:rsidR="0007469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792" w:type="dxa"/>
          </w:tcPr>
          <w:p w14:paraId="643E3A05" w14:textId="77777777" w:rsidR="00B51C86" w:rsidRPr="002300CE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300CE">
              <w:rPr>
                <w:rFonts w:ascii="Times New Roman" w:hAnsi="Times New Roman" w:cs="Times New Roman"/>
                <w:b/>
                <w:bCs/>
              </w:rPr>
              <w:t>1.27 (1.19, 1.36)</w:t>
            </w:r>
          </w:p>
        </w:tc>
        <w:tc>
          <w:tcPr>
            <w:tcW w:w="1713" w:type="dxa"/>
          </w:tcPr>
          <w:p w14:paraId="4244BF23" w14:textId="77777777" w:rsidR="00B51C86" w:rsidRPr="002300CE" w:rsidRDefault="00B51C86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300CE">
              <w:rPr>
                <w:rFonts w:ascii="Times New Roman" w:hAnsi="Times New Roman" w:cs="Times New Roman"/>
                <w:b/>
                <w:bCs/>
              </w:rPr>
              <w:t>1.31 (1.20, 1.43)</w:t>
            </w:r>
          </w:p>
        </w:tc>
      </w:tr>
    </w:tbl>
    <w:p w14:paraId="2ED7C873" w14:textId="77777777" w:rsidR="007B1071" w:rsidRPr="0071086D" w:rsidRDefault="007B1071" w:rsidP="007B1071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eference group: DOAC users</w:t>
      </w:r>
    </w:p>
    <w:p w14:paraId="2731C2F0" w14:textId="2249F540" w:rsidR="007B1071" w:rsidRPr="000F474F" w:rsidRDefault="007B1071" w:rsidP="007B1071">
      <w:pPr>
        <w:spacing w:after="0"/>
        <w:rPr>
          <w:rFonts w:ascii="Times New Roman" w:hAnsi="Times New Roman" w:cs="Times New Roman"/>
          <w:lang w:val="en-US"/>
        </w:rPr>
      </w:pPr>
      <w:r w:rsidRPr="007837E1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 xml:space="preserve">CDARS = Clinical Data Analysis and Reporting System, DOAC = direct oral anticoagulant, HR = hazard ratio, </w:t>
      </w:r>
      <w:r>
        <w:rPr>
          <w:rFonts w:ascii="Times New Roman" w:hAnsi="Times New Roman" w:cs="Times New Roman"/>
          <w:lang w:val="en-US"/>
        </w:rPr>
        <w:t>CI = confidence interval</w:t>
      </w:r>
      <w:bookmarkStart w:id="0" w:name="_GoBack"/>
      <w:bookmarkEnd w:id="0"/>
    </w:p>
    <w:sectPr w:rsidR="007B1071" w:rsidRPr="000F474F" w:rsidSect="00F46DDC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1A465A" w14:textId="77777777" w:rsidR="00E67FCF" w:rsidRDefault="00E67FCF" w:rsidP="00E64497">
      <w:pPr>
        <w:spacing w:after="0" w:line="240" w:lineRule="auto"/>
      </w:pPr>
      <w:r>
        <w:separator/>
      </w:r>
    </w:p>
  </w:endnote>
  <w:endnote w:type="continuationSeparator" w:id="0">
    <w:p w14:paraId="6123E6A4" w14:textId="77777777" w:rsidR="00E67FCF" w:rsidRDefault="00E67FCF" w:rsidP="00E644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AAE25F" w14:textId="77777777" w:rsidR="00E67FCF" w:rsidRDefault="00E67FCF" w:rsidP="00E64497">
      <w:pPr>
        <w:spacing w:after="0" w:line="240" w:lineRule="auto"/>
      </w:pPr>
      <w:r>
        <w:separator/>
      </w:r>
    </w:p>
  </w:footnote>
  <w:footnote w:type="continuationSeparator" w:id="0">
    <w:p w14:paraId="04458FD0" w14:textId="77777777" w:rsidR="00E67FCF" w:rsidRDefault="00E67FCF" w:rsidP="00E644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A1D59"/>
    <w:multiLevelType w:val="multilevel"/>
    <w:tmpl w:val="4490C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4D16366"/>
    <w:multiLevelType w:val="hybridMultilevel"/>
    <w:tmpl w:val="883612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3A194E"/>
    <w:multiLevelType w:val="hybridMultilevel"/>
    <w:tmpl w:val="A76C58C8"/>
    <w:lvl w:ilvl="0" w:tplc="537C2EB2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5F13DC"/>
    <w:multiLevelType w:val="hybridMultilevel"/>
    <w:tmpl w:val="0674D9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181011"/>
    <w:multiLevelType w:val="hybridMultilevel"/>
    <w:tmpl w:val="3754F1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352206"/>
    <w:multiLevelType w:val="hybridMultilevel"/>
    <w:tmpl w:val="59E406B0"/>
    <w:lvl w:ilvl="0" w:tplc="E32002CE">
      <w:start w:val="1"/>
      <w:numFmt w:val="decimal"/>
      <w:lvlText w:val="%1)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F144889"/>
    <w:multiLevelType w:val="hybridMultilevel"/>
    <w:tmpl w:val="2A848DFE"/>
    <w:lvl w:ilvl="0" w:tplc="BBAA183C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A94C4B"/>
    <w:multiLevelType w:val="hybridMultilevel"/>
    <w:tmpl w:val="9F8A08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E831E0"/>
    <w:multiLevelType w:val="hybridMultilevel"/>
    <w:tmpl w:val="69A442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B86074E"/>
    <w:multiLevelType w:val="hybridMultilevel"/>
    <w:tmpl w:val="7F847156"/>
    <w:lvl w:ilvl="0" w:tplc="3618C02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F953B29"/>
    <w:multiLevelType w:val="hybridMultilevel"/>
    <w:tmpl w:val="9F8A0864"/>
    <w:lvl w:ilvl="0" w:tplc="44B8D778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7"/>
  </w:num>
  <w:num w:numId="4">
    <w:abstractNumId w:val="4"/>
  </w:num>
  <w:num w:numId="5">
    <w:abstractNumId w:val="1"/>
  </w:num>
  <w:num w:numId="6">
    <w:abstractNumId w:val="0"/>
  </w:num>
  <w:num w:numId="7">
    <w:abstractNumId w:val="2"/>
  </w:num>
  <w:num w:numId="8">
    <w:abstractNumId w:val="6"/>
  </w:num>
  <w:num w:numId="9">
    <w:abstractNumId w:val="8"/>
  </w:num>
  <w:num w:numId="10">
    <w:abstractNumId w:val="5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0495E"/>
    <w:rsid w:val="00001E71"/>
    <w:rsid w:val="00002CC2"/>
    <w:rsid w:val="000047E6"/>
    <w:rsid w:val="00005C6C"/>
    <w:rsid w:val="00012DF5"/>
    <w:rsid w:val="00013939"/>
    <w:rsid w:val="00015085"/>
    <w:rsid w:val="00015268"/>
    <w:rsid w:val="00021E07"/>
    <w:rsid w:val="00023B64"/>
    <w:rsid w:val="0002411A"/>
    <w:rsid w:val="00024ED1"/>
    <w:rsid w:val="00026B9F"/>
    <w:rsid w:val="000305D3"/>
    <w:rsid w:val="00031575"/>
    <w:rsid w:val="0003382A"/>
    <w:rsid w:val="000345D2"/>
    <w:rsid w:val="00044A6C"/>
    <w:rsid w:val="00045001"/>
    <w:rsid w:val="000458A0"/>
    <w:rsid w:val="00045BD3"/>
    <w:rsid w:val="00045CEF"/>
    <w:rsid w:val="000509EE"/>
    <w:rsid w:val="00050AAF"/>
    <w:rsid w:val="00052C21"/>
    <w:rsid w:val="00052E58"/>
    <w:rsid w:val="00057EA3"/>
    <w:rsid w:val="0006196B"/>
    <w:rsid w:val="00063A44"/>
    <w:rsid w:val="00067B1F"/>
    <w:rsid w:val="00071875"/>
    <w:rsid w:val="00073D56"/>
    <w:rsid w:val="00074698"/>
    <w:rsid w:val="00084BF2"/>
    <w:rsid w:val="0009220B"/>
    <w:rsid w:val="000A1CA6"/>
    <w:rsid w:val="000A4118"/>
    <w:rsid w:val="000B0987"/>
    <w:rsid w:val="000B3CB2"/>
    <w:rsid w:val="000C0582"/>
    <w:rsid w:val="000C1051"/>
    <w:rsid w:val="000C34F0"/>
    <w:rsid w:val="000C58E0"/>
    <w:rsid w:val="000C5FB3"/>
    <w:rsid w:val="000D5BAF"/>
    <w:rsid w:val="000D7094"/>
    <w:rsid w:val="000F4691"/>
    <w:rsid w:val="00103486"/>
    <w:rsid w:val="001139A8"/>
    <w:rsid w:val="001144A5"/>
    <w:rsid w:val="00120876"/>
    <w:rsid w:val="00124A18"/>
    <w:rsid w:val="00127C0B"/>
    <w:rsid w:val="00127E5B"/>
    <w:rsid w:val="00127F2B"/>
    <w:rsid w:val="001408C5"/>
    <w:rsid w:val="00141B77"/>
    <w:rsid w:val="00142471"/>
    <w:rsid w:val="00144E8D"/>
    <w:rsid w:val="0014631D"/>
    <w:rsid w:val="001475AF"/>
    <w:rsid w:val="00155CF8"/>
    <w:rsid w:val="001652A7"/>
    <w:rsid w:val="00166080"/>
    <w:rsid w:val="00167372"/>
    <w:rsid w:val="00170089"/>
    <w:rsid w:val="00174262"/>
    <w:rsid w:val="00191F1F"/>
    <w:rsid w:val="00192617"/>
    <w:rsid w:val="00193903"/>
    <w:rsid w:val="001945EC"/>
    <w:rsid w:val="00197B1A"/>
    <w:rsid w:val="001A0F26"/>
    <w:rsid w:val="001A36C8"/>
    <w:rsid w:val="001A42D1"/>
    <w:rsid w:val="001B3B4E"/>
    <w:rsid w:val="001C153D"/>
    <w:rsid w:val="001C4D0E"/>
    <w:rsid w:val="001C66D7"/>
    <w:rsid w:val="001D0D8C"/>
    <w:rsid w:val="001D3088"/>
    <w:rsid w:val="001D5CAC"/>
    <w:rsid w:val="001D5F15"/>
    <w:rsid w:val="001E1C19"/>
    <w:rsid w:val="001E352C"/>
    <w:rsid w:val="001E4D9C"/>
    <w:rsid w:val="001E7809"/>
    <w:rsid w:val="001F11A5"/>
    <w:rsid w:val="001F37AD"/>
    <w:rsid w:val="001F41D0"/>
    <w:rsid w:val="001F48C2"/>
    <w:rsid w:val="001F57DA"/>
    <w:rsid w:val="001F70F1"/>
    <w:rsid w:val="001F7504"/>
    <w:rsid w:val="002000FC"/>
    <w:rsid w:val="002046C5"/>
    <w:rsid w:val="002067FA"/>
    <w:rsid w:val="002107C3"/>
    <w:rsid w:val="00211B29"/>
    <w:rsid w:val="002122E3"/>
    <w:rsid w:val="00217C8C"/>
    <w:rsid w:val="00222BFC"/>
    <w:rsid w:val="00225111"/>
    <w:rsid w:val="00227B7D"/>
    <w:rsid w:val="00243649"/>
    <w:rsid w:val="002440EA"/>
    <w:rsid w:val="00244EDB"/>
    <w:rsid w:val="00251FF3"/>
    <w:rsid w:val="00252497"/>
    <w:rsid w:val="002546A0"/>
    <w:rsid w:val="002558BE"/>
    <w:rsid w:val="00255A27"/>
    <w:rsid w:val="0026137C"/>
    <w:rsid w:val="00263475"/>
    <w:rsid w:val="0027137A"/>
    <w:rsid w:val="00271AE2"/>
    <w:rsid w:val="00271EA0"/>
    <w:rsid w:val="0027473B"/>
    <w:rsid w:val="0027499A"/>
    <w:rsid w:val="0027548C"/>
    <w:rsid w:val="002862A5"/>
    <w:rsid w:val="00290AB1"/>
    <w:rsid w:val="00292650"/>
    <w:rsid w:val="0029509B"/>
    <w:rsid w:val="002A00BF"/>
    <w:rsid w:val="002A3BFA"/>
    <w:rsid w:val="002A52A0"/>
    <w:rsid w:val="002A62B6"/>
    <w:rsid w:val="002A7DD1"/>
    <w:rsid w:val="002B0D7A"/>
    <w:rsid w:val="002B0FD1"/>
    <w:rsid w:val="002B4AE5"/>
    <w:rsid w:val="002B5B0A"/>
    <w:rsid w:val="002C090A"/>
    <w:rsid w:val="002C1270"/>
    <w:rsid w:val="002C52F4"/>
    <w:rsid w:val="002D161B"/>
    <w:rsid w:val="002D5D1A"/>
    <w:rsid w:val="002E08DF"/>
    <w:rsid w:val="002E132D"/>
    <w:rsid w:val="002E4615"/>
    <w:rsid w:val="002E655A"/>
    <w:rsid w:val="002F33AB"/>
    <w:rsid w:val="002F5622"/>
    <w:rsid w:val="00305935"/>
    <w:rsid w:val="00306C2C"/>
    <w:rsid w:val="00307148"/>
    <w:rsid w:val="00313EDE"/>
    <w:rsid w:val="0031506E"/>
    <w:rsid w:val="00322193"/>
    <w:rsid w:val="00324434"/>
    <w:rsid w:val="0033196D"/>
    <w:rsid w:val="00332E15"/>
    <w:rsid w:val="00342B6E"/>
    <w:rsid w:val="00346EF2"/>
    <w:rsid w:val="0034768B"/>
    <w:rsid w:val="003505C8"/>
    <w:rsid w:val="00350DEB"/>
    <w:rsid w:val="00350FEE"/>
    <w:rsid w:val="00354751"/>
    <w:rsid w:val="003600EF"/>
    <w:rsid w:val="00361800"/>
    <w:rsid w:val="00361C34"/>
    <w:rsid w:val="00361FF9"/>
    <w:rsid w:val="003657DC"/>
    <w:rsid w:val="00366083"/>
    <w:rsid w:val="00366736"/>
    <w:rsid w:val="003669DF"/>
    <w:rsid w:val="00367972"/>
    <w:rsid w:val="00371D61"/>
    <w:rsid w:val="003854B8"/>
    <w:rsid w:val="00393FD8"/>
    <w:rsid w:val="003A6AD8"/>
    <w:rsid w:val="003A7383"/>
    <w:rsid w:val="003B1F55"/>
    <w:rsid w:val="003B428D"/>
    <w:rsid w:val="003C2E89"/>
    <w:rsid w:val="003C6A1E"/>
    <w:rsid w:val="003C790F"/>
    <w:rsid w:val="003D4782"/>
    <w:rsid w:val="003D5BCE"/>
    <w:rsid w:val="003D64EF"/>
    <w:rsid w:val="003D740A"/>
    <w:rsid w:val="003E0CBC"/>
    <w:rsid w:val="003E2B5C"/>
    <w:rsid w:val="003E7013"/>
    <w:rsid w:val="003F1C89"/>
    <w:rsid w:val="003F4696"/>
    <w:rsid w:val="003F5F0B"/>
    <w:rsid w:val="003F688F"/>
    <w:rsid w:val="003F726B"/>
    <w:rsid w:val="00401F50"/>
    <w:rsid w:val="00403C81"/>
    <w:rsid w:val="00403CF2"/>
    <w:rsid w:val="00404C46"/>
    <w:rsid w:val="004073C9"/>
    <w:rsid w:val="004128F0"/>
    <w:rsid w:val="00412D28"/>
    <w:rsid w:val="0041740E"/>
    <w:rsid w:val="0042043E"/>
    <w:rsid w:val="004225D6"/>
    <w:rsid w:val="004239DE"/>
    <w:rsid w:val="00432B91"/>
    <w:rsid w:val="004338C2"/>
    <w:rsid w:val="00444A59"/>
    <w:rsid w:val="00450B2A"/>
    <w:rsid w:val="004510BD"/>
    <w:rsid w:val="004511C3"/>
    <w:rsid w:val="00451B71"/>
    <w:rsid w:val="0045392E"/>
    <w:rsid w:val="00454994"/>
    <w:rsid w:val="0045651B"/>
    <w:rsid w:val="00457209"/>
    <w:rsid w:val="00462263"/>
    <w:rsid w:val="004639D5"/>
    <w:rsid w:val="00465C4D"/>
    <w:rsid w:val="00472B5F"/>
    <w:rsid w:val="00475774"/>
    <w:rsid w:val="00477AFF"/>
    <w:rsid w:val="00477FD0"/>
    <w:rsid w:val="0048157B"/>
    <w:rsid w:val="004833B4"/>
    <w:rsid w:val="004835CF"/>
    <w:rsid w:val="00483924"/>
    <w:rsid w:val="004A09EE"/>
    <w:rsid w:val="004A33F9"/>
    <w:rsid w:val="004A7EB4"/>
    <w:rsid w:val="004B09CE"/>
    <w:rsid w:val="004C168A"/>
    <w:rsid w:val="004D0A85"/>
    <w:rsid w:val="004D28F6"/>
    <w:rsid w:val="004D38DB"/>
    <w:rsid w:val="004D4A47"/>
    <w:rsid w:val="004D614C"/>
    <w:rsid w:val="004D7E3C"/>
    <w:rsid w:val="004E0EB3"/>
    <w:rsid w:val="004E6665"/>
    <w:rsid w:val="004F1BB7"/>
    <w:rsid w:val="004F3FF5"/>
    <w:rsid w:val="004F7988"/>
    <w:rsid w:val="0050322A"/>
    <w:rsid w:val="005057EC"/>
    <w:rsid w:val="005213A2"/>
    <w:rsid w:val="00522023"/>
    <w:rsid w:val="00526115"/>
    <w:rsid w:val="0052675B"/>
    <w:rsid w:val="00530A57"/>
    <w:rsid w:val="00531E60"/>
    <w:rsid w:val="005342F8"/>
    <w:rsid w:val="005368E0"/>
    <w:rsid w:val="00536B9D"/>
    <w:rsid w:val="00537A49"/>
    <w:rsid w:val="005514FF"/>
    <w:rsid w:val="00552345"/>
    <w:rsid w:val="005535AD"/>
    <w:rsid w:val="005536F0"/>
    <w:rsid w:val="00561106"/>
    <w:rsid w:val="00564C21"/>
    <w:rsid w:val="00565DB8"/>
    <w:rsid w:val="0056683B"/>
    <w:rsid w:val="00566EAE"/>
    <w:rsid w:val="00567812"/>
    <w:rsid w:val="00567BE6"/>
    <w:rsid w:val="00595F29"/>
    <w:rsid w:val="005A206E"/>
    <w:rsid w:val="005A3B10"/>
    <w:rsid w:val="005A54CF"/>
    <w:rsid w:val="005A66F1"/>
    <w:rsid w:val="005B02F1"/>
    <w:rsid w:val="005B04E5"/>
    <w:rsid w:val="005B0DE5"/>
    <w:rsid w:val="005B250C"/>
    <w:rsid w:val="005C4D3F"/>
    <w:rsid w:val="005C5C43"/>
    <w:rsid w:val="005C6BBC"/>
    <w:rsid w:val="005C76E3"/>
    <w:rsid w:val="005D07D2"/>
    <w:rsid w:val="005E017C"/>
    <w:rsid w:val="005E0C2B"/>
    <w:rsid w:val="005E2140"/>
    <w:rsid w:val="005F1FA0"/>
    <w:rsid w:val="005F4578"/>
    <w:rsid w:val="00607BF0"/>
    <w:rsid w:val="00612BDD"/>
    <w:rsid w:val="006215F4"/>
    <w:rsid w:val="006300B7"/>
    <w:rsid w:val="00634893"/>
    <w:rsid w:val="00636503"/>
    <w:rsid w:val="00637B53"/>
    <w:rsid w:val="00642FD5"/>
    <w:rsid w:val="00655EA1"/>
    <w:rsid w:val="006573D6"/>
    <w:rsid w:val="00667464"/>
    <w:rsid w:val="006754B3"/>
    <w:rsid w:val="006755A5"/>
    <w:rsid w:val="0068331D"/>
    <w:rsid w:val="00683446"/>
    <w:rsid w:val="00686764"/>
    <w:rsid w:val="0069094A"/>
    <w:rsid w:val="006959E4"/>
    <w:rsid w:val="006A1D57"/>
    <w:rsid w:val="006A7F26"/>
    <w:rsid w:val="006B226D"/>
    <w:rsid w:val="006C19FC"/>
    <w:rsid w:val="006D069F"/>
    <w:rsid w:val="006D4D72"/>
    <w:rsid w:val="006D55C9"/>
    <w:rsid w:val="006D7E41"/>
    <w:rsid w:val="006D7ECE"/>
    <w:rsid w:val="006E2010"/>
    <w:rsid w:val="006F44C5"/>
    <w:rsid w:val="006F46CB"/>
    <w:rsid w:val="0070085A"/>
    <w:rsid w:val="00701D61"/>
    <w:rsid w:val="007074A0"/>
    <w:rsid w:val="00716061"/>
    <w:rsid w:val="00716109"/>
    <w:rsid w:val="00717F91"/>
    <w:rsid w:val="00723DB0"/>
    <w:rsid w:val="007250E5"/>
    <w:rsid w:val="00726CA4"/>
    <w:rsid w:val="00730993"/>
    <w:rsid w:val="007321C4"/>
    <w:rsid w:val="007331C5"/>
    <w:rsid w:val="0073334C"/>
    <w:rsid w:val="0073754E"/>
    <w:rsid w:val="0074525F"/>
    <w:rsid w:val="007461D7"/>
    <w:rsid w:val="0075063A"/>
    <w:rsid w:val="007605B1"/>
    <w:rsid w:val="00761545"/>
    <w:rsid w:val="007667D5"/>
    <w:rsid w:val="007702E0"/>
    <w:rsid w:val="007736BF"/>
    <w:rsid w:val="007935BA"/>
    <w:rsid w:val="00794A4E"/>
    <w:rsid w:val="007A66F2"/>
    <w:rsid w:val="007B1071"/>
    <w:rsid w:val="007B3F31"/>
    <w:rsid w:val="007C1428"/>
    <w:rsid w:val="007C1C77"/>
    <w:rsid w:val="007C55A2"/>
    <w:rsid w:val="007D2743"/>
    <w:rsid w:val="007D3664"/>
    <w:rsid w:val="007D42D5"/>
    <w:rsid w:val="007D5223"/>
    <w:rsid w:val="007D7D16"/>
    <w:rsid w:val="007E1295"/>
    <w:rsid w:val="007E2E52"/>
    <w:rsid w:val="007E3915"/>
    <w:rsid w:val="007E3B2E"/>
    <w:rsid w:val="007E6155"/>
    <w:rsid w:val="007F3D6E"/>
    <w:rsid w:val="008038BF"/>
    <w:rsid w:val="00805F0B"/>
    <w:rsid w:val="008104D0"/>
    <w:rsid w:val="00810D5A"/>
    <w:rsid w:val="00811AE6"/>
    <w:rsid w:val="008218F6"/>
    <w:rsid w:val="0082570A"/>
    <w:rsid w:val="00831107"/>
    <w:rsid w:val="00831B4C"/>
    <w:rsid w:val="00832727"/>
    <w:rsid w:val="008354B3"/>
    <w:rsid w:val="00837686"/>
    <w:rsid w:val="00845BFF"/>
    <w:rsid w:val="00846BDA"/>
    <w:rsid w:val="008473DE"/>
    <w:rsid w:val="00850B3E"/>
    <w:rsid w:val="008530A5"/>
    <w:rsid w:val="00853715"/>
    <w:rsid w:val="0085695B"/>
    <w:rsid w:val="00857510"/>
    <w:rsid w:val="00857513"/>
    <w:rsid w:val="00862EA9"/>
    <w:rsid w:val="008645EA"/>
    <w:rsid w:val="0086725E"/>
    <w:rsid w:val="008709AA"/>
    <w:rsid w:val="008730C9"/>
    <w:rsid w:val="008774A5"/>
    <w:rsid w:val="00882B14"/>
    <w:rsid w:val="008833DA"/>
    <w:rsid w:val="0088495C"/>
    <w:rsid w:val="00886787"/>
    <w:rsid w:val="00886E6F"/>
    <w:rsid w:val="008A339F"/>
    <w:rsid w:val="008A5799"/>
    <w:rsid w:val="008B03C6"/>
    <w:rsid w:val="008B7C41"/>
    <w:rsid w:val="008D19AF"/>
    <w:rsid w:val="008D24BE"/>
    <w:rsid w:val="008D3A91"/>
    <w:rsid w:val="008D58D8"/>
    <w:rsid w:val="008D6B30"/>
    <w:rsid w:val="008D70C8"/>
    <w:rsid w:val="008E0D32"/>
    <w:rsid w:val="008E10AD"/>
    <w:rsid w:val="008E2C9D"/>
    <w:rsid w:val="008E4EB6"/>
    <w:rsid w:val="008E73CD"/>
    <w:rsid w:val="008F1691"/>
    <w:rsid w:val="008F1ABC"/>
    <w:rsid w:val="008F6023"/>
    <w:rsid w:val="00902F19"/>
    <w:rsid w:val="00907436"/>
    <w:rsid w:val="00913901"/>
    <w:rsid w:val="00915469"/>
    <w:rsid w:val="009217C9"/>
    <w:rsid w:val="0092233B"/>
    <w:rsid w:val="00923BA5"/>
    <w:rsid w:val="009247FD"/>
    <w:rsid w:val="009302CD"/>
    <w:rsid w:val="00930A12"/>
    <w:rsid w:val="0093237E"/>
    <w:rsid w:val="00934240"/>
    <w:rsid w:val="0093701B"/>
    <w:rsid w:val="009406D5"/>
    <w:rsid w:val="00942A33"/>
    <w:rsid w:val="00951B3A"/>
    <w:rsid w:val="009562AC"/>
    <w:rsid w:val="00956A49"/>
    <w:rsid w:val="0096022D"/>
    <w:rsid w:val="00960ABC"/>
    <w:rsid w:val="0096449A"/>
    <w:rsid w:val="009774FF"/>
    <w:rsid w:val="009802B7"/>
    <w:rsid w:val="009834AA"/>
    <w:rsid w:val="0098394A"/>
    <w:rsid w:val="009907A5"/>
    <w:rsid w:val="009925A3"/>
    <w:rsid w:val="00993E98"/>
    <w:rsid w:val="009A4419"/>
    <w:rsid w:val="009A6293"/>
    <w:rsid w:val="009A66E7"/>
    <w:rsid w:val="009B2A89"/>
    <w:rsid w:val="009B7A0C"/>
    <w:rsid w:val="009C0562"/>
    <w:rsid w:val="009C5081"/>
    <w:rsid w:val="009D1E60"/>
    <w:rsid w:val="009D2CDE"/>
    <w:rsid w:val="009D2EB3"/>
    <w:rsid w:val="009D3365"/>
    <w:rsid w:val="009D531E"/>
    <w:rsid w:val="009E1668"/>
    <w:rsid w:val="009E2790"/>
    <w:rsid w:val="009E41EC"/>
    <w:rsid w:val="009F2B63"/>
    <w:rsid w:val="009F5628"/>
    <w:rsid w:val="009F63AF"/>
    <w:rsid w:val="009F7E1A"/>
    <w:rsid w:val="00A00909"/>
    <w:rsid w:val="00A0506D"/>
    <w:rsid w:val="00A15B6A"/>
    <w:rsid w:val="00A17206"/>
    <w:rsid w:val="00A22A02"/>
    <w:rsid w:val="00A247A1"/>
    <w:rsid w:val="00A27E82"/>
    <w:rsid w:val="00A31DAE"/>
    <w:rsid w:val="00A33069"/>
    <w:rsid w:val="00A356BD"/>
    <w:rsid w:val="00A41BE8"/>
    <w:rsid w:val="00A42003"/>
    <w:rsid w:val="00A45423"/>
    <w:rsid w:val="00A45D26"/>
    <w:rsid w:val="00A47412"/>
    <w:rsid w:val="00A504BB"/>
    <w:rsid w:val="00A5118A"/>
    <w:rsid w:val="00A5558B"/>
    <w:rsid w:val="00A55D3D"/>
    <w:rsid w:val="00A579F7"/>
    <w:rsid w:val="00A57EA2"/>
    <w:rsid w:val="00A64A30"/>
    <w:rsid w:val="00A64DB9"/>
    <w:rsid w:val="00A672D6"/>
    <w:rsid w:val="00A67988"/>
    <w:rsid w:val="00A7322B"/>
    <w:rsid w:val="00AA23D0"/>
    <w:rsid w:val="00AB7D7B"/>
    <w:rsid w:val="00AC0BBE"/>
    <w:rsid w:val="00AC11D2"/>
    <w:rsid w:val="00AC2482"/>
    <w:rsid w:val="00AC64B6"/>
    <w:rsid w:val="00AD36EA"/>
    <w:rsid w:val="00AD52D1"/>
    <w:rsid w:val="00AD5E1C"/>
    <w:rsid w:val="00AE1256"/>
    <w:rsid w:val="00AE12B5"/>
    <w:rsid w:val="00AE75FD"/>
    <w:rsid w:val="00AF1988"/>
    <w:rsid w:val="00AF3727"/>
    <w:rsid w:val="00AF6D33"/>
    <w:rsid w:val="00B057D0"/>
    <w:rsid w:val="00B124A3"/>
    <w:rsid w:val="00B137D9"/>
    <w:rsid w:val="00B24AA3"/>
    <w:rsid w:val="00B24CB1"/>
    <w:rsid w:val="00B2559C"/>
    <w:rsid w:val="00B2560C"/>
    <w:rsid w:val="00B264C4"/>
    <w:rsid w:val="00B34B83"/>
    <w:rsid w:val="00B4153A"/>
    <w:rsid w:val="00B4159E"/>
    <w:rsid w:val="00B4476E"/>
    <w:rsid w:val="00B4770B"/>
    <w:rsid w:val="00B478A4"/>
    <w:rsid w:val="00B51C86"/>
    <w:rsid w:val="00B52692"/>
    <w:rsid w:val="00B53B71"/>
    <w:rsid w:val="00B60334"/>
    <w:rsid w:val="00B60BBA"/>
    <w:rsid w:val="00B610ED"/>
    <w:rsid w:val="00B627C5"/>
    <w:rsid w:val="00B63E43"/>
    <w:rsid w:val="00B7050C"/>
    <w:rsid w:val="00B77E6C"/>
    <w:rsid w:val="00B77FFC"/>
    <w:rsid w:val="00B92801"/>
    <w:rsid w:val="00B948B6"/>
    <w:rsid w:val="00BA32AA"/>
    <w:rsid w:val="00BA4C54"/>
    <w:rsid w:val="00BA4E33"/>
    <w:rsid w:val="00BB59CE"/>
    <w:rsid w:val="00BC0930"/>
    <w:rsid w:val="00BC09B1"/>
    <w:rsid w:val="00BC5B1A"/>
    <w:rsid w:val="00BC771B"/>
    <w:rsid w:val="00BD2DF5"/>
    <w:rsid w:val="00BD399C"/>
    <w:rsid w:val="00BD6913"/>
    <w:rsid w:val="00BD6A9B"/>
    <w:rsid w:val="00BD6EA8"/>
    <w:rsid w:val="00BE1711"/>
    <w:rsid w:val="00BE2D6C"/>
    <w:rsid w:val="00BE2D86"/>
    <w:rsid w:val="00BE2DCF"/>
    <w:rsid w:val="00BE6F70"/>
    <w:rsid w:val="00BF17C6"/>
    <w:rsid w:val="00C0022C"/>
    <w:rsid w:val="00C03281"/>
    <w:rsid w:val="00C05D92"/>
    <w:rsid w:val="00C1199F"/>
    <w:rsid w:val="00C14104"/>
    <w:rsid w:val="00C15AF5"/>
    <w:rsid w:val="00C21F29"/>
    <w:rsid w:val="00C23FAE"/>
    <w:rsid w:val="00C2422D"/>
    <w:rsid w:val="00C24679"/>
    <w:rsid w:val="00C30C5F"/>
    <w:rsid w:val="00C352B4"/>
    <w:rsid w:val="00C357BF"/>
    <w:rsid w:val="00C36D58"/>
    <w:rsid w:val="00C4265A"/>
    <w:rsid w:val="00C5410F"/>
    <w:rsid w:val="00C553C4"/>
    <w:rsid w:val="00C55B89"/>
    <w:rsid w:val="00C57608"/>
    <w:rsid w:val="00C6687F"/>
    <w:rsid w:val="00C67C9E"/>
    <w:rsid w:val="00C7283B"/>
    <w:rsid w:val="00C735B4"/>
    <w:rsid w:val="00C76E4B"/>
    <w:rsid w:val="00C775B9"/>
    <w:rsid w:val="00C77904"/>
    <w:rsid w:val="00C804B7"/>
    <w:rsid w:val="00C82852"/>
    <w:rsid w:val="00C90ECC"/>
    <w:rsid w:val="00C932BE"/>
    <w:rsid w:val="00C95508"/>
    <w:rsid w:val="00C96DAD"/>
    <w:rsid w:val="00CA0D11"/>
    <w:rsid w:val="00CA4021"/>
    <w:rsid w:val="00CB183A"/>
    <w:rsid w:val="00CB406D"/>
    <w:rsid w:val="00CB44A6"/>
    <w:rsid w:val="00CB4FCC"/>
    <w:rsid w:val="00CC0CAF"/>
    <w:rsid w:val="00CC0F38"/>
    <w:rsid w:val="00CC15CB"/>
    <w:rsid w:val="00CC6E6A"/>
    <w:rsid w:val="00CC78F9"/>
    <w:rsid w:val="00CD0744"/>
    <w:rsid w:val="00CD11DD"/>
    <w:rsid w:val="00CD20AD"/>
    <w:rsid w:val="00CD2508"/>
    <w:rsid w:val="00CD4ED8"/>
    <w:rsid w:val="00CD53F7"/>
    <w:rsid w:val="00CE41EB"/>
    <w:rsid w:val="00CE4C5B"/>
    <w:rsid w:val="00CE54D1"/>
    <w:rsid w:val="00CF33FF"/>
    <w:rsid w:val="00D01C06"/>
    <w:rsid w:val="00D02DC3"/>
    <w:rsid w:val="00D03EC3"/>
    <w:rsid w:val="00D03FA1"/>
    <w:rsid w:val="00D07D2B"/>
    <w:rsid w:val="00D1010D"/>
    <w:rsid w:val="00D1143E"/>
    <w:rsid w:val="00D21131"/>
    <w:rsid w:val="00D2162C"/>
    <w:rsid w:val="00D2218F"/>
    <w:rsid w:val="00D2309E"/>
    <w:rsid w:val="00D24670"/>
    <w:rsid w:val="00D27925"/>
    <w:rsid w:val="00D3263E"/>
    <w:rsid w:val="00D33D9A"/>
    <w:rsid w:val="00D36ADA"/>
    <w:rsid w:val="00D37C74"/>
    <w:rsid w:val="00D418DA"/>
    <w:rsid w:val="00D43AC8"/>
    <w:rsid w:val="00D459B9"/>
    <w:rsid w:val="00D46249"/>
    <w:rsid w:val="00D509DF"/>
    <w:rsid w:val="00D50F61"/>
    <w:rsid w:val="00D529A6"/>
    <w:rsid w:val="00D53529"/>
    <w:rsid w:val="00D53941"/>
    <w:rsid w:val="00D55084"/>
    <w:rsid w:val="00D55427"/>
    <w:rsid w:val="00D576B2"/>
    <w:rsid w:val="00D65329"/>
    <w:rsid w:val="00D677E1"/>
    <w:rsid w:val="00D700B5"/>
    <w:rsid w:val="00D70849"/>
    <w:rsid w:val="00D8189A"/>
    <w:rsid w:val="00D8405D"/>
    <w:rsid w:val="00D85517"/>
    <w:rsid w:val="00D9158D"/>
    <w:rsid w:val="00D94DB7"/>
    <w:rsid w:val="00D97149"/>
    <w:rsid w:val="00DB0ADB"/>
    <w:rsid w:val="00DB17BF"/>
    <w:rsid w:val="00DC757D"/>
    <w:rsid w:val="00DD0A6A"/>
    <w:rsid w:val="00DD2EBB"/>
    <w:rsid w:val="00DD4112"/>
    <w:rsid w:val="00DD6511"/>
    <w:rsid w:val="00DE45DF"/>
    <w:rsid w:val="00DE791B"/>
    <w:rsid w:val="00DE7C0D"/>
    <w:rsid w:val="00DF2DED"/>
    <w:rsid w:val="00DF498E"/>
    <w:rsid w:val="00DF7F4D"/>
    <w:rsid w:val="00E022CC"/>
    <w:rsid w:val="00E10294"/>
    <w:rsid w:val="00E12927"/>
    <w:rsid w:val="00E17404"/>
    <w:rsid w:val="00E17B96"/>
    <w:rsid w:val="00E2448C"/>
    <w:rsid w:val="00E24ABF"/>
    <w:rsid w:val="00E320C0"/>
    <w:rsid w:val="00E32B77"/>
    <w:rsid w:val="00E34ED0"/>
    <w:rsid w:val="00E3637D"/>
    <w:rsid w:val="00E42591"/>
    <w:rsid w:val="00E46B19"/>
    <w:rsid w:val="00E505CB"/>
    <w:rsid w:val="00E5224E"/>
    <w:rsid w:val="00E54694"/>
    <w:rsid w:val="00E64497"/>
    <w:rsid w:val="00E65926"/>
    <w:rsid w:val="00E67FCF"/>
    <w:rsid w:val="00E71E5B"/>
    <w:rsid w:val="00E77E90"/>
    <w:rsid w:val="00E837B2"/>
    <w:rsid w:val="00E83C73"/>
    <w:rsid w:val="00E84F8D"/>
    <w:rsid w:val="00E859FE"/>
    <w:rsid w:val="00E86827"/>
    <w:rsid w:val="00E9123E"/>
    <w:rsid w:val="00E92414"/>
    <w:rsid w:val="00E92FA9"/>
    <w:rsid w:val="00EA31E3"/>
    <w:rsid w:val="00EA5459"/>
    <w:rsid w:val="00EB4FB7"/>
    <w:rsid w:val="00EB6394"/>
    <w:rsid w:val="00EB69E1"/>
    <w:rsid w:val="00EC2468"/>
    <w:rsid w:val="00EC5E16"/>
    <w:rsid w:val="00ED2E8F"/>
    <w:rsid w:val="00ED3779"/>
    <w:rsid w:val="00EE6307"/>
    <w:rsid w:val="00EE7478"/>
    <w:rsid w:val="00EF32B9"/>
    <w:rsid w:val="00EF5F99"/>
    <w:rsid w:val="00EF61C9"/>
    <w:rsid w:val="00F0495E"/>
    <w:rsid w:val="00F04E62"/>
    <w:rsid w:val="00F05517"/>
    <w:rsid w:val="00F07184"/>
    <w:rsid w:val="00F1294B"/>
    <w:rsid w:val="00F13FEE"/>
    <w:rsid w:val="00F159A4"/>
    <w:rsid w:val="00F1750B"/>
    <w:rsid w:val="00F2564E"/>
    <w:rsid w:val="00F2581D"/>
    <w:rsid w:val="00F27146"/>
    <w:rsid w:val="00F30229"/>
    <w:rsid w:val="00F46DDC"/>
    <w:rsid w:val="00F534F9"/>
    <w:rsid w:val="00F607B8"/>
    <w:rsid w:val="00F6667F"/>
    <w:rsid w:val="00F71869"/>
    <w:rsid w:val="00F7222E"/>
    <w:rsid w:val="00F728D2"/>
    <w:rsid w:val="00F72C7C"/>
    <w:rsid w:val="00F77620"/>
    <w:rsid w:val="00F80816"/>
    <w:rsid w:val="00F833A0"/>
    <w:rsid w:val="00F83F31"/>
    <w:rsid w:val="00F87A3B"/>
    <w:rsid w:val="00F93099"/>
    <w:rsid w:val="00F95C40"/>
    <w:rsid w:val="00F968A1"/>
    <w:rsid w:val="00FA042B"/>
    <w:rsid w:val="00FA264E"/>
    <w:rsid w:val="00FA3FCE"/>
    <w:rsid w:val="00FA460E"/>
    <w:rsid w:val="00FA5F0F"/>
    <w:rsid w:val="00FC3259"/>
    <w:rsid w:val="00FD0F6D"/>
    <w:rsid w:val="00FD25EB"/>
    <w:rsid w:val="00FD5B76"/>
    <w:rsid w:val="00FD7BCC"/>
    <w:rsid w:val="00FE1226"/>
    <w:rsid w:val="00FE24EE"/>
    <w:rsid w:val="00FE252A"/>
    <w:rsid w:val="00FE2D1D"/>
    <w:rsid w:val="00FF1045"/>
    <w:rsid w:val="00FF1A2D"/>
    <w:rsid w:val="00FF2673"/>
    <w:rsid w:val="00FF5201"/>
    <w:rsid w:val="00FF6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B0E3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B77"/>
    <w:rPr>
      <w:rFonts w:eastAsia="SimSu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1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1C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1C86"/>
    <w:rPr>
      <w:rFonts w:eastAsia="SimSu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C86"/>
    <w:rPr>
      <w:rFonts w:eastAsia="SimSun"/>
      <w:b/>
      <w:bCs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51C8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1C8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51C8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51C86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51C86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B51C86"/>
    <w:pPr>
      <w:spacing w:after="0" w:line="240" w:lineRule="auto"/>
    </w:pPr>
    <w:rPr>
      <w:rFonts w:eastAsia="SimSun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1C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C86"/>
    <w:rPr>
      <w:rFonts w:ascii="Segoe UI" w:eastAsia="SimSun" w:hAnsi="Segoe UI" w:cs="Segoe UI"/>
      <w:kern w:val="0"/>
      <w:sz w:val="18"/>
      <w:szCs w:val="18"/>
      <w:lang w:eastAsia="en-US"/>
      <w14:ligatures w14:val="none"/>
    </w:rPr>
  </w:style>
  <w:style w:type="paragraph" w:styleId="Revision">
    <w:name w:val="Revision"/>
    <w:hidden/>
    <w:uiPriority w:val="99"/>
    <w:semiHidden/>
    <w:rsid w:val="00B51C86"/>
    <w:pPr>
      <w:spacing w:after="0" w:line="240" w:lineRule="auto"/>
    </w:pPr>
    <w:rPr>
      <w:rFonts w:eastAsia="SimSun"/>
      <w:noProof/>
      <w:kern w:val="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C86"/>
    <w:rPr>
      <w:rFonts w:eastAsia="SimSu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C86"/>
    <w:rPr>
      <w:rFonts w:eastAsia="SimSun"/>
      <w:kern w:val="0"/>
      <w:lang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51C86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B77"/>
    <w:rPr>
      <w:rFonts w:eastAsia="SimSu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1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1C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1C86"/>
    <w:rPr>
      <w:rFonts w:eastAsia="SimSu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C86"/>
    <w:rPr>
      <w:rFonts w:eastAsia="SimSun"/>
      <w:b/>
      <w:bCs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51C8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1C8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51C8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51C86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51C86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B51C86"/>
    <w:pPr>
      <w:spacing w:after="0" w:line="240" w:lineRule="auto"/>
    </w:pPr>
    <w:rPr>
      <w:rFonts w:eastAsia="SimSun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1C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C86"/>
    <w:rPr>
      <w:rFonts w:ascii="Segoe UI" w:eastAsia="SimSun" w:hAnsi="Segoe UI" w:cs="Segoe UI"/>
      <w:kern w:val="0"/>
      <w:sz w:val="18"/>
      <w:szCs w:val="18"/>
      <w:lang w:eastAsia="en-US"/>
      <w14:ligatures w14:val="none"/>
    </w:rPr>
  </w:style>
  <w:style w:type="paragraph" w:styleId="Revision">
    <w:name w:val="Revision"/>
    <w:hidden/>
    <w:uiPriority w:val="99"/>
    <w:semiHidden/>
    <w:rsid w:val="00B51C86"/>
    <w:pPr>
      <w:spacing w:after="0" w:line="240" w:lineRule="auto"/>
    </w:pPr>
    <w:rPr>
      <w:rFonts w:eastAsia="SimSun"/>
      <w:noProof/>
      <w:kern w:val="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C86"/>
    <w:rPr>
      <w:rFonts w:eastAsia="SimSu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C86"/>
    <w:rPr>
      <w:rFonts w:eastAsia="SimSun"/>
      <w:kern w:val="0"/>
      <w:lang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51C8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4F14E2-7B0E-4901-B2E6-79AEC15FB2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3</Words>
  <Characters>429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uan Wang</dc:creator>
  <cp:lastModifiedBy>Ian-J Tumpang Abo</cp:lastModifiedBy>
  <cp:revision>2</cp:revision>
  <dcterms:created xsi:type="dcterms:W3CDTF">2024-12-04T11:34:00Z</dcterms:created>
  <dcterms:modified xsi:type="dcterms:W3CDTF">2024-12-04T11:34:00Z</dcterms:modified>
</cp:coreProperties>
</file>